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98A5F" w14:textId="181E0981" w:rsidR="009E6743" w:rsidRPr="00D160EA" w:rsidRDefault="009E6743" w:rsidP="00436817">
      <w:pPr>
        <w:pStyle w:val="Normal1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D160EA">
        <w:rPr>
          <w:rFonts w:ascii="Times New Roman" w:eastAsia="Times New Roman" w:hAnsi="Times New Roman" w:cs="Times New Roman"/>
          <w:b/>
          <w:sz w:val="24"/>
          <w:szCs w:val="24"/>
        </w:rPr>
        <w:t>The Index Lift in Data Mining has a Close Relationship with the Association Measure Relative Risk in Epidemiological Studies</w:t>
      </w:r>
      <w:r w:rsidR="00033BC8" w:rsidRPr="00D160EA">
        <w:rPr>
          <w:rFonts w:ascii="Times New Roman" w:eastAsia="Times New Roman" w:hAnsi="Times New Roman" w:cs="Times New Roman"/>
          <w:b/>
          <w:sz w:val="24"/>
          <w:szCs w:val="24"/>
        </w:rPr>
        <w:t xml:space="preserve"> - Appendices</w:t>
      </w:r>
      <w:bookmarkEnd w:id="0"/>
    </w:p>
    <w:p w14:paraId="52D34F29" w14:textId="77777777" w:rsidR="009E6743" w:rsidRPr="00D160EA" w:rsidRDefault="009E6743" w:rsidP="00436817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26F790" w14:textId="7F3B47F6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bookmarkStart w:id="1" w:name="_gjdgxs" w:colFirst="0" w:colLast="0"/>
      <w:bookmarkEnd w:id="1"/>
      <w:r w:rsidRPr="00D160EA">
        <w:rPr>
          <w:rFonts w:eastAsia="Calibri"/>
        </w:rPr>
        <w:t>Appendix 1: Relative Risk Derivation</w:t>
      </w:r>
    </w:p>
    <w:p w14:paraId="2CF437B0" w14:textId="151368F8" w:rsidR="00874264" w:rsidRPr="00D160EA" w:rsidRDefault="000942C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>Given P(O), P(E)</w:t>
      </w:r>
      <w:r w:rsidR="001B02E6" w:rsidRPr="00D160EA">
        <w:rPr>
          <w:rFonts w:ascii="Times New Roman" w:hAnsi="Times New Roman" w:cs="Times New Roman"/>
          <w:sz w:val="24"/>
          <w:szCs w:val="24"/>
        </w:rPr>
        <w:t>,</w:t>
      </w:r>
      <w:r w:rsidRPr="00D160EA">
        <w:rPr>
          <w:rFonts w:ascii="Times New Roman" w:hAnsi="Times New Roman" w:cs="Times New Roman"/>
          <w:sz w:val="24"/>
          <w:szCs w:val="24"/>
        </w:rPr>
        <w:t xml:space="preserve"> and</w:t>
      </w:r>
      <w:r w:rsidR="0075484E" w:rsidRPr="00D160EA">
        <w:rPr>
          <w:rFonts w:ascii="Times New Roman" w:hAnsi="Times New Roman" w:cs="Times New Roman"/>
          <w:sz w:val="24"/>
          <w:szCs w:val="24"/>
        </w:rPr>
        <w:t xml:space="preserve"> lift</w:t>
      </w:r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>, the following is an expression for the relative risk (RR):</w:t>
      </w:r>
    </w:p>
    <w:p w14:paraId="300935D4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RR</m:t>
          </m:r>
          <m:r>
            <w:rPr>
              <w:rFonts w:ascii="Cambria Math" w:hAnsi="Cambria Math"/>
              <w:sz w:val="24"/>
              <w:szCs w:val="24"/>
              <w:lang w:val="en-CA"/>
            </w:rPr>
            <m:t>≝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E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endChr m:val="|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  <m:bar>
                <m:barPr>
                  <m:pos m:val="top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bar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E</m:t>
                  </m:r>
                </m:e>
              </m:ba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)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                           </m:t>
          </m:r>
        </m:oMath>
      </m:oMathPara>
    </w:p>
    <w:p w14:paraId="6C62C627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E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  <m:bar>
                        <m:barPr>
                          <m:pos m:val="top"/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ba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bar>
                        <m:barPr>
                          <m:pos m:val="top"/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bar>
                    </m:e>
                  </m:d>
                </m:den>
              </m:f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      </m:t>
          </m:r>
        </m:oMath>
      </m:oMathPara>
    </w:p>
    <w:p w14:paraId="2458B297" w14:textId="05955C95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w:rPr>
                      <w:rFonts w:ascii="Cambria Math" w:eastAsiaTheme="minorEastAsia" w:hAnsi="Cambria Math"/>
                      <w:strike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num>
                <m:den>
                  <m:r>
                    <w:rPr>
                      <w:rFonts w:ascii="Cambria Math" w:eastAsiaTheme="minorEastAsia" w:hAnsi="Cambria Math"/>
                      <w:strike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E</m:t>
                          </m:r>
                        </m:e>
                      </m:d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</m:e>
                  </m:d>
                </m:den>
              </m:f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</m:t>
          </m:r>
        </m:oMath>
      </m:oMathPara>
    </w:p>
    <w:p w14:paraId="79C81E66" w14:textId="0EE2BD13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CA"/>
                </w:rPr>
              </m:ctrlPr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lift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</m:e>
                  </m:d>
                </m:den>
              </m:f>
            </m:den>
          </m:f>
        </m:oMath>
      </m:oMathPara>
    </w:p>
    <w:p w14:paraId="0D431D34" w14:textId="03B4DE13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CA"/>
            </w:rPr>
            <m:t xml:space="preserve">                             RR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1-</m:t>
              </m:r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(</m:t>
              </m:r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)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                                                                       </m:t>
          </m:r>
          <m:r>
            <w:rPr>
              <w:rFonts w:ascii="Cambria Math" w:hAnsi="Cambria Math"/>
              <w:sz w:val="24"/>
              <w:szCs w:val="24"/>
            </w:rPr>
            <m:t>(1.1)</m:t>
          </m:r>
        </m:oMath>
      </m:oMathPara>
    </w:p>
    <w:p w14:paraId="7E8AB513" w14:textId="77777777" w:rsidR="009E6743" w:rsidRPr="00D160EA" w:rsidRDefault="009E6743" w:rsidP="002C0542">
      <w:pPr>
        <w:spacing w:after="0" w:line="480" w:lineRule="auto"/>
      </w:pPr>
    </w:p>
    <w:p w14:paraId="62C407F7" w14:textId="1071F32D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t>Appendix 2: Odds Ratio Derivation</w:t>
      </w:r>
    </w:p>
    <w:p w14:paraId="157271CA" w14:textId="24AEC005" w:rsidR="00874264" w:rsidRPr="00D160EA" w:rsidRDefault="000942C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>Given P(O), P(E)</w:t>
      </w:r>
      <w:r w:rsidR="001B02E6" w:rsidRPr="00D160EA">
        <w:rPr>
          <w:rFonts w:ascii="Times New Roman" w:hAnsi="Times New Roman" w:cs="Times New Roman"/>
          <w:sz w:val="24"/>
          <w:szCs w:val="24"/>
        </w:rPr>
        <w:t>,</w:t>
      </w:r>
      <w:r w:rsidR="00874264" w:rsidRPr="00D160EA">
        <w:rPr>
          <w:rFonts w:ascii="Times New Roman" w:hAnsi="Times New Roman" w:cs="Times New Roman"/>
          <w:sz w:val="24"/>
          <w:szCs w:val="24"/>
        </w:rPr>
        <w:t xml:space="preserve"> </w:t>
      </w:r>
      <w:r w:rsidRPr="00D160EA">
        <w:rPr>
          <w:rFonts w:ascii="Times New Roman" w:hAnsi="Times New Roman" w:cs="Times New Roman"/>
          <w:sz w:val="24"/>
          <w:szCs w:val="24"/>
        </w:rPr>
        <w:t>and</w:t>
      </w:r>
      <w:r w:rsidR="007D3A07" w:rsidRPr="00D160EA">
        <w:rPr>
          <w:rFonts w:ascii="Times New Roman" w:hAnsi="Times New Roman" w:cs="Times New Roman"/>
          <w:sz w:val="24"/>
          <w:szCs w:val="24"/>
        </w:rPr>
        <w:t xml:space="preserve"> lift</w:t>
      </w:r>
      <w:r w:rsidR="00874264" w:rsidRPr="00D160EA">
        <w:rPr>
          <w:rFonts w:ascii="Times New Roman" w:hAnsi="Times New Roman" w:cs="Times New Roman"/>
          <w:sz w:val="24"/>
          <w:szCs w:val="24"/>
        </w:rPr>
        <w:t>,</w:t>
      </w:r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the following are expressions for the odds ratio (OR):</w:t>
      </w:r>
    </w:p>
    <w:p w14:paraId="62840ACD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OR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≝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O</m:t>
                          </m: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e>
                      </m:acc>
                    </m:e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den>
              </m:f>
              <m:ctrlPr>
                <w:rPr>
                  <w:rFonts w:ascii="Cambria Math" w:hAnsi="Cambria Math"/>
                  <w:sz w:val="24"/>
                  <w:szCs w:val="24"/>
                </w:rPr>
              </m:ctrlPr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  <m:e>
                      <m:bar>
                        <m:barPr>
                          <m:pos m:val="top"/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bar>
                    </m:e>
                  </m:d>
                </m:num>
                <m:den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O</m:t>
                          </m: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e>
                      </m:acc>
                    </m:e>
                    <m:e>
                      <m:bar>
                        <m:barPr>
                          <m:pos m:val="top"/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bar>
                    </m:e>
                  </m:d>
                </m:den>
              </m:f>
            </m:den>
          </m:f>
          <m: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</m:e>
                  </m:d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  <m:e>
                      <m:bar>
                        <m:barPr>
                          <m:pos m:val="top"/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ba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bar>
                        </m:e>
                      </m:d>
                    </m:e>
                  </m:d>
                </m:den>
              </m:f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</m:t>
          </m:r>
        </m:oMath>
      </m:oMathPara>
    </w:p>
    <w:p w14:paraId="7E9F520E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E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</m:den>
                  </m:f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OE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d>
                        </m:den>
                      </m:f>
                    </m:e>
                  </m:d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  <m:bar>
                            <m:barPr>
                              <m:pos m:val="top"/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ba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bar>
                        </m:e>
                      </m:d>
                    </m:den>
                  </m:f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O</m:t>
                              </m:r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  <w:lang w:val="en-CA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  <w:lang w:val="en-CA"/>
                                    </w:rPr>
                                    <m:t>E</m:t>
                                  </m:r>
                                </m:e>
                              </m:ba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  <w:lang w:val="en-CA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  <w:lang w:val="en-CA"/>
                                    </w:rPr>
                                    <m:t>E</m:t>
                                  </m:r>
                                </m:e>
                              </m:bar>
                            </m:e>
                          </m:d>
                        </m:den>
                      </m:f>
                    </m:e>
                  </m:d>
                </m:den>
              </m:f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                         </m:t>
          </m:r>
        </m:oMath>
      </m:oMathPara>
    </w:p>
    <w:p w14:paraId="411BDF64" w14:textId="08605961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w:lastRenderedPageBreak/>
            <m:t xml:space="preserve">        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lift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</m:den>
                  </m:f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O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lift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d>
                        </m:den>
                      </m:f>
                    </m:e>
                  </m:d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E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bar>
                        </m:e>
                      </m:d>
                    </m:den>
                  </m:f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O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-</m:t>
                          </m:r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OE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d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  <w:lang w:val="en-CA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  <w:lang w:val="en-CA"/>
                                    </w:rPr>
                                    <m:t>E</m:t>
                                  </m:r>
                                </m:e>
                              </m:bar>
                            </m:e>
                          </m:d>
                        </m:den>
                      </m:f>
                    </m:e>
                  </m:d>
                </m:den>
              </m:f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</m:t>
          </m:r>
        </m:oMath>
      </m:oMathPara>
    </w:p>
    <w:p w14:paraId="6555E65A" w14:textId="72B29EBC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lift</m:t>
                      </m:r>
                    </m:e>
                  </m:d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lift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bar>
                        </m:e>
                      </m:d>
                    </m:den>
                  </m:f>
                </m:num>
                <m:den>
                  <m:f>
                    <m:f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acc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+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O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lift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trike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trike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 w:eastAsiaTheme="minorEastAsia" w:hAnsi="Cambria Math"/>
                                  <w:strike/>
                                  <w:sz w:val="24"/>
                                  <w:szCs w:val="24"/>
                                  <w:lang w:val="en-CA"/>
                                </w:rPr>
                                <m:t>E</m:t>
                              </m:r>
                            </m:e>
                          </m:bar>
                        </m:e>
                      </m:d>
                    </m:den>
                  </m:f>
                </m:den>
              </m:f>
            </m:den>
          </m:f>
        </m:oMath>
      </m:oMathPara>
    </w:p>
    <w:p w14:paraId="2B730188" w14:textId="498079D9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OR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acc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+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</m:t>
          </m:r>
        </m:oMath>
      </m:oMathPara>
    </w:p>
    <w:p w14:paraId="760E9B64" w14:textId="043759EA" w:rsidR="00874264" w:rsidRPr="00D160EA" w:rsidRDefault="0087426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</w:rPr>
        <w:t>Substitute</w:t>
      </w:r>
      <w:r w:rsidR="007D3A07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</m:acc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by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 1-P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</m:d>
      </m:oMath>
      <w:r w:rsidRPr="00D160EA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296C3521" w14:textId="63C14A88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OR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+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O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</m:oMath>
      </m:oMathPara>
    </w:p>
    <w:p w14:paraId="373EF8BF" w14:textId="77DA6100" w:rsidR="00874264" w:rsidRPr="00D160EA" w:rsidRDefault="00AE72C7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OR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 xml:space="preserve">1- 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  <w:lang w:val="en-CA"/>
                            </w:rPr>
                            <m:t>E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den>
              </m:f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-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1-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(2.1)    </m:t>
          </m:r>
        </m:oMath>
      </m:oMathPara>
    </w:p>
    <w:p w14:paraId="05D9955A" w14:textId="6320E201" w:rsidR="00874264" w:rsidRPr="00D160EA" w:rsidRDefault="00874264" w:rsidP="00090593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w:r w:rsidRPr="00D160EA">
        <w:rPr>
          <w:rFonts w:eastAsiaTheme="minorEastAsia"/>
          <w:sz w:val="24"/>
          <w:szCs w:val="24"/>
          <w:lang w:val="en-CA"/>
        </w:rPr>
        <w:t xml:space="preserve">Recall: </w:t>
      </w:r>
      <m:oMath>
        <m:f>
          <m:fPr>
            <m:ctrlPr>
              <w:rPr>
                <w:rFonts w:ascii="Cambria Math" w:eastAsiaTheme="minorEastAsia" w:hAnsi="Cambria Math"/>
                <w:sz w:val="24"/>
                <w:szCs w:val="24"/>
                <w:lang w:val="en-CA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  <w:sz w:val="24"/>
                    <w:szCs w:val="24"/>
                    <w:lang w:val="en-CA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  <w:lang w:val="en-CA"/>
                  </w:rPr>
                  <m:t xml:space="preserve">1- 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  <w:lang w:val="en-CA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4"/>
                        <w:szCs w:val="24"/>
                        <w:lang w:val="en-CA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CA"/>
                      </w:rPr>
                      <m:t>E</m:t>
                    </m:r>
                  </m:e>
                </m:d>
              </m:e>
            </m:d>
            <m:r>
              <w:rPr>
                <w:rFonts w:ascii="Cambria Math" w:eastAsiaTheme="minorEastAsia" w:hAnsi="Cambria Math"/>
                <w:sz w:val="24"/>
                <w:szCs w:val="24"/>
                <w:lang w:val="en-CA"/>
              </w:rPr>
              <m:t>lift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CA"/>
              </w:rPr>
              <m:t>1-</m:t>
            </m:r>
            <m:r>
              <w:rPr>
                <w:rFonts w:ascii="Cambria Math" w:eastAsiaTheme="minorEastAsia" w:hAnsi="Cambria Math"/>
                <w:sz w:val="24"/>
                <w:szCs w:val="24"/>
                <w:lang w:val="en-CA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sz w:val="24"/>
                    <w:szCs w:val="24"/>
                    <w:lang w:val="en-CA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CA"/>
                  </w:rPr>
                  <m:t>E</m:t>
                </m:r>
              </m:e>
            </m:d>
            <m:r>
              <w:rPr>
                <w:rFonts w:ascii="Cambria Math" w:eastAsiaTheme="minorEastAsia" w:hAnsi="Cambria Math"/>
                <w:sz w:val="24"/>
                <w:szCs w:val="24"/>
                <w:lang w:val="en-CA"/>
              </w:rPr>
              <m:t>lift</m:t>
            </m:r>
          </m:den>
        </m:f>
        <m:r>
          <m:rPr>
            <m:sty m:val="p"/>
          </m:rPr>
          <w:rPr>
            <w:rFonts w:ascii="Cambria Math" w:eastAsiaTheme="minorEastAsia" w:hAnsi="Cambria Math"/>
            <w:sz w:val="24"/>
            <w:szCs w:val="24"/>
            <w:lang w:val="en-CA"/>
          </w:rPr>
          <m:t>=</m:t>
        </m:r>
        <m:r>
          <w:rPr>
            <w:rFonts w:ascii="Cambria Math" w:eastAsiaTheme="minorEastAsia" w:hAnsi="Cambria Math"/>
            <w:sz w:val="24"/>
            <w:szCs w:val="24"/>
            <w:lang w:val="en-CA"/>
          </w:rPr>
          <m:t>RR</m:t>
        </m:r>
      </m:oMath>
    </w:p>
    <w:p w14:paraId="074348A2" w14:textId="01A26A88" w:rsidR="00874264" w:rsidRPr="00D160EA" w:rsidRDefault="00874264" w:rsidP="002C0542">
      <w:pPr>
        <w:pStyle w:val="equation"/>
        <w:spacing w:before="0" w:after="0" w:line="480" w:lineRule="auto"/>
        <w:rPr>
          <w:rFonts w:eastAsiaTheme="minorEastAsia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OR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RR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-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CA"/>
                </w:rPr>
              </m:ctrlPr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1-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      </m:t>
          </m:r>
        </m:oMath>
      </m:oMathPara>
    </w:p>
    <w:p w14:paraId="3B462566" w14:textId="27500362" w:rsidR="00874264" w:rsidRPr="00D160EA" w:rsidRDefault="00874264" w:rsidP="002C0542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w:r w:rsidRPr="00D160EA">
        <w:rPr>
          <w:rFonts w:eastAsiaTheme="minorEastAsia"/>
          <w:sz w:val="24"/>
          <w:szCs w:val="24"/>
          <w:lang w:val="en-CA"/>
        </w:rPr>
        <w:t xml:space="preserve">As </w:t>
      </w:r>
      <m:oMath>
        <m:r>
          <w:rPr>
            <w:rFonts w:ascii="Cambria Math" w:eastAsiaTheme="minorEastAsia" w:hAnsi="Cambria Math"/>
            <w:sz w:val="24"/>
            <w:szCs w:val="24"/>
            <w:lang w:val="en-CA"/>
          </w:rPr>
          <m:t>lift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≝ 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O</m:t>
                </m:r>
              </m:e>
              <m:e>
                <m:r>
                  <w:rPr>
                    <w:rFonts w:ascii="Cambria Math" w:hAnsi="Cambria Math"/>
                    <w:sz w:val="24"/>
                    <w:szCs w:val="24"/>
                  </w:rPr>
                  <m:t>E</m:t>
                </m:r>
              </m:e>
            </m:d>
            <m:ctrlPr>
              <w:rPr>
                <w:rFonts w:ascii="Cambria Math" w:hAnsi="Cambria Math"/>
                <w:i/>
                <w:sz w:val="24"/>
                <w:szCs w:val="24"/>
              </w:rPr>
            </m:ctrlPr>
          </m:num>
          <m:den>
            <m:r>
              <w:rPr>
                <w:rFonts w:ascii="Cambria Math" w:hAnsi="Cambria Math"/>
                <w:sz w:val="24"/>
                <w:szCs w:val="24"/>
              </w:rPr>
              <m:t>P</m:t>
            </m:r>
            <m:d>
              <m:d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O</m:t>
                </m:r>
              </m:e>
            </m:d>
          </m:den>
        </m:f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confidence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P(O)</m:t>
            </m:r>
          </m:den>
        </m:f>
      </m:oMath>
      <w:r w:rsidRPr="00D160EA">
        <w:rPr>
          <w:rFonts w:eastAsiaTheme="minorEastAsia"/>
          <w:sz w:val="24"/>
          <w:szCs w:val="24"/>
        </w:rPr>
        <w:t xml:space="preserve">, we have </w:t>
      </w:r>
      <m:oMath>
        <m:r>
          <w:rPr>
            <w:rFonts w:ascii="Cambria Math" w:eastAsiaTheme="minorEastAsia" w:hAnsi="Cambria Math"/>
            <w:sz w:val="24"/>
            <w:szCs w:val="24"/>
            <w:lang w:val="en-CA"/>
          </w:rPr>
          <m:t>P</m:t>
        </m:r>
        <m:d>
          <m:dPr>
            <m:ctrlPr>
              <w:rPr>
                <w:rFonts w:ascii="Cambria Math" w:eastAsiaTheme="minorEastAsia" w:hAnsi="Cambria Math"/>
                <w:sz w:val="24"/>
                <w:szCs w:val="24"/>
                <w:lang w:val="en-CA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  <w:lang w:val="en-CA"/>
              </w:rPr>
              <m:t>O</m:t>
            </m:r>
          </m:e>
        </m:d>
        <m:r>
          <w:rPr>
            <w:rFonts w:ascii="Cambria Math" w:eastAsiaTheme="minorEastAsia" w:hAnsi="Cambria Math"/>
            <w:sz w:val="24"/>
            <w:szCs w:val="24"/>
            <w:lang w:val="en-CA"/>
          </w:rPr>
          <m:t>lift=confidence</m:t>
        </m:r>
      </m:oMath>
      <w:r w:rsidRPr="00D160EA">
        <w:rPr>
          <w:rFonts w:eastAsiaTheme="minorEastAsia"/>
          <w:sz w:val="24"/>
          <w:szCs w:val="24"/>
          <w:lang w:val="en-CA"/>
        </w:rPr>
        <w:t>, which leads to:</w:t>
      </w:r>
      <w:r w:rsidRPr="00D160EA">
        <w:rPr>
          <w:rFonts w:eastAsiaTheme="minorEastAsia"/>
          <w:sz w:val="24"/>
          <w:szCs w:val="24"/>
        </w:rPr>
        <w:t xml:space="preserve"> </w:t>
      </w:r>
    </w:p>
    <w:p w14:paraId="0D159CE3" w14:textId="71D7FD1A" w:rsidR="00874264" w:rsidRPr="00D160EA" w:rsidRDefault="00874264" w:rsidP="002C0542">
      <w:pPr>
        <w:pStyle w:val="equation"/>
        <w:spacing w:before="0" w:after="0" w:line="480" w:lineRule="auto"/>
        <w:rPr>
          <w:rFonts w:eastAsiaTheme="minorEastAsia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OR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RR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-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confidence</m:t>
              </m: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CA"/>
                </w:rPr>
              </m:ctrlPr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1-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confidence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      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2.2</m:t>
              </m:r>
            </m:e>
          </m:d>
        </m:oMath>
      </m:oMathPara>
    </w:p>
    <w:p w14:paraId="79513709" w14:textId="77777777" w:rsidR="009E6743" w:rsidRPr="00D160EA" w:rsidRDefault="009E6743" w:rsidP="002C0542">
      <w:pPr>
        <w:spacing w:after="0" w:line="480" w:lineRule="auto"/>
      </w:pPr>
    </w:p>
    <w:p w14:paraId="7ECB9C4A" w14:textId="586045A3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t xml:space="preserve">Appendix 3: </w:t>
      </w:r>
      <w:r w:rsidR="008B1609" w:rsidRPr="00D160EA">
        <w:rPr>
          <w:rFonts w:eastAsia="Calibri"/>
        </w:rPr>
        <w:t xml:space="preserve">Relative Risk </w:t>
      </w:r>
      <w:r w:rsidRPr="00D160EA">
        <w:rPr>
          <w:rFonts w:eastAsia="Calibri"/>
        </w:rPr>
        <w:t xml:space="preserve">versus </w:t>
      </w:r>
      <w:r w:rsidR="001B02E6" w:rsidRPr="00D160EA">
        <w:rPr>
          <w:rFonts w:eastAsia="Calibri"/>
        </w:rPr>
        <w:t>L</w:t>
      </w:r>
      <w:r w:rsidR="00B05F65" w:rsidRPr="00D160EA">
        <w:rPr>
          <w:rFonts w:eastAsia="Calibri"/>
        </w:rPr>
        <w:t>ift</w:t>
      </w:r>
    </w:p>
    <w:p w14:paraId="6437C8C7" w14:textId="0586C0FB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CA"/>
            </w:rPr>
            <m:t xml:space="preserve">  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From equation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1.1</m:t>
              </m:r>
            </m:e>
          </m:d>
          <m:r>
            <w:rPr>
              <w:rFonts w:ascii="Cambria Math" w:hAnsi="Cambria Math"/>
              <w:sz w:val="24"/>
              <w:szCs w:val="24"/>
              <w:lang w:val="en-CA"/>
            </w:rPr>
            <m:t>:                   RR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1-</m:t>
              </m:r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(</m:t>
              </m:r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)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                                           </m:t>
          </m:r>
        </m:oMath>
      </m:oMathPara>
    </w:p>
    <w:p w14:paraId="4B1E6AE9" w14:textId="77777777" w:rsidR="00874264" w:rsidRPr="00D160EA" w:rsidRDefault="0087426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val="en-CA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  <w:lang w:val="en-CA"/>
        </w:rPr>
        <w:t>By definition, we also have:</w:t>
      </w:r>
    </w:p>
    <w:p w14:paraId="68F846B5" w14:textId="2948ED7F" w:rsidR="00874264" w:rsidRPr="00D160EA" w:rsidRDefault="00875A92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E</m:t>
              </m:r>
            </m:e>
          </m:d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lift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r>
            <w:rPr>
              <w:rFonts w:ascii="Cambria Math" w:eastAsiaTheme="minorEastAsia" w:hAnsi="Cambria Math"/>
              <w:strike/>
              <w:sz w:val="24"/>
              <w:szCs w:val="24"/>
              <w:lang w:val="en-CA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strike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trike/>
                  <w:sz w:val="24"/>
                  <w:szCs w:val="24"/>
                  <w:lang w:val="en-CA"/>
                </w:rPr>
                <m:t>E</m:t>
              </m:r>
            </m:e>
          </m:d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E</m:t>
                  </m:r>
                </m:e>
              </m:d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CA"/>
                </w:rPr>
              </m:ctrlP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  <m:r>
                <w:rPr>
                  <w:rFonts w:ascii="Cambria Math" w:eastAsiaTheme="minorEastAsia" w:hAnsi="Cambria Math"/>
                  <w:strike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trike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trike/>
                      <w:sz w:val="24"/>
                      <w:szCs w:val="24"/>
                      <w:lang w:val="en-CA"/>
                    </w:rPr>
                    <m:t>E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E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≤1</m:t>
          </m:r>
        </m:oMath>
      </m:oMathPara>
    </w:p>
    <w:p w14:paraId="17BD7455" w14:textId="005C61E0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lastRenderedPageBreak/>
        <w:t xml:space="preserve">Therefore,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P(E)lift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≥0</m:t>
        </m:r>
      </m:oMath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, which means the denominator in equation </w:t>
      </w:r>
      <w:r w:rsidR="000E0B9F" w:rsidRPr="00D160EA">
        <w:rPr>
          <w:rFonts w:ascii="Times New Roman" w:eastAsiaTheme="minorEastAsia" w:hAnsi="Times New Roman" w:cs="Times New Roman"/>
          <w:sz w:val="24"/>
          <w:szCs w:val="24"/>
        </w:rPr>
        <w:t>(1.1)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is non-negative.</w:t>
      </w:r>
    </w:p>
    <w:p w14:paraId="5A24ADE7" w14:textId="7560D961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 xml:space="preserve">Whe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ift&gt;</m:t>
        </m:r>
        <m:r>
          <w:rPr>
            <w:rFonts w:ascii="Cambria Math" w:hAnsi="Cambria Math" w:cs="Times New Roman"/>
            <w:sz w:val="24"/>
            <w:szCs w:val="24"/>
          </w:rPr>
          <m:t>1</m:t>
        </m:r>
      </m:oMath>
      <w:r w:rsidRPr="00D160EA">
        <w:rPr>
          <w:rFonts w:ascii="Times New Roman" w:hAnsi="Times New Roman" w:cs="Times New Roman"/>
          <w:sz w:val="24"/>
          <w:szCs w:val="24"/>
        </w:rPr>
        <w:t xml:space="preserve">, we hav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ift&gt;</m:t>
        </m:r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and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P(E)lift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r>
          <w:rPr>
            <w:rFonts w:ascii="Cambria Math" w:hAnsi="Cambria Math" w:cs="Times New Roman"/>
            <w:sz w:val="24"/>
            <w:szCs w:val="24"/>
          </w:rPr>
          <m:t>1-P(E)</m:t>
        </m:r>
      </m:oMath>
      <w:r w:rsidRPr="00D160EA">
        <w:rPr>
          <w:rFonts w:ascii="Times New Roman" w:hAnsi="Times New Roman" w:cs="Times New Roman"/>
          <w:sz w:val="24"/>
          <w:szCs w:val="24"/>
        </w:rPr>
        <w:t xml:space="preserve">. Then, </w:t>
      </w:r>
    </w:p>
    <w:p w14:paraId="4C306CA1" w14:textId="04198B21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  <w:lang w:val="en-CA"/>
            </w:rPr>
            <m:t>RR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&gt;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d>
                <m:dPr>
                  <m:ctrl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=</m:t>
          </m:r>
          <m:r>
            <w:rPr>
              <w:rFonts w:ascii="Cambria Math" w:hAnsi="Cambria Math"/>
              <w:sz w:val="24"/>
              <w:szCs w:val="24"/>
              <w:lang w:val="en-CA"/>
            </w:rPr>
            <m:t>lift</m:t>
          </m:r>
        </m:oMath>
      </m:oMathPara>
    </w:p>
    <w:p w14:paraId="78C44409" w14:textId="19BA8CE5" w:rsidR="00874264" w:rsidRPr="00D160EA" w:rsidRDefault="0087426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Therefore, when </w:t>
      </w:r>
      <m:oMath>
        <m:r>
          <w:rPr>
            <w:rFonts w:ascii="Cambria Math" w:hAnsi="Cambria Math" w:cs="Times New Roman"/>
            <w:sz w:val="24"/>
            <w:szCs w:val="24"/>
          </w:rPr>
          <m:t>lif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r>
          <w:rPr>
            <w:rFonts w:ascii="Cambria Math" w:hAnsi="Cambria Math" w:cs="Times New Roman"/>
            <w:sz w:val="24"/>
            <w:szCs w:val="24"/>
          </w:rPr>
          <m:t>1, R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r>
          <w:rPr>
            <w:rFonts w:ascii="Cambria Math" w:hAnsi="Cambria Math" w:cs="Times New Roman"/>
            <w:sz w:val="24"/>
            <w:szCs w:val="24"/>
          </w:rPr>
          <m:t>lif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.                   </m:t>
        </m:r>
      </m:oMath>
    </w:p>
    <w:p w14:paraId="1C730E86" w14:textId="3BDECA07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 xml:space="preserve">Similarly, whe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ift&lt;</m:t>
        </m:r>
        <m:r>
          <w:rPr>
            <w:rFonts w:ascii="Cambria Math" w:hAnsi="Cambria Math" w:cs="Times New Roman"/>
            <w:sz w:val="24"/>
            <w:szCs w:val="24"/>
          </w:rPr>
          <m:t>1</m:t>
        </m:r>
      </m:oMath>
      <w:r w:rsidRPr="00D160EA">
        <w:rPr>
          <w:rFonts w:ascii="Times New Roman" w:hAnsi="Times New Roman" w:cs="Times New Roman"/>
          <w:sz w:val="24"/>
          <w:szCs w:val="24"/>
        </w:rPr>
        <w:t xml:space="preserve">,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(E)lift&lt;</m:t>
        </m:r>
        <m:r>
          <w:rPr>
            <w:rFonts w:ascii="Cambria Math" w:hAnsi="Cambria Math" w:cs="Times New Roman"/>
            <w:sz w:val="24"/>
            <w:szCs w:val="24"/>
          </w:rPr>
          <m:t xml:space="preserve">P(E)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nd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-P</m:t>
            </m:r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ift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gt;</m:t>
        </m:r>
        <m:r>
          <w:rPr>
            <w:rFonts w:ascii="Cambria Math" w:hAnsi="Cambria Math" w:cs="Times New Roman"/>
            <w:sz w:val="24"/>
            <w:szCs w:val="24"/>
          </w:rPr>
          <m:t>1-P(E)</m:t>
        </m:r>
      </m:oMath>
      <w:r w:rsidRPr="00D160EA">
        <w:rPr>
          <w:rFonts w:ascii="Times New Roman" w:hAnsi="Times New Roman" w:cs="Times New Roman"/>
          <w:sz w:val="24"/>
          <w:szCs w:val="24"/>
        </w:rPr>
        <w:t xml:space="preserve">, and </w:t>
      </w:r>
    </w:p>
    <w:p w14:paraId="0500EAE6" w14:textId="66A9D3DD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  <w:lang w:val="en-CA"/>
            </w:rPr>
            <m:t>RR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&lt;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d>
                <m:dPr>
                  <m:ctrl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trike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trike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=</m:t>
          </m:r>
          <m:r>
            <w:rPr>
              <w:rFonts w:ascii="Cambria Math" w:hAnsi="Cambria Math"/>
              <w:sz w:val="24"/>
              <w:szCs w:val="24"/>
              <w:lang w:val="en-CA"/>
            </w:rPr>
            <m:t>lift</m:t>
          </m:r>
        </m:oMath>
      </m:oMathPara>
    </w:p>
    <w:p w14:paraId="0F402039" w14:textId="45383519" w:rsidR="00874264" w:rsidRPr="00D160EA" w:rsidRDefault="0087426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Therefore, when </w:t>
      </w:r>
      <m:oMath>
        <m:r>
          <w:rPr>
            <w:rFonts w:ascii="Cambria Math" w:hAnsi="Cambria Math" w:cs="Times New Roman"/>
            <w:sz w:val="24"/>
            <w:szCs w:val="24"/>
          </w:rPr>
          <m:t>lif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r>
          <w:rPr>
            <w:rFonts w:ascii="Cambria Math" w:hAnsi="Cambria Math" w:cs="Times New Roman"/>
            <w:sz w:val="24"/>
            <w:szCs w:val="24"/>
          </w:rPr>
          <m:t>1, R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&lt;</m:t>
        </m:r>
        <m:r>
          <w:rPr>
            <w:rFonts w:ascii="Cambria Math" w:hAnsi="Cambria Math" w:cs="Times New Roman"/>
            <w:sz w:val="24"/>
            <w:szCs w:val="24"/>
          </w:rPr>
          <m:t>lif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                   </m:t>
        </m:r>
      </m:oMath>
    </w:p>
    <w:p w14:paraId="2A20D3B2" w14:textId="77777777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6614DA" w14:textId="77777777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>With a rare exposure, P(E) is approximately zero, and we obtain:</w:t>
      </w:r>
    </w:p>
    <w:p w14:paraId="0F3ACA16" w14:textId="48B80A9E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4"/>
              <w:szCs w:val="24"/>
              <w:lang w:val="en-CA"/>
            </w:rPr>
            <m:t>RR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shd w:val="clear" w:color="auto" w:fill="FFFFFF"/>
            </w:rPr>
            <m:t>≈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0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lift</m:t>
              </m:r>
              <m:ctrlPr>
                <w:rPr>
                  <w:rFonts w:ascii="Cambria Math" w:hAnsi="Cambria Math"/>
                  <w:sz w:val="24"/>
                  <w:szCs w:val="24"/>
                  <w:shd w:val="clear" w:color="auto" w:fill="FFFFFF"/>
                </w:rPr>
              </m:ctrlPr>
            </m:num>
            <m:den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0*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1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=</m:t>
          </m:r>
          <m:r>
            <w:rPr>
              <w:rFonts w:ascii="Cambria Math" w:hAnsi="Cambria Math"/>
              <w:sz w:val="24"/>
              <w:szCs w:val="24"/>
              <w:lang w:val="en-CA"/>
            </w:rPr>
            <m:t>lift</m:t>
          </m:r>
        </m:oMath>
      </m:oMathPara>
    </w:p>
    <w:p w14:paraId="47BBE983" w14:textId="77777777" w:rsidR="009E6743" w:rsidRPr="00D160EA" w:rsidRDefault="009E6743" w:rsidP="002C0542">
      <w:pPr>
        <w:spacing w:after="0" w:line="480" w:lineRule="auto"/>
      </w:pPr>
    </w:p>
    <w:p w14:paraId="5D676E21" w14:textId="732371D0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t>Appendix 4: Trend of R</w:t>
      </w:r>
      <w:r w:rsidR="004E0147" w:rsidRPr="00D160EA">
        <w:rPr>
          <w:rFonts w:eastAsia="Calibri"/>
        </w:rPr>
        <w:t xml:space="preserve">elative </w:t>
      </w:r>
      <w:r w:rsidRPr="00D160EA">
        <w:rPr>
          <w:rFonts w:eastAsia="Calibri"/>
        </w:rPr>
        <w:t>R</w:t>
      </w:r>
      <w:r w:rsidR="004E0147" w:rsidRPr="00D160EA">
        <w:rPr>
          <w:rFonts w:eastAsia="Calibri"/>
        </w:rPr>
        <w:t>isk</w:t>
      </w:r>
      <w:r w:rsidRPr="00D160EA">
        <w:rPr>
          <w:rFonts w:eastAsia="Calibri"/>
        </w:rPr>
        <w:t>-</w:t>
      </w:r>
      <w:r w:rsidR="001B02E6" w:rsidRPr="00D160EA">
        <w:rPr>
          <w:rFonts w:eastAsia="Calibri"/>
        </w:rPr>
        <w:t>L</w:t>
      </w:r>
      <w:r w:rsidRPr="00D160EA">
        <w:rPr>
          <w:rFonts w:eastAsia="Calibri"/>
        </w:rPr>
        <w:t>ift Ratio by Association Strength</w:t>
      </w:r>
    </w:p>
    <w:p w14:paraId="63F8D468" w14:textId="06AD6FC0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From equation</m:t>
          </m:r>
          <m:r>
            <w:rPr>
              <w:rFonts w:ascii="Cambria Math" w:hAnsi="Cambria Math"/>
              <w:sz w:val="24"/>
              <w:szCs w:val="24"/>
              <w:lang w:val="en-CA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1.1</m:t>
              </m:r>
            </m:e>
          </m:d>
          <m:r>
            <w:rPr>
              <w:rFonts w:ascii="Cambria Math" w:hAnsi="Cambria Math"/>
              <w:sz w:val="24"/>
              <w:szCs w:val="24"/>
              <w:lang w:val="en-CA"/>
            </w:rPr>
            <m:t>:</m:t>
          </m:r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RR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</m:t>
          </m:r>
        </m:oMath>
      </m:oMathPara>
    </w:p>
    <w:p w14:paraId="5BF9939D" w14:textId="070E59CF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Φ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RR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  <w:strike/>
                  <w:sz w:val="24"/>
                  <w:szCs w:val="24"/>
                  <w:lang w:val="en-CA"/>
                </w:rPr>
                <m:t>lift</m:t>
              </m:r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  <m:r>
                <w:rPr>
                  <w:rFonts w:ascii="Cambria Math" w:eastAsiaTheme="minorEastAsia" w:hAnsi="Cambria Math"/>
                  <w:strike/>
                  <w:sz w:val="24"/>
                  <w:szCs w:val="24"/>
                  <w:lang w:val="en-CA"/>
                </w:rPr>
                <m:t>lift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lift</m:t>
                  </m:r>
                </m:e>
              </m:d>
            </m:den>
          </m:f>
        </m:oMath>
      </m:oMathPara>
    </w:p>
    <w:p w14:paraId="10A0D537" w14:textId="688B0907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 xml:space="preserve">Se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ift</m:t>
        </m:r>
      </m:oMath>
      <w:r w:rsidRPr="00D160EA">
        <w:rPr>
          <w:rFonts w:ascii="Times New Roman" w:hAnsi="Times New Roman" w:cs="Times New Roman"/>
          <w:sz w:val="24"/>
          <w:szCs w:val="24"/>
        </w:rPr>
        <w:t xml:space="preserve"> = X, P(E) = B:</w:t>
      </w:r>
    </w:p>
    <w:p w14:paraId="05205708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Φ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B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BX</m:t>
                  </m:r>
                </m:e>
              </m:d>
            </m:den>
          </m:f>
        </m:oMath>
      </m:oMathPara>
    </w:p>
    <w:p w14:paraId="44B77C49" w14:textId="31D2358C" w:rsidR="00874264" w:rsidRPr="00D160EA" w:rsidRDefault="0087426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To assess the trend of </w:t>
      </w:r>
      <w:r w:rsidR="004E0147" w:rsidRPr="00D160EA">
        <w:rPr>
          <w:rFonts w:ascii="Times New Roman" w:eastAsiaTheme="minorEastAsia" w:hAnsi="Times New Roman" w:cs="Times New Roman"/>
          <w:sz w:val="24"/>
          <w:szCs w:val="24"/>
        </w:rPr>
        <w:t>relative risk-lift ratio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by association strength, take derivative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Φ</m:t>
        </m:r>
      </m:oMath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by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ift</m:t>
        </m:r>
      </m:oMath>
      <w:r w:rsidRPr="00D160EA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4E27E711" w14:textId="77777777" w:rsidR="00874264" w:rsidRPr="00D160EA" w:rsidRDefault="00493FC7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dΦ</m:t>
              </m: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CA"/>
                </w:rPr>
              </m:ctrlP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dX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BX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B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X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'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X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2</m:t>
                  </m:r>
                </m:sup>
              </m:sSup>
            </m:den>
          </m:f>
        </m:oMath>
      </m:oMathPara>
    </w:p>
    <w:p w14:paraId="6BD85C40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w:lastRenderedPageBreak/>
            <m:t xml:space="preserve">      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B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B</m:t>
                  </m:r>
                </m:e>
              </m:d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X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     </m:t>
          </m:r>
        </m:oMath>
      </m:oMathPara>
    </w:p>
    <w:p w14:paraId="665804B9" w14:textId="685CFCD2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 xml:space="preserve">As B = P(E), the exposure </w:t>
      </w:r>
      <w:r w:rsidR="001B02E6" w:rsidRPr="00D160EA">
        <w:rPr>
          <w:rFonts w:ascii="Times New Roman" w:hAnsi="Times New Roman" w:cs="Times New Roman"/>
          <w:sz w:val="24"/>
          <w:szCs w:val="24"/>
        </w:rPr>
        <w:t>prevalence</w:t>
      </w:r>
      <w:r w:rsidRPr="00D160EA">
        <w:rPr>
          <w:rFonts w:ascii="Times New Roman" w:hAnsi="Times New Roman" w:cs="Times New Roman"/>
          <w:sz w:val="24"/>
          <w:szCs w:val="24"/>
        </w:rPr>
        <w:t xml:space="preserve">, 0 ≤ B ≤ 1, B(1-B) is always positive, and </w:t>
      </w:r>
      <m:oMath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Φ</m:t>
            </m: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X</m:t>
            </m:r>
          </m:den>
        </m:f>
      </m:oMath>
      <w:r w:rsidRPr="00D160EA">
        <w:rPr>
          <w:rFonts w:ascii="Times New Roman" w:hAnsi="Times New Roman" w:cs="Times New Roman"/>
          <w:sz w:val="24"/>
          <w:szCs w:val="24"/>
        </w:rPr>
        <w:t xml:space="preserve"> is then always positive. Therefore, the ratio between </w:t>
      </w:r>
      <w:r w:rsidR="00D42D71" w:rsidRPr="00D160EA">
        <w:rPr>
          <w:rFonts w:ascii="Times New Roman" w:hAnsi="Times New Roman" w:cs="Times New Roman"/>
          <w:sz w:val="24"/>
          <w:szCs w:val="24"/>
        </w:rPr>
        <w:t>relative risk</w:t>
      </w:r>
      <w:r w:rsidRPr="00D160EA">
        <w:rPr>
          <w:rFonts w:ascii="Times New Roman" w:hAnsi="Times New Roman" w:cs="Times New Roman"/>
          <w:sz w:val="24"/>
          <w:szCs w:val="24"/>
        </w:rPr>
        <w:t xml:space="preserve"> and</w:t>
      </w:r>
      <w:r w:rsidR="00C55DD6" w:rsidRPr="00D160EA">
        <w:rPr>
          <w:rFonts w:ascii="Times New Roman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hAnsi="Times New Roman" w:cs="Times New Roman"/>
          <w:sz w:val="24"/>
          <w:szCs w:val="24"/>
        </w:rPr>
        <w:t xml:space="preserve">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always increases. With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&gt;</m:t>
        </m:r>
        <m:r>
          <w:rPr>
            <w:rFonts w:ascii="Cambria Math" w:eastAsiaTheme="minorEastAsia" w:hAnsi="Cambria Math" w:cs="Times New Roman"/>
            <w:sz w:val="24"/>
            <w:szCs w:val="24"/>
          </w:rPr>
          <m:t>1</m:t>
        </m:r>
      </m:oMath>
      <w:r w:rsidRPr="00D160EA">
        <w:rPr>
          <w:rFonts w:ascii="Times New Roman" w:eastAsiaTheme="minorEastAsia" w:hAnsi="Times New Roman" w:cs="Times New Roman"/>
          <w:sz w:val="24"/>
          <w:szCs w:val="24"/>
        </w:rPr>
        <w:t>, when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increases, the ratio between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relative risk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increases. This property implies that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relative risk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moves away from the null value at a faster rate than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. With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&lt;</m:t>
        </m:r>
        <m:r>
          <w:rPr>
            <w:rFonts w:ascii="Cambria Math" w:eastAsiaTheme="minorEastAsia" w:hAnsi="Cambria Math" w:cs="Times New Roman"/>
            <w:sz w:val="24"/>
            <w:szCs w:val="24"/>
          </w:rPr>
          <m:t>1</m:t>
        </m:r>
      </m:oMath>
      <w:r w:rsidRPr="00D160EA">
        <w:rPr>
          <w:rFonts w:ascii="Times New Roman" w:eastAsiaTheme="minorEastAsia" w:hAnsi="Times New Roman" w:cs="Times New Roman"/>
          <w:sz w:val="24"/>
          <w:szCs w:val="24"/>
        </w:rPr>
        <w:t>, when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decreases, the ratio between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relative risk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decreases, which also implies that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relative risk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moves away from the null value at a faster rate than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. In summary, on both sides of the null value of one,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relative risk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always </w:t>
      </w:r>
      <w:r w:rsidRPr="00D160EA">
        <w:rPr>
          <w:rFonts w:ascii="Times New Roman" w:eastAsiaTheme="minorEastAsia" w:hAnsi="Times New Roman" w:cs="Times New Roman"/>
          <w:sz w:val="24"/>
          <w:szCs w:val="24"/>
          <w:lang w:val="en-CA"/>
        </w:rPr>
        <w:t xml:space="preserve">moves away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at a higher rate than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77F627D9" w14:textId="77777777" w:rsidR="009E6743" w:rsidRPr="00D160EA" w:rsidRDefault="009E6743" w:rsidP="002C0542">
      <w:pPr>
        <w:spacing w:after="0" w:line="480" w:lineRule="auto"/>
      </w:pPr>
    </w:p>
    <w:p w14:paraId="59BA289D" w14:textId="525BF0A2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t xml:space="preserve">Appendix 5: Trend of </w:t>
      </w:r>
      <w:r w:rsidR="004E0147" w:rsidRPr="00D160EA">
        <w:rPr>
          <w:rFonts w:eastAsia="Calibri"/>
        </w:rPr>
        <w:t>Relative Risk-</w:t>
      </w:r>
      <w:r w:rsidR="001B02E6" w:rsidRPr="00D160EA">
        <w:rPr>
          <w:rFonts w:eastAsia="Calibri"/>
        </w:rPr>
        <w:t>L</w:t>
      </w:r>
      <w:r w:rsidR="004E0147" w:rsidRPr="00D160EA">
        <w:rPr>
          <w:rFonts w:eastAsia="Calibri"/>
        </w:rPr>
        <w:t>ift Ratio</w:t>
      </w:r>
      <w:r w:rsidRPr="00D160EA">
        <w:rPr>
          <w:rFonts w:eastAsia="Calibri"/>
        </w:rPr>
        <w:t xml:space="preserve"> by Exposure Prevalence</w:t>
      </w:r>
    </w:p>
    <w:p w14:paraId="55B4EF18" w14:textId="3705FADC" w:rsidR="00874264" w:rsidRPr="00D160EA" w:rsidRDefault="00874264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To assess the trend of </w:t>
      </w:r>
      <w:r w:rsidR="004E0147" w:rsidRPr="00D160EA">
        <w:rPr>
          <w:rFonts w:ascii="Times New Roman" w:eastAsiaTheme="minorEastAsia" w:hAnsi="Times New Roman" w:cs="Times New Roman"/>
          <w:sz w:val="24"/>
          <w:szCs w:val="24"/>
        </w:rPr>
        <w:t>relative risk-lift ratio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by the exposure prevalence, take the derivative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Φ</m:t>
        </m:r>
      </m:oMath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by P(E):</w:t>
      </w:r>
    </w:p>
    <w:p w14:paraId="19454051" w14:textId="77777777" w:rsidR="00874264" w:rsidRPr="00D160EA" w:rsidRDefault="00493FC7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dΦ</m:t>
              </m:r>
              <m:ctrlPr>
                <w:rPr>
                  <w:rFonts w:ascii="Cambria Math" w:eastAsiaTheme="minorEastAsia" w:hAnsi="Cambria Math"/>
                  <w:i/>
                  <w:sz w:val="24"/>
                  <w:szCs w:val="24"/>
                  <w:lang w:val="en-CA"/>
                </w:rPr>
              </m:ctrlP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dB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BX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-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B</m:t>
                  </m:r>
                </m:e>
              </m:d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X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'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X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2</m:t>
                  </m:r>
                </m:sup>
              </m:sSup>
            </m:den>
          </m:f>
        </m:oMath>
      </m:oMathPara>
    </w:p>
    <w:p w14:paraId="10C119AD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X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1-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BX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                                                   </m:t>
          </m:r>
        </m:oMath>
      </m:oMathPara>
    </w:p>
    <w:p w14:paraId="5B02C8CE" w14:textId="707AFB8D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</w:rPr>
        <w:t>When</w:t>
      </w:r>
      <w:r w:rsidR="0075484E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(denoted as X) is greater than one, the derivative is positive, and the </w:t>
      </w:r>
      <w:r w:rsidR="004E0147" w:rsidRPr="00D160EA">
        <w:rPr>
          <w:rFonts w:ascii="Times New Roman" w:eastAsiaTheme="minorEastAsia" w:hAnsi="Times New Roman" w:cs="Times New Roman"/>
          <w:sz w:val="24"/>
          <w:szCs w:val="24"/>
        </w:rPr>
        <w:t>relative risk-lift ratio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increases. Alternatively, when</w:t>
      </w:r>
      <w:r w:rsidR="0075484E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is less than one, the derivative is negative, and the </w:t>
      </w:r>
      <w:r w:rsidR="004E0147" w:rsidRPr="00D160EA">
        <w:rPr>
          <w:rFonts w:ascii="Times New Roman" w:eastAsiaTheme="minorEastAsia" w:hAnsi="Times New Roman" w:cs="Times New Roman"/>
          <w:sz w:val="24"/>
          <w:szCs w:val="24"/>
        </w:rPr>
        <w:t>relative risk-lift ratio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decreases. </w:t>
      </w:r>
      <w:r w:rsidR="00523857" w:rsidRPr="00D160EA">
        <w:rPr>
          <w:rFonts w:ascii="Times New Roman" w:eastAsiaTheme="minorEastAsia" w:hAnsi="Times New Roman" w:cs="Times New Roman"/>
          <w:sz w:val="24"/>
          <w:szCs w:val="24"/>
        </w:rPr>
        <w:t>With</w:t>
      </w:r>
      <w:r w:rsidR="0075484E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ess than one, smaller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relative risk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23857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values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impl</w:t>
      </w:r>
      <w:r w:rsidR="00523857" w:rsidRPr="00D160EA">
        <w:rPr>
          <w:rFonts w:ascii="Times New Roman" w:eastAsiaTheme="minorEastAsia" w:hAnsi="Times New Roman" w:cs="Times New Roman"/>
          <w:sz w:val="24"/>
          <w:szCs w:val="24"/>
        </w:rPr>
        <w:t>y a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stronger negative correlation, </w:t>
      </w:r>
      <w:r w:rsidR="00523857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the decreased </w:t>
      </w:r>
      <w:r w:rsidR="004E0147" w:rsidRPr="00D160EA">
        <w:rPr>
          <w:rFonts w:ascii="Times New Roman" w:eastAsiaTheme="minorEastAsia" w:hAnsi="Times New Roman" w:cs="Times New Roman"/>
          <w:sz w:val="24"/>
          <w:szCs w:val="24"/>
        </w:rPr>
        <w:t>relative risk-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ratio has the same </w:t>
      </w:r>
      <w:r w:rsidR="00523857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interpretation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as the increased ratio with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greater than one. In summary, when the exposure prevalence increases, the relative difference between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relative risk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C55DD6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always increases.</w:t>
      </w:r>
    </w:p>
    <w:p w14:paraId="55705CAC" w14:textId="77777777" w:rsidR="00C10889" w:rsidRPr="00D160EA" w:rsidRDefault="00C10889" w:rsidP="00C10889">
      <w:pPr>
        <w:pStyle w:val="heading10"/>
        <w:spacing w:before="0" w:after="0" w:line="480" w:lineRule="auto"/>
        <w:rPr>
          <w:rFonts w:eastAsia="Calibri"/>
        </w:rPr>
        <w:sectPr w:rsidR="00C10889" w:rsidRPr="00D160EA" w:rsidSect="00680050">
          <w:headerReference w:type="default" r:id="rId9"/>
          <w:footerReference w:type="even" r:id="rId10"/>
          <w:footerReference w:type="defaul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6069C551" w14:textId="10BD9A3A" w:rsidR="00C10889" w:rsidRPr="00D160EA" w:rsidRDefault="00554C7F" w:rsidP="00C10889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lastRenderedPageBreak/>
        <w:t>Appendix 6</w:t>
      </w:r>
      <w:r w:rsidR="00C10889" w:rsidRPr="00D160EA">
        <w:rPr>
          <w:rFonts w:eastAsia="Calibri"/>
        </w:rPr>
        <w:t>: Theoretical relationship of lift-relative risk and lift-odds ratio for selected lift and exposure prevalence combinations.</w:t>
      </w:r>
    </w:p>
    <w:tbl>
      <w:tblPr>
        <w:tblStyle w:val="TableGrid"/>
        <w:tblW w:w="14176" w:type="dxa"/>
        <w:tblInd w:w="-176" w:type="dxa"/>
        <w:tblLook w:val="04A0" w:firstRow="1" w:lastRow="0" w:firstColumn="1" w:lastColumn="0" w:noHBand="0" w:noVBand="1"/>
      </w:tblPr>
      <w:tblGrid>
        <w:gridCol w:w="642"/>
        <w:gridCol w:w="1343"/>
        <w:gridCol w:w="1108"/>
        <w:gridCol w:w="1108"/>
        <w:gridCol w:w="1108"/>
        <w:gridCol w:w="1109"/>
        <w:gridCol w:w="1108"/>
        <w:gridCol w:w="1108"/>
        <w:gridCol w:w="1108"/>
        <w:gridCol w:w="1109"/>
        <w:gridCol w:w="1108"/>
        <w:gridCol w:w="1108"/>
        <w:gridCol w:w="1109"/>
      </w:tblGrid>
      <w:tr w:rsidR="00023394" w:rsidRPr="00D160EA" w14:paraId="17EA6FF7" w14:textId="77777777" w:rsidTr="00C10889">
        <w:trPr>
          <w:trHeight w:val="341"/>
          <w:tblHeader/>
        </w:trPr>
        <w:tc>
          <w:tcPr>
            <w:tcW w:w="642" w:type="dxa"/>
            <w:vMerge w:val="restart"/>
            <w:noWrap/>
            <w:vAlign w:val="center"/>
            <w:hideMark/>
          </w:tcPr>
          <w:p w14:paraId="54C3A4D1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lift</w:t>
            </w:r>
          </w:p>
        </w:tc>
        <w:tc>
          <w:tcPr>
            <w:tcW w:w="1343" w:type="dxa"/>
            <w:vMerge w:val="restart"/>
            <w:noWrap/>
            <w:vAlign w:val="center"/>
            <w:hideMark/>
          </w:tcPr>
          <w:p w14:paraId="7096D172" w14:textId="77777777" w:rsidR="00C10889" w:rsidRPr="00D160EA" w:rsidRDefault="00C10889" w:rsidP="00C10889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2191" w:type="dxa"/>
            <w:gridSpan w:val="11"/>
          </w:tcPr>
          <w:p w14:paraId="64EDF55A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Exposure Prevalence</w:t>
            </w:r>
          </w:p>
        </w:tc>
      </w:tr>
      <w:tr w:rsidR="00023394" w:rsidRPr="00D160EA" w14:paraId="018756EB" w14:textId="77777777" w:rsidTr="00C10889">
        <w:trPr>
          <w:trHeight w:val="290"/>
          <w:tblHeader/>
        </w:trPr>
        <w:tc>
          <w:tcPr>
            <w:tcW w:w="642" w:type="dxa"/>
            <w:vMerge/>
            <w:vAlign w:val="center"/>
            <w:hideMark/>
          </w:tcPr>
          <w:p w14:paraId="17D60A49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vMerge/>
            <w:vAlign w:val="center"/>
            <w:hideMark/>
          </w:tcPr>
          <w:p w14:paraId="095544CD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8" w:type="dxa"/>
            <w:vAlign w:val="center"/>
            <w:hideMark/>
          </w:tcPr>
          <w:p w14:paraId="273D1B61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01</w:t>
            </w:r>
          </w:p>
        </w:tc>
        <w:tc>
          <w:tcPr>
            <w:tcW w:w="1108" w:type="dxa"/>
            <w:vAlign w:val="center"/>
          </w:tcPr>
          <w:p w14:paraId="6E5026D6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05</w:t>
            </w:r>
          </w:p>
        </w:tc>
        <w:tc>
          <w:tcPr>
            <w:tcW w:w="1108" w:type="dxa"/>
            <w:vAlign w:val="center"/>
            <w:hideMark/>
          </w:tcPr>
          <w:p w14:paraId="13EECE57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1</w:t>
            </w:r>
          </w:p>
        </w:tc>
        <w:tc>
          <w:tcPr>
            <w:tcW w:w="1109" w:type="dxa"/>
            <w:vAlign w:val="center"/>
            <w:hideMark/>
          </w:tcPr>
          <w:p w14:paraId="4B6E96FA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2</w:t>
            </w:r>
          </w:p>
        </w:tc>
        <w:tc>
          <w:tcPr>
            <w:tcW w:w="1108" w:type="dxa"/>
            <w:vAlign w:val="center"/>
            <w:hideMark/>
          </w:tcPr>
          <w:p w14:paraId="6CA2D793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3</w:t>
            </w:r>
          </w:p>
        </w:tc>
        <w:tc>
          <w:tcPr>
            <w:tcW w:w="1108" w:type="dxa"/>
            <w:vAlign w:val="center"/>
            <w:hideMark/>
          </w:tcPr>
          <w:p w14:paraId="3E350BAD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4</w:t>
            </w:r>
          </w:p>
        </w:tc>
        <w:tc>
          <w:tcPr>
            <w:tcW w:w="1108" w:type="dxa"/>
            <w:vAlign w:val="center"/>
            <w:hideMark/>
          </w:tcPr>
          <w:p w14:paraId="140DCDA2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5</w:t>
            </w:r>
          </w:p>
        </w:tc>
        <w:tc>
          <w:tcPr>
            <w:tcW w:w="1109" w:type="dxa"/>
            <w:vAlign w:val="center"/>
            <w:hideMark/>
          </w:tcPr>
          <w:p w14:paraId="709674E6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6</w:t>
            </w:r>
          </w:p>
        </w:tc>
        <w:tc>
          <w:tcPr>
            <w:tcW w:w="1108" w:type="dxa"/>
            <w:vAlign w:val="center"/>
            <w:hideMark/>
          </w:tcPr>
          <w:p w14:paraId="570F8C78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7</w:t>
            </w:r>
          </w:p>
        </w:tc>
        <w:tc>
          <w:tcPr>
            <w:tcW w:w="1108" w:type="dxa"/>
            <w:vAlign w:val="center"/>
            <w:hideMark/>
          </w:tcPr>
          <w:p w14:paraId="0A8CCD9C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8</w:t>
            </w:r>
          </w:p>
        </w:tc>
        <w:tc>
          <w:tcPr>
            <w:tcW w:w="1109" w:type="dxa"/>
            <w:vAlign w:val="center"/>
            <w:hideMark/>
          </w:tcPr>
          <w:p w14:paraId="56B8905E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0.9</w:t>
            </w:r>
          </w:p>
        </w:tc>
      </w:tr>
      <w:tr w:rsidR="00023394" w:rsidRPr="00D160EA" w14:paraId="11BCFCB2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vAlign w:val="center"/>
            <w:hideMark/>
          </w:tcPr>
          <w:p w14:paraId="401E3702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1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31261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E0D0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97925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740D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E07651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7C9F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B8F4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35C8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1451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456F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98391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94E4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</w:tr>
      <w:tr w:rsidR="00023394" w:rsidRPr="00D160EA" w14:paraId="1A727193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1A36F8A8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9EDFD2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A159CE1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A304A2A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99A12B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6CCA7B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44AB18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08A768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AF18F4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01365A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32F61A1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BC12C8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CD675D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0 (1.0)</w:t>
            </w:r>
          </w:p>
        </w:tc>
      </w:tr>
      <w:tr w:rsidR="00023394" w:rsidRPr="00D160EA" w14:paraId="45032176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337BD30B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1.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C212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03B3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2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D993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2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B5E5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2 (1.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02D5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3 (1.1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9343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3 (1.1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65A76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4 (1.2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410C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5 (1.3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5886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7 (1.4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DA70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3 (1.9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DEE2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0 (5.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5CE2B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4DBCCF65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24277D8B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A07F08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DA312E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2 (1.0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34191A0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2 (1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208973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3 (1.0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E9F2CC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3 (1.1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B85561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4 (1.1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5445FA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4 (1.2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B15BB4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6 (1.3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BBF063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8 (1.5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A5F0B6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4 (2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B4565E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7 (5.6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0642A6F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603E29F5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vAlign w:val="center"/>
            <w:hideMark/>
          </w:tcPr>
          <w:p w14:paraId="5F6D4542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1.4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6E09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E23AF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4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C442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4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EAD9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5 (1.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E70AA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6 (1.1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1299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7 (1.2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F5A68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9 (1.4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1671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3 (1.7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DFC6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5 (2.5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8199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1.0 (15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97A9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18F9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140AD491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4BDC8C52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7000A5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799A2A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5 (1.1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C0245A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5 (1.1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E36CEB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5 (1.1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7A615E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6 (1.2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9A338A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8 (1.3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5C2250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1 (1.5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4146C9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6 (1.8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E97BDC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9 (2.8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E57F64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4.3 (17.3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F8FAEC0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62FD4FE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59BFA12A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7E896C4E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1.6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0CDDE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AB50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6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F7EA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7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972B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7 (1.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22E2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9 (1.2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20C1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2 (1.3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70B2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7 (1.7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148CF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0 (2.5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1EFB3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6.0 (10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5706F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B713F6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85A2B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5083CD1C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2796B6EE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BF486C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EE4451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7 (1.1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263C067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8 (1.1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7D094B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9 (1.2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7E50A2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1 (1.3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8C2D7A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4 (1.5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5D6F91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0 (1.9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31E59F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6 (2.9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E6D5F0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8.9 (11.8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4E429C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0245A3E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DA6BBEB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3EAF7A95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vAlign w:val="center"/>
            <w:hideMark/>
          </w:tcPr>
          <w:p w14:paraId="6B608FDB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1.8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BAB0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E4AE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8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B208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.9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CD5B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0 (1.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30413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3 (1.3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2FCD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7 (1.5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A11A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9 (2.1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510B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9.0 (5.0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DF4F3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ACCEB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4278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CCC1E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706982BB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6CFE7E3E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A3E01B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7D59B2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0 (1.1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8AF26B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1 (1.2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26D807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2 (1.2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DE544D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5 (1.4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F8EEB7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1 (1.7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8ECC5C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5 (2.5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E6CDD1A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0.8 (6.0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16B1EE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58DC323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A83DE2B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FEF0A42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08B97CF4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1AC92A56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2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9D60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4612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0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0A94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1 (1.1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7AEFE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3 (1.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51FBA3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7 (1.3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F4EB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5 (1.8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BACA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0 (3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B6B4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EFF6D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79B0DE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831E4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E27CB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6EBBCEF8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4EFB46D3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18D8F09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5934FF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3 (1.1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0F70630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4 (1.2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594776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6 (1.3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BB6C06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1 (1.5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CFF280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1 (2.1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3AF3F6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7.3 (3.6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520285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4DB9385F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5B4846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9475E59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1FB3F6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2559861F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vAlign w:val="center"/>
            <w:hideMark/>
          </w:tcPr>
          <w:p w14:paraId="35FFF2A9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2.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D0CE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47C5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5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2021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.7 (1.1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653CA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0 (1.2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951C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0 (1.6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32767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7.0 (2.8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777C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B620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C00EE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C7D42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E1BC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D649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7728FC99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767B17BE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6B4AD4F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0D9458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1 (1.2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A4D034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3 (1.3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7831C8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7 (1.5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BEA0BD6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5.0 (2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CD4CB5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9.0 (3.6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A897DB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7A94088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31D73D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BF15E5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5BDE12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073D7C3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6192651A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7A6F7297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3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BFD93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BA77A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1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A4BA3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4 (1.1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8304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9 (1.3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140BA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0 (2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D021A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1.0 (7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673D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5E0A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77A2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6C33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C485D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B0C56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3857F255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483D6F03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77D89463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AC1930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9 (1.3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F332193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4 (1.5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79C0C0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5.1 (1.7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886132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8.1 (2.7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A9A8CB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9.6 (9.9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6166EB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5A1B7D8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5816CC1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DA12490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A0492B6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C7D2743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6CE31376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vAlign w:val="center"/>
            <w:hideMark/>
          </w:tcPr>
          <w:p w14:paraId="20F87B2D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3.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9A2E1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6D96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.6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05043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0 (1.2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840B8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8 (1.4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C320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9.3 (2.7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848E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0AFC2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3A562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BC5666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B70EE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8273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43646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06036455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5E6E959E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36EC31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B3E0F8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5.0 (1.4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76E6C29F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5.7 (1.6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DC55563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9 (2.0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669619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3.8 (3.9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3D211FB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D08BD7F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35A9FF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6B74648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0100E8D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30AFB4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755EA1F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4BD2D1C2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4B2CC5C7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4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C464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0C33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1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F1D3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8 (1.2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1360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0 (1.5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1887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6.0 (4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8D6812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E3369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717D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96A2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39D047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80E89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24FF9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2CE0F50B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71C5D232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D1DB66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7EAAEF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2 (1.6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5145DECA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7.3 (1.8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080CEA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9.3 (2.3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68851D1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26.0 (6.5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5B999D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C5022B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9510DF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5909E4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8141D4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6B4C5D9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2016FC7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71C10076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vAlign w:val="center"/>
            <w:hideMark/>
          </w:tcPr>
          <w:p w14:paraId="4D257239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4.5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BDCA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C0A37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4.7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0D83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5.5 (1.2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048A75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7.4 (1.6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06C5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36.0 (8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8A1F06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510F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8506F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28C77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3786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F436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A093B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5890A4AA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143B9B97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4DCCB8E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41DEA04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7.7 (1.7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14B8AC2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9.2 (2.0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BB00EA9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2.6 (2.8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C2F245C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4.6 (14.4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3792DBC0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8053808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1B43583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19CBAA9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4B19618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BD81978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0C55F47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2DEA004D" w14:textId="77777777" w:rsidTr="00C10889">
        <w:trPr>
          <w:trHeight w:val="319"/>
        </w:trPr>
        <w:tc>
          <w:tcPr>
            <w:tcW w:w="642" w:type="dxa"/>
            <w:vMerge w:val="restart"/>
            <w:shd w:val="clear" w:color="auto" w:fill="auto"/>
            <w:noWrap/>
            <w:vAlign w:val="center"/>
            <w:hideMark/>
          </w:tcPr>
          <w:p w14:paraId="4009FE60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160EA">
              <w:rPr>
                <w:sz w:val="24"/>
                <w:szCs w:val="24"/>
              </w:rPr>
              <w:t>5.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082F0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RR (RR/lift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C17C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5.2 (1.0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8873B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6.3 (1.3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8B1C8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9.0 (1.8)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92D3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8252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5BC9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06631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D12E9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5B3574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EA7EA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C90C0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  <w:tr w:rsidR="00023394" w:rsidRPr="00D160EA" w14:paraId="52E54A3A" w14:textId="77777777" w:rsidTr="00C10889">
        <w:trPr>
          <w:trHeight w:val="319"/>
        </w:trPr>
        <w:tc>
          <w:tcPr>
            <w:tcW w:w="642" w:type="dxa"/>
            <w:vMerge/>
            <w:shd w:val="clear" w:color="auto" w:fill="auto"/>
            <w:vAlign w:val="center"/>
            <w:hideMark/>
          </w:tcPr>
          <w:p w14:paraId="051A48B1" w14:textId="77777777" w:rsidR="00C10889" w:rsidRPr="00D160EA" w:rsidRDefault="00C10889" w:rsidP="00C10889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43" w:type="dxa"/>
            <w:shd w:val="clear" w:color="auto" w:fill="auto"/>
            <w:vAlign w:val="center"/>
            <w:hideMark/>
          </w:tcPr>
          <w:p w14:paraId="5C63630D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OR (OR/lift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BDBBEC4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9.4 (1.9)</w:t>
            </w:r>
          </w:p>
        </w:tc>
        <w:tc>
          <w:tcPr>
            <w:tcW w:w="1108" w:type="dxa"/>
            <w:shd w:val="clear" w:color="auto" w:fill="auto"/>
            <w:vAlign w:val="center"/>
          </w:tcPr>
          <w:p w14:paraId="68324542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1.7 (2.3)</w:t>
            </w: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B97EFEE" w14:textId="77777777" w:rsidR="00C10889" w:rsidRPr="00D160EA" w:rsidRDefault="00C10889" w:rsidP="00C10889">
            <w:pPr>
              <w:spacing w:line="480" w:lineRule="auto"/>
              <w:jc w:val="center"/>
            </w:pPr>
            <w:r w:rsidRPr="00D160EA">
              <w:t>17.0 (3.4)</w:t>
            </w: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3EDC8070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2C380FA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7DBD074D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57CE176C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18656D38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061BAECD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8" w:type="dxa"/>
            <w:shd w:val="clear" w:color="auto" w:fill="auto"/>
            <w:vAlign w:val="center"/>
            <w:hideMark/>
          </w:tcPr>
          <w:p w14:paraId="6F0D9D73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  <w:tc>
          <w:tcPr>
            <w:tcW w:w="1109" w:type="dxa"/>
            <w:shd w:val="clear" w:color="auto" w:fill="auto"/>
            <w:vAlign w:val="center"/>
            <w:hideMark/>
          </w:tcPr>
          <w:p w14:paraId="785E40B5" w14:textId="77777777" w:rsidR="00C10889" w:rsidRPr="00D160EA" w:rsidRDefault="00C10889" w:rsidP="00C10889">
            <w:pPr>
              <w:spacing w:line="480" w:lineRule="auto"/>
              <w:jc w:val="center"/>
            </w:pPr>
          </w:p>
        </w:tc>
      </w:tr>
    </w:tbl>
    <w:p w14:paraId="6C621279" w14:textId="77777777" w:rsidR="00C10889" w:rsidRPr="00D160EA" w:rsidRDefault="00C10889" w:rsidP="00BA593D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 w:rsidDel="00A036A2">
        <w:rPr>
          <w:rFonts w:ascii="Times New Roman" w:eastAsiaTheme="minorEastAsia" w:hAnsi="Times New Roman" w:cs="Times New Roman"/>
          <w:sz w:val="24"/>
          <w:szCs w:val="24"/>
        </w:rPr>
        <w:t>Blank cells correspond to impossible combina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tions of lift values and exposure prevalence</w:t>
      </w:r>
      <w:r w:rsidRPr="00D160EA" w:rsidDel="00A036A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The o</w:t>
      </w:r>
      <w:r w:rsidRPr="00D160EA" w:rsidDel="00A036A2">
        <w:rPr>
          <w:rFonts w:ascii="Times New Roman" w:eastAsiaTheme="minorEastAsia" w:hAnsi="Times New Roman" w:cs="Times New Roman"/>
          <w:sz w:val="24"/>
          <w:szCs w:val="24"/>
        </w:rPr>
        <w:t xml:space="preserve">utcome prevalence is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set at</w:t>
      </w:r>
      <w:r w:rsidRPr="00D160EA" w:rsidDel="00A036A2">
        <w:rPr>
          <w:rFonts w:ascii="Times New Roman" w:eastAsiaTheme="minorEastAsia" w:hAnsi="Times New Roman" w:cs="Times New Roman"/>
          <w:sz w:val="24"/>
          <w:szCs w:val="24"/>
        </w:rPr>
        <w:t xml:space="preserve"> 0.1 when 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>the odds ratio</w:t>
      </w:r>
      <w:r w:rsidRPr="00D160EA" w:rsidDel="00A036A2">
        <w:rPr>
          <w:rFonts w:ascii="Times New Roman" w:eastAsiaTheme="minorEastAsia" w:hAnsi="Times New Roman" w:cs="Times New Roman"/>
          <w:sz w:val="24"/>
          <w:szCs w:val="24"/>
        </w:rPr>
        <w:t xml:space="preserve"> is computed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for this table</w:t>
      </w:r>
      <w:r w:rsidRPr="00D160EA" w:rsidDel="00A036A2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5FBB23B3" w14:textId="77777777" w:rsidR="00C10889" w:rsidRPr="00D160EA" w:rsidRDefault="00C10889">
      <w:pPr>
        <w:rPr>
          <w:szCs w:val="24"/>
        </w:rPr>
        <w:sectPr w:rsidR="00C10889" w:rsidRPr="00D160EA" w:rsidSect="00BA593D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14DE6134" w14:textId="66C048EE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lastRenderedPageBreak/>
        <w:t xml:space="preserve">Appendix </w:t>
      </w:r>
      <w:r w:rsidR="00554C7F" w:rsidRPr="00D160EA">
        <w:rPr>
          <w:rFonts w:eastAsia="Calibri"/>
        </w:rPr>
        <w:t>7</w:t>
      </w:r>
      <w:r w:rsidRPr="00D160EA">
        <w:rPr>
          <w:rFonts w:eastAsia="Calibri"/>
        </w:rPr>
        <w:t xml:space="preserve">: Obtaining </w:t>
      </w:r>
      <w:r w:rsidR="008B1609" w:rsidRPr="00D160EA">
        <w:rPr>
          <w:rFonts w:eastAsia="Calibri"/>
        </w:rPr>
        <w:t xml:space="preserve">Relative Risk </w:t>
      </w:r>
      <w:r w:rsidRPr="00D160EA">
        <w:rPr>
          <w:rFonts w:eastAsia="Calibri"/>
        </w:rPr>
        <w:t xml:space="preserve">and </w:t>
      </w:r>
      <w:r w:rsidR="008B1609" w:rsidRPr="00D160EA">
        <w:rPr>
          <w:rFonts w:eastAsia="Calibri"/>
        </w:rPr>
        <w:t xml:space="preserve">Odds Ratio </w:t>
      </w:r>
      <w:r w:rsidRPr="00D160EA">
        <w:rPr>
          <w:rFonts w:eastAsia="Calibri"/>
        </w:rPr>
        <w:t>from the Output of the Kingfisher and R arules Packages</w:t>
      </w:r>
    </w:p>
    <w:p w14:paraId="3243BD9E" w14:textId="137179F6" w:rsidR="00874264" w:rsidRPr="00D160EA" w:rsidRDefault="00874264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D160EA">
        <w:rPr>
          <w:rFonts w:ascii="Times New Roman" w:hAnsi="Times New Roman" w:cs="Times New Roman"/>
          <w:sz w:val="24"/>
          <w:szCs w:val="24"/>
          <w:lang w:val="en-CA"/>
        </w:rPr>
        <w:t>Using the support, confidence, and</w:t>
      </w:r>
      <w:r w:rsidR="0075484E" w:rsidRPr="00D160EA">
        <w:rPr>
          <w:rFonts w:ascii="Times New Roman" w:hAnsi="Times New Roman" w:cs="Times New Roman"/>
          <w:sz w:val="24"/>
          <w:szCs w:val="24"/>
          <w:lang w:val="en-CA"/>
        </w:rPr>
        <w:t xml:space="preserve"> lift</w:t>
      </w:r>
      <w:r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160EA">
        <w:rPr>
          <w:rFonts w:ascii="Times New Roman" w:hAnsi="Times New Roman" w:cs="Times New Roman"/>
          <w:sz w:val="24"/>
          <w:szCs w:val="24"/>
          <w:lang w:val="en-CA"/>
        </w:rPr>
        <w:t xml:space="preserve">values available from the output of the Kingfisher and R arules packages, </w:t>
      </w:r>
      <w:r w:rsidR="00D42D71" w:rsidRPr="00D160EA">
        <w:rPr>
          <w:rFonts w:ascii="Times New Roman" w:hAnsi="Times New Roman" w:cs="Times New Roman"/>
          <w:sz w:val="24"/>
          <w:szCs w:val="24"/>
          <w:lang w:val="en-CA"/>
        </w:rPr>
        <w:t>relative risk</w:t>
      </w:r>
      <w:r w:rsidRPr="00D160EA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D42D71" w:rsidRPr="00D160EA">
        <w:rPr>
          <w:rFonts w:ascii="Times New Roman" w:hAnsi="Times New Roman" w:cs="Times New Roman"/>
          <w:sz w:val="24"/>
          <w:szCs w:val="24"/>
          <w:lang w:val="en-CA"/>
        </w:rPr>
        <w:t>odds ratio</w:t>
      </w:r>
      <w:r w:rsidRPr="00D160EA">
        <w:rPr>
          <w:rFonts w:ascii="Times New Roman" w:hAnsi="Times New Roman" w:cs="Times New Roman"/>
          <w:sz w:val="24"/>
          <w:szCs w:val="24"/>
          <w:lang w:val="en-CA"/>
        </w:rPr>
        <w:t xml:space="preserve"> were obtained as follows:</w:t>
      </w:r>
    </w:p>
    <w:p w14:paraId="6BCE12F0" w14:textId="77777777" w:rsidR="00874264" w:rsidRPr="00D160EA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  <w:lang w:val="en-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dPr>
            <m:e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E</m:t>
              </m:r>
            </m:e>
          </m:d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E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O</m:t>
                  </m:r>
                </m:e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E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support</m:t>
              </m:r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confidence</m:t>
              </m:r>
            </m:den>
          </m:f>
        </m:oMath>
      </m:oMathPara>
    </w:p>
    <w:p w14:paraId="5BB97866" w14:textId="1EA824CA" w:rsidR="00874264" w:rsidRPr="00D160EA" w:rsidRDefault="008B1609" w:rsidP="002C054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D160EA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elative risk</w:t>
      </w:r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D42D71" w:rsidRPr="00D160EA">
        <w:rPr>
          <w:rFonts w:ascii="Times New Roman" w:eastAsiaTheme="minorEastAsia" w:hAnsi="Times New Roman" w:cs="Times New Roman"/>
          <w:sz w:val="24"/>
          <w:szCs w:val="24"/>
        </w:rPr>
        <w:t>odds ratio</w:t>
      </w:r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were then obtained from</w:t>
      </w:r>
      <w:r w:rsidR="0075484E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P(E)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75484E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lift</w:t>
      </w:r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 xml:space="preserve"> using equations (</w:t>
      </w:r>
      <w:r w:rsidR="00F553DC" w:rsidRPr="00D160EA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CE2981" w:rsidRPr="00D160EA">
        <w:rPr>
          <w:rFonts w:ascii="Times New Roman" w:eastAsiaTheme="minorEastAsia" w:hAnsi="Times New Roman" w:cs="Times New Roman"/>
          <w:sz w:val="24"/>
          <w:szCs w:val="24"/>
        </w:rPr>
        <w:t>.1</w:t>
      </w:r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>) and (</w:t>
      </w:r>
      <w:r w:rsidR="00CE2981" w:rsidRPr="00D160EA">
        <w:rPr>
          <w:rFonts w:ascii="Times New Roman" w:eastAsiaTheme="minorEastAsia" w:hAnsi="Times New Roman" w:cs="Times New Roman"/>
          <w:sz w:val="24"/>
          <w:szCs w:val="24"/>
        </w:rPr>
        <w:t>2.2</w:t>
      </w:r>
      <w:r w:rsidR="00874264" w:rsidRPr="00D160EA">
        <w:rPr>
          <w:rFonts w:ascii="Times New Roman" w:eastAsiaTheme="minorEastAsia" w:hAnsi="Times New Roman" w:cs="Times New Roman"/>
          <w:sz w:val="24"/>
          <w:szCs w:val="24"/>
        </w:rPr>
        <w:t>).</w:t>
      </w:r>
    </w:p>
    <w:p w14:paraId="754CBA97" w14:textId="379E5A08" w:rsidR="00874264" w:rsidRPr="00D160EA" w:rsidDel="00CB5AC2" w:rsidRDefault="00874264" w:rsidP="00436817">
      <w:pPr>
        <w:pStyle w:val="equation"/>
        <w:spacing w:before="0" w:after="0" w:line="480" w:lineRule="auto"/>
        <w:rPr>
          <w:rFonts w:eastAsiaTheme="minorEastAsia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CA"/>
            </w:rPr>
            <m:t>RR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1-</m:t>
                  </m:r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CA"/>
                        </w:rPr>
                        <m:t>E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1-</m:t>
              </m:r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(</m:t>
              </m:r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E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CA"/>
                </w:rPr>
                <m:t>)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  <w:szCs w:val="24"/>
                  <w:lang w:val="en-CA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CA"/>
                    </w:rPr>
                    <m:t>confidence-support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num>
            <m:den>
              <m:r>
                <w:rPr>
                  <w:rFonts w:ascii="Cambria Math" w:hAnsi="Cambria Math"/>
                  <w:sz w:val="24"/>
                  <w:szCs w:val="24"/>
                  <w:lang w:val="en-CA"/>
                </w:rPr>
                <m:t>confidence-support*</m:t>
              </m:r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lift</m:t>
              </m:r>
            </m:den>
          </m:f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CA"/>
            </w:rPr>
            <m:t xml:space="preserve"> </m:t>
          </m:r>
        </m:oMath>
      </m:oMathPara>
    </w:p>
    <w:p w14:paraId="1B9F3562" w14:textId="77777777" w:rsidR="00874264" w:rsidRPr="00D160EA" w:rsidRDefault="00874264" w:rsidP="00436817">
      <w:pPr>
        <w:pStyle w:val="equation"/>
        <w:spacing w:before="0" w:after="0" w:line="480" w:lineRule="auto"/>
        <w:rPr>
          <w:sz w:val="24"/>
          <w:szCs w:val="24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  <w:lang w:val="en-CA"/>
            </w:rPr>
            <m:t>OR</m:t>
          </m:r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RR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-</m:t>
              </m:r>
              <m:r>
                <w:rPr>
                  <w:rFonts w:ascii="Cambria Math" w:hAnsi="Cambria Math"/>
                  <w:sz w:val="24"/>
                  <w:szCs w:val="24"/>
                </w:rPr>
                <m:t>confidence</m:t>
              </m:r>
            </m:num>
            <m:den>
              <m:r>
                <m:rPr>
                  <m:sty m:val="p"/>
                </m:rPr>
                <w:rPr>
                  <w:rFonts w:ascii="Cambria Math" w:eastAsiaTheme="minorEastAsia" w:hAnsi="Cambria Math"/>
                  <w:sz w:val="24"/>
                  <w:szCs w:val="24"/>
                  <w:lang w:val="en-CA"/>
                </w:rPr>
                <m:t>1-</m:t>
              </m:r>
              <m:r>
                <w:rPr>
                  <w:rFonts w:ascii="Cambria Math" w:hAnsi="Cambria Math"/>
                  <w:sz w:val="24"/>
                  <w:szCs w:val="24"/>
                </w:rPr>
                <m:t>confidence</m:t>
              </m:r>
            </m:den>
          </m:f>
          <m:r>
            <m:rPr>
              <m:sty m:val="p"/>
            </m:rPr>
            <w:rPr>
              <w:rFonts w:ascii="Cambria Math" w:eastAsiaTheme="minorEastAsia" w:hAnsi="Cambria Math"/>
              <w:sz w:val="24"/>
              <w:szCs w:val="24"/>
              <w:lang w:val="en-CA"/>
            </w:rPr>
            <m:t xml:space="preserve"> </m:t>
          </m:r>
        </m:oMath>
      </m:oMathPara>
    </w:p>
    <w:p w14:paraId="57B85997" w14:textId="77777777" w:rsidR="009E6743" w:rsidRPr="00D160EA" w:rsidRDefault="009E6743" w:rsidP="002C0542">
      <w:pPr>
        <w:spacing w:after="0" w:line="480" w:lineRule="auto"/>
      </w:pPr>
    </w:p>
    <w:p w14:paraId="45CFB443" w14:textId="79BACA31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t xml:space="preserve">Appendix </w:t>
      </w:r>
      <w:r w:rsidR="00554C7F" w:rsidRPr="00D160EA">
        <w:rPr>
          <w:rFonts w:eastAsia="Calibri"/>
        </w:rPr>
        <w:t>8</w:t>
      </w:r>
      <w:r w:rsidRPr="00D160EA">
        <w:rPr>
          <w:rFonts w:eastAsia="Calibri"/>
        </w:rPr>
        <w:t xml:space="preserve">: R code for obtaining </w:t>
      </w:r>
      <w:r w:rsidR="008B1609" w:rsidRPr="00D160EA">
        <w:rPr>
          <w:rFonts w:eastAsia="Calibri"/>
        </w:rPr>
        <w:t xml:space="preserve">Relative Risk </w:t>
      </w:r>
      <w:r w:rsidRPr="00D160EA">
        <w:rPr>
          <w:rFonts w:eastAsia="Calibri"/>
        </w:rPr>
        <w:t xml:space="preserve">and </w:t>
      </w:r>
      <w:r w:rsidR="008B1609" w:rsidRPr="00D160EA">
        <w:rPr>
          <w:rFonts w:eastAsia="Calibri"/>
        </w:rPr>
        <w:t xml:space="preserve">Odds Ratio </w:t>
      </w:r>
      <w:r w:rsidRPr="00D160EA">
        <w:rPr>
          <w:rFonts w:eastAsia="Calibri"/>
        </w:rPr>
        <w:t>from lift, support</w:t>
      </w:r>
      <w:r w:rsidR="009E6743" w:rsidRPr="00D160EA">
        <w:rPr>
          <w:rFonts w:eastAsia="Calibri"/>
        </w:rPr>
        <w:t>,</w:t>
      </w:r>
      <w:r w:rsidRPr="00D160EA">
        <w:rPr>
          <w:rFonts w:eastAsia="Calibri"/>
        </w:rPr>
        <w:t xml:space="preserve"> and confidence</w:t>
      </w:r>
    </w:p>
    <w:p w14:paraId="4C434901" w14:textId="015237F4" w:rsidR="00874264" w:rsidRPr="00D160EA" w:rsidRDefault="00874264" w:rsidP="002C0542">
      <w:pPr>
        <w:spacing w:after="0" w:line="480" w:lineRule="auto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lift_RR &lt;- </w:t>
      </w: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function(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rules, support, confidence, lift){</w:t>
      </w:r>
    </w:p>
    <w:p w14:paraId="4C547CF6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k &lt;- </w:t>
      </w: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as.list(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match.call())</w:t>
      </w:r>
    </w:p>
    <w:p w14:paraId="604ABBC9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c = </w:t>
      </w: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which(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names(rules) %in% c(k$support, k$confidence, k$lift))</w:t>
      </w:r>
    </w:p>
    <w:p w14:paraId="2E1306BB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</w:t>
      </w: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support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= eval(k$support, rules); confidence = eval(k$confidence, rules); lift = eval(k$lift, rules)</w:t>
      </w:r>
    </w:p>
    <w:p w14:paraId="2AF5FF50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RR = (confidence - support)*lift / (confidence - support*lift)</w:t>
      </w:r>
    </w:p>
    <w:p w14:paraId="3A506F90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OR = (RR - confidence) / (1 - confidence)</w:t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ab/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ab/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ab/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ab/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ab/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ab/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ab/>
      </w:r>
    </w:p>
    <w:p w14:paraId="3AD4B670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</w:t>
      </w: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result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&lt;- data.frame(rules[-(c)], support, confidence, lift, RR, OR)</w:t>
      </w:r>
    </w:p>
    <w:p w14:paraId="0D67B956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return(result)</w:t>
      </w:r>
    </w:p>
    <w:p w14:paraId="5F3DD921" w14:textId="77777777" w:rsidR="00874264" w:rsidRPr="00D160EA" w:rsidRDefault="00874264" w:rsidP="002C0542">
      <w:pPr>
        <w:spacing w:after="0" w:line="480" w:lineRule="auto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 }    </w:t>
      </w:r>
    </w:p>
    <w:p w14:paraId="62BFAC5D" w14:textId="77777777" w:rsidR="00874264" w:rsidRPr="00D160EA" w:rsidRDefault="00874264" w:rsidP="002C0542">
      <w:pPr>
        <w:spacing w:after="0" w:line="480" w:lineRule="auto"/>
        <w:rPr>
          <w:rStyle w:val="heading30"/>
          <w:rFonts w:ascii="Times New Roman" w:hAnsi="Times New Roman" w:cs="Times New Roman"/>
          <w:i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i/>
          <w:sz w:val="24"/>
          <w:szCs w:val="24"/>
        </w:rPr>
        <w:t>#Example</w:t>
      </w:r>
    </w:p>
    <w:p w14:paraId="6E4462C5" w14:textId="77777777" w:rsidR="00874264" w:rsidRPr="00D160EA" w:rsidRDefault="00874264" w:rsidP="002C0542">
      <w:pPr>
        <w:spacing w:after="0" w:line="480" w:lineRule="auto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#Create a set of rules with lift, support and confidence</w:t>
      </w:r>
    </w:p>
    <w:p w14:paraId="508E0A7D" w14:textId="77777777" w:rsidR="00874264" w:rsidRPr="00D160EA" w:rsidRDefault="00874264" w:rsidP="002C0542">
      <w:pPr>
        <w:spacing w:after="0" w:line="480" w:lineRule="auto"/>
        <w:ind w:left="227"/>
        <w:rPr>
          <w:rFonts w:ascii="Times New Roman" w:hAnsi="Times New Roman" w:cs="Times New Roman"/>
          <w:sz w:val="24"/>
          <w:szCs w:val="24"/>
        </w:rPr>
      </w:pP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lastRenderedPageBreak/>
        <w:t>rules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= c(</w:t>
      </w:r>
      <w:r w:rsidRPr="00D160EA">
        <w:rPr>
          <w:rFonts w:ascii="Times New Roman" w:hAnsi="Times New Roman" w:cs="Times New Roman"/>
          <w:sz w:val="24"/>
          <w:szCs w:val="24"/>
        </w:rPr>
        <w:t xml:space="preserve">"n-Hexane, Toluene -&gt; SGA", "Cumene  -&gt; SGA", "Benzene, Ethylene -&gt; SGA", </w:t>
      </w:r>
    </w:p>
    <w:p w14:paraId="74353F0A" w14:textId="77777777" w:rsidR="00874264" w:rsidRPr="00D160EA" w:rsidRDefault="00874264" w:rsidP="002C0542">
      <w:pPr>
        <w:spacing w:after="0" w:line="480" w:lineRule="auto"/>
        <w:ind w:left="454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160EA">
        <w:rPr>
          <w:rFonts w:ascii="Times New Roman" w:hAnsi="Times New Roman" w:cs="Times New Roman"/>
          <w:sz w:val="24"/>
          <w:szCs w:val="24"/>
        </w:rPr>
        <w:t>Biphenyl  -</w:t>
      </w:r>
      <w:proofErr w:type="gramEnd"/>
      <w:r w:rsidRPr="00D160EA">
        <w:rPr>
          <w:rFonts w:ascii="Times New Roman" w:hAnsi="Times New Roman" w:cs="Times New Roman"/>
          <w:sz w:val="24"/>
          <w:szCs w:val="24"/>
        </w:rPr>
        <w:t>&gt; SGA", "Methanol, n-Hexane -&gt; SGA", "Ethylene, n-Hexane -&gt; SGA"</w:t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)</w:t>
      </w:r>
    </w:p>
    <w:p w14:paraId="39C05679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support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= c(</w:t>
      </w:r>
      <w:r w:rsidRPr="00D160EA">
        <w:rPr>
          <w:rFonts w:ascii="Times New Roman" w:hAnsi="Times New Roman" w:cs="Times New Roman"/>
          <w:sz w:val="24"/>
          <w:szCs w:val="24"/>
        </w:rPr>
        <w:t>0.0606, 0.0226, 0.0422, 0.0140, 0.0593, 0.0463</w:t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)</w:t>
      </w:r>
    </w:p>
    <w:p w14:paraId="22C232E8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cf </w:t>
      </w: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=  c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(</w:t>
      </w:r>
      <w:r w:rsidRPr="00D160EA">
        <w:rPr>
          <w:rFonts w:ascii="Times New Roman" w:hAnsi="Times New Roman" w:cs="Times New Roman"/>
          <w:sz w:val="24"/>
          <w:szCs w:val="24"/>
        </w:rPr>
        <w:t>0.0952, 0.0961, 0.1000, 0.0914, 0.0959, 0.0994</w:t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)</w:t>
      </w:r>
    </w:p>
    <w:p w14:paraId="0F27A4AF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gamma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= c(</w:t>
      </w:r>
      <w:r w:rsidRPr="00D160EA">
        <w:rPr>
          <w:rFonts w:ascii="Times New Roman" w:hAnsi="Times New Roman" w:cs="Times New Roman"/>
          <w:sz w:val="24"/>
          <w:szCs w:val="24"/>
        </w:rPr>
        <w:t>1.0688, 1.0795, 1.1233, 1.0265, 1.0771, 1.1163</w:t>
      </w: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)</w:t>
      </w:r>
    </w:p>
    <w:p w14:paraId="7EE57C1A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Kingfisher = </w:t>
      </w: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data.frame(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rules, support, cf, gamma)</w:t>
      </w:r>
    </w:p>
    <w:p w14:paraId="44D6E9EE" w14:textId="77777777" w:rsidR="00874264" w:rsidRPr="00D160EA" w:rsidRDefault="00874264" w:rsidP="002C0542">
      <w:pPr>
        <w:spacing w:after="0" w:line="480" w:lineRule="auto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#call the function</w:t>
      </w:r>
    </w:p>
    <w:p w14:paraId="03D92C4D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example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 xml:space="preserve"> = lift_RR(rules = Kingfisher, support = support, confidence = cf, lift = gamma)</w:t>
      </w:r>
    </w:p>
    <w:p w14:paraId="3D853B79" w14:textId="77777777" w:rsidR="00874264" w:rsidRPr="00D160EA" w:rsidRDefault="00874264" w:rsidP="002C0542">
      <w:pPr>
        <w:spacing w:after="0" w:line="480" w:lineRule="auto"/>
        <w:ind w:left="227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head(example)</w:t>
      </w:r>
    </w:p>
    <w:p w14:paraId="3B475EF5" w14:textId="77777777" w:rsidR="00874264" w:rsidRPr="00D160EA" w:rsidRDefault="00874264" w:rsidP="002C0542">
      <w:pPr>
        <w:spacing w:after="0" w:line="480" w:lineRule="auto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#save result as .csv</w:t>
      </w:r>
    </w:p>
    <w:p w14:paraId="3C12BA37" w14:textId="77777777" w:rsidR="00874264" w:rsidRPr="00D160EA" w:rsidRDefault="00874264" w:rsidP="002C0542">
      <w:pPr>
        <w:spacing w:after="0" w:line="480" w:lineRule="auto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  <w:proofErr w:type="gramStart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write.table(</w:t>
      </w:r>
      <w:proofErr w:type="gramEnd"/>
      <w:r w:rsidRPr="00D160EA">
        <w:rPr>
          <w:rStyle w:val="heading30"/>
          <w:rFonts w:ascii="Times New Roman" w:hAnsi="Times New Roman" w:cs="Times New Roman"/>
          <w:b w:val="0"/>
          <w:sz w:val="24"/>
          <w:szCs w:val="24"/>
        </w:rPr>
        <w:t>example, "example.csv", sep=",", row.name = F)</w:t>
      </w:r>
    </w:p>
    <w:p w14:paraId="2A4B71AE" w14:textId="77777777" w:rsidR="009E6743" w:rsidRPr="00D160EA" w:rsidRDefault="009E6743" w:rsidP="002C0542">
      <w:pPr>
        <w:spacing w:after="0" w:line="480" w:lineRule="auto"/>
        <w:rPr>
          <w:rStyle w:val="heading30"/>
          <w:rFonts w:ascii="Times New Roman" w:hAnsi="Times New Roman" w:cs="Times New Roman"/>
          <w:b w:val="0"/>
          <w:sz w:val="24"/>
          <w:szCs w:val="24"/>
        </w:rPr>
      </w:pPr>
    </w:p>
    <w:p w14:paraId="570C318C" w14:textId="0DEBC40C" w:rsidR="00874264" w:rsidRPr="00D160EA" w:rsidRDefault="00874264" w:rsidP="00033BC8">
      <w:pPr>
        <w:pStyle w:val="heading10"/>
        <w:spacing w:before="0" w:after="0" w:line="480" w:lineRule="auto"/>
        <w:rPr>
          <w:rFonts w:eastAsia="Calibri"/>
        </w:rPr>
      </w:pPr>
      <w:r w:rsidRPr="00D160EA">
        <w:rPr>
          <w:rFonts w:eastAsia="Calibri"/>
        </w:rPr>
        <w:t xml:space="preserve">Appendix </w:t>
      </w:r>
      <w:r w:rsidR="00554C7F" w:rsidRPr="00D160EA">
        <w:rPr>
          <w:rFonts w:eastAsia="Calibri"/>
        </w:rPr>
        <w:t>9</w:t>
      </w:r>
      <w:r w:rsidRPr="00D160EA">
        <w:rPr>
          <w:rFonts w:eastAsia="Calibri"/>
        </w:rPr>
        <w:t xml:space="preserve">: SAS code for obtaining </w:t>
      </w:r>
      <w:r w:rsidR="008B1609" w:rsidRPr="00D160EA">
        <w:rPr>
          <w:rFonts w:eastAsia="Calibri"/>
        </w:rPr>
        <w:t xml:space="preserve">Relative Risk </w:t>
      </w:r>
      <w:r w:rsidRPr="00D160EA">
        <w:rPr>
          <w:rFonts w:eastAsia="Calibri"/>
        </w:rPr>
        <w:t xml:space="preserve">and </w:t>
      </w:r>
      <w:r w:rsidR="008B1609" w:rsidRPr="00D160EA">
        <w:rPr>
          <w:rFonts w:eastAsia="Calibri"/>
        </w:rPr>
        <w:t xml:space="preserve">Odds Ratio </w:t>
      </w:r>
      <w:r w:rsidRPr="00D160EA">
        <w:rPr>
          <w:rFonts w:eastAsia="Calibri"/>
        </w:rPr>
        <w:t>from lift, support and confidence</w:t>
      </w:r>
    </w:p>
    <w:p w14:paraId="0148D2C7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%macro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ft_RR_</w:t>
      </w:r>
      <w:proofErr w:type="gramStart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OR(</w:t>
      </w:r>
      <w:proofErr w:type="gramEnd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dataset, support, confidence, lift);</w:t>
      </w:r>
    </w:p>
    <w:p w14:paraId="61CAC414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data &amp;dataset.; set &amp;dataset.;</w:t>
      </w:r>
    </w:p>
    <w:p w14:paraId="3AD11E6A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RR = (&amp;confidence. - &amp;support.) * &amp;lift. / (&amp;confidence. - &amp;support.*&amp;lift.);</w:t>
      </w:r>
    </w:p>
    <w:p w14:paraId="0388A413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OR = (RR - &amp;confidence.) / (</w:t>
      </w: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- &amp;confidence.);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</w:p>
    <w:p w14:paraId="2C0B1F08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label</w:t>
      </w:r>
      <w:proofErr w:type="gramEnd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&amp;support. = "support P(OE)"</w:t>
      </w:r>
    </w:p>
    <w:p w14:paraId="41B23D3D" w14:textId="77777777" w:rsidR="00005305" w:rsidRPr="00D160EA" w:rsidRDefault="00005305" w:rsidP="002C0542">
      <w:pPr>
        <w:spacing w:after="0" w:line="480" w:lineRule="auto"/>
        <w:ind w:left="227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&amp;confidence. = "confidence P(O|E)"</w:t>
      </w:r>
    </w:p>
    <w:p w14:paraId="6DE42400" w14:textId="77777777" w:rsidR="00005305" w:rsidRPr="00D160EA" w:rsidRDefault="00005305" w:rsidP="002C0542">
      <w:pPr>
        <w:spacing w:after="0" w:line="480" w:lineRule="auto"/>
        <w:ind w:left="227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&amp;lift. = "lift(O|E)"</w:t>
      </w:r>
    </w:p>
    <w:p w14:paraId="644601D8" w14:textId="0C74C641" w:rsidR="00005305" w:rsidRPr="00D160EA" w:rsidRDefault="00005305" w:rsidP="002C0542">
      <w:pPr>
        <w:spacing w:after="0" w:line="480" w:lineRule="auto"/>
        <w:ind w:left="227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="005E501C"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RR = "Relative Risk (RR)"</w:t>
      </w:r>
    </w:p>
    <w:p w14:paraId="6CC1A065" w14:textId="77777777" w:rsidR="00005305" w:rsidRPr="00D160EA" w:rsidRDefault="00005305" w:rsidP="002C0542">
      <w:pPr>
        <w:spacing w:after="0" w:line="480" w:lineRule="auto"/>
        <w:ind w:left="227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OR = "Odds Ratio (OR)";</w:t>
      </w:r>
    </w:p>
    <w:p w14:paraId="30F30B37" w14:textId="37A526C7" w:rsidR="001B04ED" w:rsidRPr="00D160EA" w:rsidRDefault="001B04ED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proc</w:t>
      </w:r>
      <w:proofErr w:type="gramEnd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int data = &amp;dataset.(obs = </w:t>
      </w: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0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) noobs label;</w:t>
      </w:r>
    </w:p>
    <w:p w14:paraId="5B33363B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run;</w:t>
      </w:r>
    </w:p>
    <w:p w14:paraId="56B452DE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title "Summary: Lift to RR and OR";</w:t>
      </w:r>
    </w:p>
    <w:p w14:paraId="5EDBFBE4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proc means data = &amp;dataset. n nmiss min max; var &amp;lift. RR OR &amp;support. &amp;confidence.; run;</w:t>
      </w:r>
    </w:p>
    <w:p w14:paraId="385B5396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%mend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22A281B4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*Example using Kingfisher report;</w:t>
      </w:r>
    </w:p>
    <w:p w14:paraId="4F56928F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ata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ingfisher;</w:t>
      </w:r>
    </w:p>
    <w:p w14:paraId="47414C51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input rules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>$</w:t>
      </w: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26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upport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cf gamma;</w:t>
      </w:r>
    </w:p>
    <w:p w14:paraId="2F19AD7F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cards;</w:t>
      </w:r>
    </w:p>
    <w:p w14:paraId="0721B476" w14:textId="77777777" w:rsidR="00005305" w:rsidRPr="00A054D0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-Hexane, Toluene -&gt; SGA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606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952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1.0688 </w:t>
      </w:r>
    </w:p>
    <w:p w14:paraId="3314C5BF" w14:textId="77777777" w:rsidR="00005305" w:rsidRPr="00A054D0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>Cumene  -</w:t>
      </w:r>
      <w:proofErr w:type="gramEnd"/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gt; SGA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226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961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1.0795 </w:t>
      </w:r>
    </w:p>
    <w:p w14:paraId="3EF2F0AD" w14:textId="77777777" w:rsidR="00005305" w:rsidRPr="00A054D0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nzene, Ethylene -&gt; SGA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422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1000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1.1233 </w:t>
      </w:r>
    </w:p>
    <w:p w14:paraId="0907F0D9" w14:textId="77777777" w:rsidR="00005305" w:rsidRPr="00A054D0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>Biphenyl  -</w:t>
      </w:r>
      <w:proofErr w:type="gramEnd"/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&gt; SGA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140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914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1.0265 </w:t>
      </w:r>
    </w:p>
    <w:p w14:paraId="10AF59B3" w14:textId="77777777" w:rsidR="00005305" w:rsidRPr="00A054D0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thanol, n-Hexane -&gt; SGA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593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959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1.0771 </w:t>
      </w:r>
    </w:p>
    <w:p w14:paraId="3210E997" w14:textId="77777777" w:rsidR="00005305" w:rsidRPr="00A054D0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thylene, n-Hexane -&gt; SGA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463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0.0994 </w:t>
      </w:r>
      <w:r w:rsidRPr="00A054D0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  <w:t xml:space="preserve"> 1.1163</w:t>
      </w:r>
    </w:p>
    <w:p w14:paraId="4DDE1D39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D13E59A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p w14:paraId="5F5C333D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*Run the macro;</w:t>
      </w:r>
    </w:p>
    <w:p w14:paraId="6F269362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%</w:t>
      </w:r>
      <w:r w:rsidRPr="00D160EA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lift_RR_</w:t>
      </w:r>
      <w:proofErr w:type="gramStart"/>
      <w:r w:rsidRPr="00D160EA">
        <w:rPr>
          <w:rFonts w:ascii="Times New Roman" w:hAnsi="Times New Roman" w:cs="Times New Roman"/>
          <w:b/>
          <w:bCs/>
          <w:i/>
          <w:iCs/>
          <w:sz w:val="24"/>
          <w:szCs w:val="24"/>
          <w:shd w:val="clear" w:color="auto" w:fill="FFFFFF"/>
        </w:rPr>
        <w:t>OR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proofErr w:type="gramEnd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Kingfisher, support, cf, gamma);</w:t>
      </w:r>
    </w:p>
    <w:p w14:paraId="35F109D8" w14:textId="77777777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roc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xport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ata = Kingfisher </w:t>
      </w:r>
    </w:p>
    <w:p w14:paraId="53783E7A" w14:textId="36FF03D2" w:rsidR="00005305" w:rsidRPr="00D160EA" w:rsidRDefault="00005305" w:rsidP="002C054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          </w:t>
      </w:r>
      <w:proofErr w:type="gramStart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outfile</w:t>
      </w:r>
      <w:proofErr w:type="gramEnd"/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= "C:\Kingfisher.csv" dbms = csv label replace;</w:t>
      </w:r>
      <w:r w:rsidR="008472B2"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putnames = yes;</w:t>
      </w:r>
    </w:p>
    <w:p w14:paraId="2CFB0CA3" w14:textId="36112159" w:rsidR="00B72D2C" w:rsidRPr="00023394" w:rsidRDefault="00005305" w:rsidP="00554C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160E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run</w:t>
      </w:r>
      <w:r w:rsidRPr="00D160EA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</w:p>
    <w:sectPr w:rsidR="00B72D2C" w:rsidRPr="00023394" w:rsidSect="00554C7F">
      <w:pgSz w:w="12240" w:h="15840"/>
      <w:pgMar w:top="1440" w:right="1152" w:bottom="1440" w:left="1440" w:header="720" w:footer="720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B5E195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5E1955" w16cid:durableId="20A2948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7A6BBA" w14:textId="77777777" w:rsidR="00493FC7" w:rsidRDefault="00493FC7">
      <w:pPr>
        <w:spacing w:after="0" w:line="240" w:lineRule="auto"/>
      </w:pPr>
      <w:r>
        <w:separator/>
      </w:r>
    </w:p>
  </w:endnote>
  <w:endnote w:type="continuationSeparator" w:id="0">
    <w:p w14:paraId="1381B622" w14:textId="77777777" w:rsidR="00493FC7" w:rsidRDefault="00493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752256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16A01E" w14:textId="76D4430E" w:rsidR="00C10889" w:rsidRDefault="00C10889" w:rsidP="004B4D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86E74F" w14:textId="2F71CD01" w:rsidR="00C10889" w:rsidRDefault="00C10889">
    <w:pPr>
      <w:pStyle w:val="Footer"/>
      <w:jc w:val="center"/>
    </w:pPr>
  </w:p>
  <w:p w14:paraId="73647027" w14:textId="77777777" w:rsidR="00C10889" w:rsidRDefault="00C108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56820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EB3648" w14:textId="068195B7" w:rsidR="00C10889" w:rsidRDefault="00C10889" w:rsidP="004B4D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833F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5926A5" w14:textId="54A79286" w:rsidR="00C10889" w:rsidRDefault="00C10889">
    <w:pPr>
      <w:pStyle w:val="Footer"/>
      <w:jc w:val="center"/>
    </w:pPr>
  </w:p>
  <w:p w14:paraId="65CF8FD6" w14:textId="77777777" w:rsidR="00C10889" w:rsidRDefault="00C1088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8357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EB308" w14:textId="64B2DB7D" w:rsidR="00C10889" w:rsidRDefault="00C108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B6E6DE" w14:textId="77777777" w:rsidR="00C10889" w:rsidRDefault="00C108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2F234" w14:textId="77777777" w:rsidR="00493FC7" w:rsidRDefault="00493FC7">
      <w:pPr>
        <w:spacing w:after="0" w:line="240" w:lineRule="auto"/>
      </w:pPr>
      <w:r>
        <w:separator/>
      </w:r>
    </w:p>
  </w:footnote>
  <w:footnote w:type="continuationSeparator" w:id="0">
    <w:p w14:paraId="44C3CBD0" w14:textId="77777777" w:rsidR="00493FC7" w:rsidRDefault="00493F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EC6A3" w14:textId="77777777" w:rsidR="00C10889" w:rsidRDefault="00C10889" w:rsidP="00C80B0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51B4E4D6"/>
    <w:numStyleLink w:val="headings"/>
  </w:abstractNum>
  <w:abstractNum w:abstractNumId="1">
    <w:nsid w:val="00A2009B"/>
    <w:multiLevelType w:val="multilevel"/>
    <w:tmpl w:val="B59A5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16224C"/>
    <w:multiLevelType w:val="hybridMultilevel"/>
    <w:tmpl w:val="F25C7E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86425EA"/>
    <w:multiLevelType w:val="hybridMultilevel"/>
    <w:tmpl w:val="48042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AA7AE1"/>
    <w:multiLevelType w:val="hybridMultilevel"/>
    <w:tmpl w:val="506A582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10A5070"/>
    <w:multiLevelType w:val="multilevel"/>
    <w:tmpl w:val="43989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C0B13F1"/>
    <w:multiLevelType w:val="multilevel"/>
    <w:tmpl w:val="51B4E4D6"/>
    <w:numStyleLink w:val="headings"/>
  </w:abstractNum>
  <w:abstractNum w:abstractNumId="7">
    <w:nsid w:val="1F397F84"/>
    <w:multiLevelType w:val="multilevel"/>
    <w:tmpl w:val="DDC6A786"/>
    <w:styleLink w:val="itemization1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8">
    <w:nsid w:val="23C501E2"/>
    <w:multiLevelType w:val="multilevel"/>
    <w:tmpl w:val="E7786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C4F03D6"/>
    <w:multiLevelType w:val="hybridMultilevel"/>
    <w:tmpl w:val="FAD09340"/>
    <w:lvl w:ilvl="0" w:tplc="0C22DCB0">
      <w:start w:val="9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9A6A23"/>
    <w:multiLevelType w:val="multilevel"/>
    <w:tmpl w:val="2E48D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12C6560"/>
    <w:multiLevelType w:val="hybridMultilevel"/>
    <w:tmpl w:val="BAA271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0D4238"/>
    <w:multiLevelType w:val="hybridMultilevel"/>
    <w:tmpl w:val="096846A4"/>
    <w:lvl w:ilvl="0" w:tplc="AE06B24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737449"/>
    <w:multiLevelType w:val="multilevel"/>
    <w:tmpl w:val="D5108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16F47C3"/>
    <w:multiLevelType w:val="multilevel"/>
    <w:tmpl w:val="7772F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56942178"/>
    <w:multiLevelType w:val="hybridMultilevel"/>
    <w:tmpl w:val="D21AB672"/>
    <w:lvl w:ilvl="0" w:tplc="1EA62A02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C2092B"/>
    <w:multiLevelType w:val="multilevel"/>
    <w:tmpl w:val="D77EA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0FD1BEF"/>
    <w:multiLevelType w:val="hybridMultilevel"/>
    <w:tmpl w:val="B734C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ED5853"/>
    <w:multiLevelType w:val="hybridMultilevel"/>
    <w:tmpl w:val="5A643B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6551188A"/>
    <w:multiLevelType w:val="hybridMultilevel"/>
    <w:tmpl w:val="4BCA0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8A4EB7"/>
    <w:multiLevelType w:val="hybridMultilevel"/>
    <w:tmpl w:val="9440DAE0"/>
    <w:lvl w:ilvl="0" w:tplc="7A8A618C">
      <w:start w:val="1"/>
      <w:numFmt w:val="decimal"/>
      <w:lvlText w:val="%1."/>
      <w:lvlJc w:val="left"/>
      <w:pPr>
        <w:ind w:left="5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7" w:hanging="360"/>
      </w:pPr>
    </w:lvl>
    <w:lvl w:ilvl="2" w:tplc="0409001B" w:tentative="1">
      <w:start w:val="1"/>
      <w:numFmt w:val="lowerRoman"/>
      <w:lvlText w:val="%3."/>
      <w:lvlJc w:val="right"/>
      <w:pPr>
        <w:ind w:left="2027" w:hanging="180"/>
      </w:pPr>
    </w:lvl>
    <w:lvl w:ilvl="3" w:tplc="0409000F" w:tentative="1">
      <w:start w:val="1"/>
      <w:numFmt w:val="decimal"/>
      <w:lvlText w:val="%4."/>
      <w:lvlJc w:val="left"/>
      <w:pPr>
        <w:ind w:left="2747" w:hanging="360"/>
      </w:pPr>
    </w:lvl>
    <w:lvl w:ilvl="4" w:tplc="04090019" w:tentative="1">
      <w:start w:val="1"/>
      <w:numFmt w:val="lowerLetter"/>
      <w:lvlText w:val="%5."/>
      <w:lvlJc w:val="left"/>
      <w:pPr>
        <w:ind w:left="3467" w:hanging="360"/>
      </w:pPr>
    </w:lvl>
    <w:lvl w:ilvl="5" w:tplc="0409001B" w:tentative="1">
      <w:start w:val="1"/>
      <w:numFmt w:val="lowerRoman"/>
      <w:lvlText w:val="%6."/>
      <w:lvlJc w:val="right"/>
      <w:pPr>
        <w:ind w:left="4187" w:hanging="180"/>
      </w:pPr>
    </w:lvl>
    <w:lvl w:ilvl="6" w:tplc="0409000F" w:tentative="1">
      <w:start w:val="1"/>
      <w:numFmt w:val="decimal"/>
      <w:lvlText w:val="%7."/>
      <w:lvlJc w:val="left"/>
      <w:pPr>
        <w:ind w:left="4907" w:hanging="360"/>
      </w:pPr>
    </w:lvl>
    <w:lvl w:ilvl="7" w:tplc="04090019" w:tentative="1">
      <w:start w:val="1"/>
      <w:numFmt w:val="lowerLetter"/>
      <w:lvlText w:val="%8."/>
      <w:lvlJc w:val="left"/>
      <w:pPr>
        <w:ind w:left="5627" w:hanging="360"/>
      </w:pPr>
    </w:lvl>
    <w:lvl w:ilvl="8" w:tplc="0409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21">
    <w:nsid w:val="6C485907"/>
    <w:multiLevelType w:val="hybridMultilevel"/>
    <w:tmpl w:val="62E6A878"/>
    <w:lvl w:ilvl="0" w:tplc="0409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22">
    <w:nsid w:val="6F404C9F"/>
    <w:multiLevelType w:val="multilevel"/>
    <w:tmpl w:val="3110B904"/>
    <w:styleLink w:val="itemization2"/>
    <w:lvl w:ilvl="0">
      <w:start w:val="1"/>
      <w:numFmt w:val="bullet"/>
      <w:pStyle w:val="dashitem"/>
      <w:lvlText w:val="─"/>
      <w:lvlJc w:val="left"/>
      <w:pPr>
        <w:tabs>
          <w:tab w:val="num" w:pos="227"/>
        </w:tabs>
        <w:ind w:left="227" w:hanging="227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○"/>
      <w:lvlJc w:val="left"/>
      <w:pPr>
        <w:tabs>
          <w:tab w:val="num" w:pos="680"/>
        </w:tabs>
        <w:ind w:left="680" w:hanging="226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■"/>
      <w:lvlJc w:val="left"/>
      <w:pPr>
        <w:tabs>
          <w:tab w:val="num" w:pos="907"/>
        </w:tabs>
        <w:ind w:left="907" w:hanging="227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○"/>
      <w:lvlJc w:val="left"/>
      <w:pPr>
        <w:tabs>
          <w:tab w:val="num" w:pos="1134"/>
        </w:tabs>
        <w:ind w:left="1134" w:hanging="227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■"/>
      <w:lvlJc w:val="left"/>
      <w:pPr>
        <w:tabs>
          <w:tab w:val="num" w:pos="1361"/>
        </w:tabs>
        <w:ind w:left="1361" w:hanging="227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○"/>
      <w:lvlJc w:val="left"/>
      <w:pPr>
        <w:tabs>
          <w:tab w:val="num" w:pos="1814"/>
        </w:tabs>
        <w:ind w:left="1814" w:hanging="226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■"/>
      <w:lvlJc w:val="left"/>
      <w:pPr>
        <w:tabs>
          <w:tab w:val="num" w:pos="2041"/>
        </w:tabs>
        <w:ind w:left="2041" w:hanging="227"/>
      </w:pPr>
      <w:rPr>
        <w:rFonts w:ascii="Times New Roman" w:hAnsi="Times New Roman" w:cs="Times New Roman" w:hint="default"/>
      </w:rPr>
    </w:lvl>
  </w:abstractNum>
  <w:abstractNum w:abstractNumId="23">
    <w:nsid w:val="7738779A"/>
    <w:multiLevelType w:val="multilevel"/>
    <w:tmpl w:val="51B4E4D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7B274BC8"/>
    <w:multiLevelType w:val="multilevel"/>
    <w:tmpl w:val="92A43B26"/>
    <w:styleLink w:val="arabnumitem"/>
    <w:lvl w:ilvl="0">
      <w:start w:val="1"/>
      <w:numFmt w:val="decimal"/>
      <w:lvlRestart w:val="0"/>
      <w:pStyle w:val="numitem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227"/>
        </w:tabs>
        <w:ind w:left="454" w:hanging="227"/>
      </w:pPr>
      <w:rPr>
        <w:rFonts w:hint="default"/>
      </w:rPr>
    </w:lvl>
    <w:lvl w:ilvl="2">
      <w:start w:val="1"/>
      <w:numFmt w:val="decimal"/>
      <w:lvlText w:val="(%3)"/>
      <w:lvlJc w:val="left"/>
      <w:pPr>
        <w:tabs>
          <w:tab w:val="num" w:pos="454"/>
        </w:tabs>
        <w:ind w:left="794" w:hanging="34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94"/>
        </w:tabs>
        <w:ind w:left="1077" w:hanging="283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077"/>
        </w:tabs>
        <w:ind w:left="1360" w:hanging="283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1360"/>
        </w:tabs>
        <w:ind w:left="1700" w:hanging="340"/>
      </w:pPr>
      <w:rPr>
        <w:rFonts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>
    <w:nsid w:val="7B6937DE"/>
    <w:multiLevelType w:val="multilevel"/>
    <w:tmpl w:val="064C0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D9521C8"/>
    <w:multiLevelType w:val="multilevel"/>
    <w:tmpl w:val="CB8C5ECE"/>
    <w:styleLink w:val="referencelist"/>
    <w:lvl w:ilvl="0">
      <w:start w:val="1"/>
      <w:numFmt w:val="decimal"/>
      <w:pStyle w:val="referenceitem"/>
      <w:lvlText w:val="%1."/>
      <w:lvlJc w:val="right"/>
      <w:pPr>
        <w:tabs>
          <w:tab w:val="num" w:pos="340"/>
        </w:tabs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896"/>
        </w:tabs>
        <w:ind w:left="189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616"/>
        </w:tabs>
        <w:ind w:left="261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336"/>
        </w:tabs>
        <w:ind w:left="33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056"/>
        </w:tabs>
        <w:ind w:left="40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776"/>
        </w:tabs>
        <w:ind w:left="47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96"/>
        </w:tabs>
        <w:ind w:left="54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216"/>
        </w:tabs>
        <w:ind w:left="62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936"/>
        </w:tabs>
        <w:ind w:left="6936" w:hanging="180"/>
      </w:pPr>
      <w:rPr>
        <w:rFonts w:hint="default"/>
      </w:rPr>
    </w:lvl>
  </w:abstractNum>
  <w:abstractNum w:abstractNumId="27">
    <w:nsid w:val="7F2C0B26"/>
    <w:multiLevelType w:val="multilevel"/>
    <w:tmpl w:val="AB521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FA8271C"/>
    <w:multiLevelType w:val="multilevel"/>
    <w:tmpl w:val="1B34E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2"/>
  </w:num>
  <w:num w:numId="3">
    <w:abstractNumId w:val="24"/>
  </w:num>
  <w:num w:numId="4">
    <w:abstractNumId w:val="23"/>
  </w:num>
  <w:num w:numId="5">
    <w:abstractNumId w:val="26"/>
  </w:num>
  <w:num w:numId="6">
    <w:abstractNumId w:val="18"/>
  </w:num>
  <w:num w:numId="7">
    <w:abstractNumId w:val="4"/>
  </w:num>
  <w:num w:numId="8">
    <w:abstractNumId w:val="9"/>
  </w:num>
  <w:num w:numId="9">
    <w:abstractNumId w:val="19"/>
  </w:num>
  <w:num w:numId="10">
    <w:abstractNumId w:val="0"/>
  </w:num>
  <w:num w:numId="11">
    <w:abstractNumId w:val="6"/>
    <w:lvlOverride w:ilvl="0">
      <w:startOverride w:val="6"/>
    </w:lvlOverride>
  </w:num>
  <w:num w:numId="12">
    <w:abstractNumId w:val="3"/>
  </w:num>
  <w:num w:numId="13">
    <w:abstractNumId w:val="16"/>
  </w:num>
  <w:num w:numId="14">
    <w:abstractNumId w:val="17"/>
  </w:num>
  <w:num w:numId="15">
    <w:abstractNumId w:val="5"/>
  </w:num>
  <w:num w:numId="16">
    <w:abstractNumId w:val="27"/>
  </w:num>
  <w:num w:numId="17">
    <w:abstractNumId w:val="13"/>
  </w:num>
  <w:num w:numId="18">
    <w:abstractNumId w:val="10"/>
  </w:num>
  <w:num w:numId="19">
    <w:abstractNumId w:val="8"/>
  </w:num>
  <w:num w:numId="20">
    <w:abstractNumId w:val="28"/>
  </w:num>
  <w:num w:numId="21">
    <w:abstractNumId w:val="1"/>
  </w:num>
  <w:num w:numId="22">
    <w:abstractNumId w:val="25"/>
  </w:num>
  <w:num w:numId="23">
    <w:abstractNumId w:val="14"/>
  </w:num>
  <w:num w:numId="24">
    <w:abstractNumId w:val="21"/>
  </w:num>
  <w:num w:numId="25">
    <w:abstractNumId w:val="20"/>
  </w:num>
  <w:num w:numId="26">
    <w:abstractNumId w:val="2"/>
  </w:num>
  <w:num w:numId="27">
    <w:abstractNumId w:val="23"/>
  </w:num>
  <w:num w:numId="28">
    <w:abstractNumId w:val="15"/>
  </w:num>
  <w:num w:numId="29">
    <w:abstractNumId w:val="11"/>
  </w:num>
  <w:num w:numId="30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becca Clark [2]">
    <w15:presenceInfo w15:providerId="None" w15:userId="Rebecca Clark"/>
  </w15:person>
  <w15:person w15:author="Rebecca Clark">
    <w15:presenceInfo w15:providerId="AD" w15:userId="S::raclark@ualberta.ca::7359fb75-943e-4f52-9570-4c97dcaeb7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44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erfv2xs0z09f3e0vsnp0dzrxpeasez9pxaf&quot;&gt;Khanh&lt;record-ids&gt;&lt;item&gt;9&lt;/item&gt;&lt;item&gt;11&lt;/item&gt;&lt;item&gt;12&lt;/item&gt;&lt;item&gt;13&lt;/item&gt;&lt;item&gt;14&lt;/item&gt;&lt;item&gt;16&lt;/item&gt;&lt;item&gt;17&lt;/item&gt;&lt;item&gt;18&lt;/item&gt;&lt;item&gt;19&lt;/item&gt;&lt;item&gt;22&lt;/item&gt;&lt;item&gt;24&lt;/item&gt;&lt;item&gt;25&lt;/item&gt;&lt;item&gt;26&lt;/item&gt;&lt;item&gt;27&lt;/item&gt;&lt;item&gt;45&lt;/item&gt;&lt;item&gt;54&lt;/item&gt;&lt;item&gt;55&lt;/item&gt;&lt;item&gt;56&lt;/item&gt;&lt;item&gt;68&lt;/item&gt;&lt;item&gt;73&lt;/item&gt;&lt;item&gt;237&lt;/item&gt;&lt;item&gt;238&lt;/item&gt;&lt;item&gt;246&lt;/item&gt;&lt;item&gt;247&lt;/item&gt;&lt;item&gt;249&lt;/item&gt;&lt;/record-ids&gt;&lt;/item&gt;&lt;/Libraries&gt;"/>
    <w:docVar w:name="Total_Editing_Time" w:val="7"/>
  </w:docVars>
  <w:rsids>
    <w:rsidRoot w:val="00B72D2C"/>
    <w:rsid w:val="00001735"/>
    <w:rsid w:val="00005305"/>
    <w:rsid w:val="000114BC"/>
    <w:rsid w:val="0002011B"/>
    <w:rsid w:val="00023394"/>
    <w:rsid w:val="000253BE"/>
    <w:rsid w:val="00033BC8"/>
    <w:rsid w:val="00043C22"/>
    <w:rsid w:val="00054071"/>
    <w:rsid w:val="00057333"/>
    <w:rsid w:val="00060954"/>
    <w:rsid w:val="00072AC7"/>
    <w:rsid w:val="00075C17"/>
    <w:rsid w:val="00081190"/>
    <w:rsid w:val="00081CE4"/>
    <w:rsid w:val="00090593"/>
    <w:rsid w:val="00093E4E"/>
    <w:rsid w:val="000942C4"/>
    <w:rsid w:val="00097344"/>
    <w:rsid w:val="000B63B1"/>
    <w:rsid w:val="000D50CE"/>
    <w:rsid w:val="000D5D1C"/>
    <w:rsid w:val="000E0B9F"/>
    <w:rsid w:val="000F0AD2"/>
    <w:rsid w:val="000F19EC"/>
    <w:rsid w:val="000F5812"/>
    <w:rsid w:val="00104228"/>
    <w:rsid w:val="00104BFB"/>
    <w:rsid w:val="001053A0"/>
    <w:rsid w:val="00113ED4"/>
    <w:rsid w:val="0012399D"/>
    <w:rsid w:val="00127972"/>
    <w:rsid w:val="00133DFC"/>
    <w:rsid w:val="001451EA"/>
    <w:rsid w:val="0015068B"/>
    <w:rsid w:val="001775BD"/>
    <w:rsid w:val="00177CF8"/>
    <w:rsid w:val="001824CF"/>
    <w:rsid w:val="00184837"/>
    <w:rsid w:val="00186F9B"/>
    <w:rsid w:val="001900BA"/>
    <w:rsid w:val="00195B54"/>
    <w:rsid w:val="001B011F"/>
    <w:rsid w:val="001B02E6"/>
    <w:rsid w:val="001B04ED"/>
    <w:rsid w:val="001C0635"/>
    <w:rsid w:val="001C298A"/>
    <w:rsid w:val="001C425A"/>
    <w:rsid w:val="001D06A2"/>
    <w:rsid w:val="001D1CFB"/>
    <w:rsid w:val="001D2D40"/>
    <w:rsid w:val="001D3151"/>
    <w:rsid w:val="001D4F7F"/>
    <w:rsid w:val="001D7E04"/>
    <w:rsid w:val="001E6A51"/>
    <w:rsid w:val="001E6FD1"/>
    <w:rsid w:val="001F327E"/>
    <w:rsid w:val="00201D7C"/>
    <w:rsid w:val="00204286"/>
    <w:rsid w:val="00212300"/>
    <w:rsid w:val="002244B7"/>
    <w:rsid w:val="0022746D"/>
    <w:rsid w:val="00231A56"/>
    <w:rsid w:val="00232AC5"/>
    <w:rsid w:val="00244BE0"/>
    <w:rsid w:val="0024587C"/>
    <w:rsid w:val="00245913"/>
    <w:rsid w:val="00252C71"/>
    <w:rsid w:val="0025361B"/>
    <w:rsid w:val="00254946"/>
    <w:rsid w:val="00254DC7"/>
    <w:rsid w:val="0026671E"/>
    <w:rsid w:val="00270B93"/>
    <w:rsid w:val="002716D7"/>
    <w:rsid w:val="002722D2"/>
    <w:rsid w:val="00272EA5"/>
    <w:rsid w:val="0027733F"/>
    <w:rsid w:val="002858EE"/>
    <w:rsid w:val="00296368"/>
    <w:rsid w:val="002A488F"/>
    <w:rsid w:val="002B4103"/>
    <w:rsid w:val="002B435D"/>
    <w:rsid w:val="002C0339"/>
    <w:rsid w:val="002C0542"/>
    <w:rsid w:val="002C2329"/>
    <w:rsid w:val="002C2FF7"/>
    <w:rsid w:val="002D0323"/>
    <w:rsid w:val="002D3427"/>
    <w:rsid w:val="002D63F8"/>
    <w:rsid w:val="002D7DBF"/>
    <w:rsid w:val="002E41F0"/>
    <w:rsid w:val="002E67AE"/>
    <w:rsid w:val="002F18D7"/>
    <w:rsid w:val="002F605E"/>
    <w:rsid w:val="002F6195"/>
    <w:rsid w:val="00303F91"/>
    <w:rsid w:val="0031127A"/>
    <w:rsid w:val="00333F47"/>
    <w:rsid w:val="00336C37"/>
    <w:rsid w:val="0034013A"/>
    <w:rsid w:val="003550C3"/>
    <w:rsid w:val="0035698A"/>
    <w:rsid w:val="00376F91"/>
    <w:rsid w:val="003855F2"/>
    <w:rsid w:val="00387C5B"/>
    <w:rsid w:val="00391EEB"/>
    <w:rsid w:val="00394C4D"/>
    <w:rsid w:val="00396225"/>
    <w:rsid w:val="0039681F"/>
    <w:rsid w:val="003A04FC"/>
    <w:rsid w:val="003A6524"/>
    <w:rsid w:val="003A6915"/>
    <w:rsid w:val="003A702D"/>
    <w:rsid w:val="003A7EC5"/>
    <w:rsid w:val="003C29CE"/>
    <w:rsid w:val="003D0F5D"/>
    <w:rsid w:val="003D48C9"/>
    <w:rsid w:val="003D5258"/>
    <w:rsid w:val="003D599D"/>
    <w:rsid w:val="003E1272"/>
    <w:rsid w:val="00422CBD"/>
    <w:rsid w:val="00423017"/>
    <w:rsid w:val="0042484D"/>
    <w:rsid w:val="004252CE"/>
    <w:rsid w:val="004277B3"/>
    <w:rsid w:val="004344A4"/>
    <w:rsid w:val="004347F0"/>
    <w:rsid w:val="00434BEB"/>
    <w:rsid w:val="00436817"/>
    <w:rsid w:val="004811CC"/>
    <w:rsid w:val="00486ED9"/>
    <w:rsid w:val="00490D49"/>
    <w:rsid w:val="00493AD6"/>
    <w:rsid w:val="00493FC7"/>
    <w:rsid w:val="00497983"/>
    <w:rsid w:val="004B0951"/>
    <w:rsid w:val="004B0C16"/>
    <w:rsid w:val="004B2568"/>
    <w:rsid w:val="004B3479"/>
    <w:rsid w:val="004B46F8"/>
    <w:rsid w:val="004B483A"/>
    <w:rsid w:val="004B4D1A"/>
    <w:rsid w:val="004D1A32"/>
    <w:rsid w:val="004D1C8B"/>
    <w:rsid w:val="004E0147"/>
    <w:rsid w:val="004E0524"/>
    <w:rsid w:val="004E4114"/>
    <w:rsid w:val="00501FC1"/>
    <w:rsid w:val="00513C56"/>
    <w:rsid w:val="00515EA1"/>
    <w:rsid w:val="0051757B"/>
    <w:rsid w:val="00523857"/>
    <w:rsid w:val="005278C0"/>
    <w:rsid w:val="0053131E"/>
    <w:rsid w:val="005328AE"/>
    <w:rsid w:val="00542B5C"/>
    <w:rsid w:val="00547707"/>
    <w:rsid w:val="00552D3A"/>
    <w:rsid w:val="00554C7F"/>
    <w:rsid w:val="00564370"/>
    <w:rsid w:val="005643F3"/>
    <w:rsid w:val="005856E9"/>
    <w:rsid w:val="005870E0"/>
    <w:rsid w:val="005938A7"/>
    <w:rsid w:val="00595A9A"/>
    <w:rsid w:val="005A25BF"/>
    <w:rsid w:val="005A4792"/>
    <w:rsid w:val="005A6AE8"/>
    <w:rsid w:val="005A6B6B"/>
    <w:rsid w:val="005B0F74"/>
    <w:rsid w:val="005B4330"/>
    <w:rsid w:val="005C53AD"/>
    <w:rsid w:val="005D038F"/>
    <w:rsid w:val="005D5716"/>
    <w:rsid w:val="005E501C"/>
    <w:rsid w:val="005F3CE5"/>
    <w:rsid w:val="005F6230"/>
    <w:rsid w:val="005F7CFA"/>
    <w:rsid w:val="006013A3"/>
    <w:rsid w:val="00601894"/>
    <w:rsid w:val="00601D65"/>
    <w:rsid w:val="0060546A"/>
    <w:rsid w:val="006069DA"/>
    <w:rsid w:val="00610183"/>
    <w:rsid w:val="00617035"/>
    <w:rsid w:val="00621377"/>
    <w:rsid w:val="0062283C"/>
    <w:rsid w:val="00630E83"/>
    <w:rsid w:val="00642C6A"/>
    <w:rsid w:val="00651D42"/>
    <w:rsid w:val="00651DCE"/>
    <w:rsid w:val="00653F2E"/>
    <w:rsid w:val="00655FC0"/>
    <w:rsid w:val="00657896"/>
    <w:rsid w:val="00657EBB"/>
    <w:rsid w:val="00657F39"/>
    <w:rsid w:val="00660E5C"/>
    <w:rsid w:val="00671250"/>
    <w:rsid w:val="006750D3"/>
    <w:rsid w:val="00675564"/>
    <w:rsid w:val="00677429"/>
    <w:rsid w:val="00680050"/>
    <w:rsid w:val="0068075B"/>
    <w:rsid w:val="006921E8"/>
    <w:rsid w:val="00694D69"/>
    <w:rsid w:val="006A030E"/>
    <w:rsid w:val="006A5D66"/>
    <w:rsid w:val="006B6EBB"/>
    <w:rsid w:val="006C7254"/>
    <w:rsid w:val="006D5E33"/>
    <w:rsid w:val="006E5249"/>
    <w:rsid w:val="007025EF"/>
    <w:rsid w:val="00702BB0"/>
    <w:rsid w:val="00703BA3"/>
    <w:rsid w:val="00711B5D"/>
    <w:rsid w:val="007147DC"/>
    <w:rsid w:val="007214C9"/>
    <w:rsid w:val="00722971"/>
    <w:rsid w:val="00733494"/>
    <w:rsid w:val="007360BD"/>
    <w:rsid w:val="007377C5"/>
    <w:rsid w:val="00737B35"/>
    <w:rsid w:val="00742BB6"/>
    <w:rsid w:val="007469BD"/>
    <w:rsid w:val="00746DAB"/>
    <w:rsid w:val="00753739"/>
    <w:rsid w:val="0075484E"/>
    <w:rsid w:val="00755120"/>
    <w:rsid w:val="00755791"/>
    <w:rsid w:val="0076033D"/>
    <w:rsid w:val="0076160A"/>
    <w:rsid w:val="00765308"/>
    <w:rsid w:val="007664A5"/>
    <w:rsid w:val="00793408"/>
    <w:rsid w:val="00793CB1"/>
    <w:rsid w:val="007A31FD"/>
    <w:rsid w:val="007B268F"/>
    <w:rsid w:val="007B692B"/>
    <w:rsid w:val="007B7ADE"/>
    <w:rsid w:val="007C4966"/>
    <w:rsid w:val="007C4A98"/>
    <w:rsid w:val="007C540C"/>
    <w:rsid w:val="007C5606"/>
    <w:rsid w:val="007C79B6"/>
    <w:rsid w:val="007D3A07"/>
    <w:rsid w:val="007D7E9E"/>
    <w:rsid w:val="007F7179"/>
    <w:rsid w:val="0080348D"/>
    <w:rsid w:val="00806303"/>
    <w:rsid w:val="00807A58"/>
    <w:rsid w:val="00813C51"/>
    <w:rsid w:val="0082135B"/>
    <w:rsid w:val="00824D38"/>
    <w:rsid w:val="008269E2"/>
    <w:rsid w:val="00830022"/>
    <w:rsid w:val="008356A8"/>
    <w:rsid w:val="008404D5"/>
    <w:rsid w:val="00845CA6"/>
    <w:rsid w:val="008472AD"/>
    <w:rsid w:val="008472B2"/>
    <w:rsid w:val="00850D86"/>
    <w:rsid w:val="008608DE"/>
    <w:rsid w:val="00865280"/>
    <w:rsid w:val="00874264"/>
    <w:rsid w:val="00875A92"/>
    <w:rsid w:val="00882405"/>
    <w:rsid w:val="00882BD8"/>
    <w:rsid w:val="00886417"/>
    <w:rsid w:val="0089367B"/>
    <w:rsid w:val="00895503"/>
    <w:rsid w:val="008A4ADE"/>
    <w:rsid w:val="008B1609"/>
    <w:rsid w:val="008C4348"/>
    <w:rsid w:val="008C69DE"/>
    <w:rsid w:val="008D3E50"/>
    <w:rsid w:val="008D585D"/>
    <w:rsid w:val="008F4639"/>
    <w:rsid w:val="009008FD"/>
    <w:rsid w:val="00900F6E"/>
    <w:rsid w:val="00903EBB"/>
    <w:rsid w:val="00915C1C"/>
    <w:rsid w:val="00923AEA"/>
    <w:rsid w:val="0094276F"/>
    <w:rsid w:val="00943EEF"/>
    <w:rsid w:val="00943F1A"/>
    <w:rsid w:val="009514FB"/>
    <w:rsid w:val="0096579C"/>
    <w:rsid w:val="009673D7"/>
    <w:rsid w:val="00972FD8"/>
    <w:rsid w:val="009804F3"/>
    <w:rsid w:val="00983387"/>
    <w:rsid w:val="00990B17"/>
    <w:rsid w:val="00993523"/>
    <w:rsid w:val="009B45A7"/>
    <w:rsid w:val="009C06CB"/>
    <w:rsid w:val="009C44DD"/>
    <w:rsid w:val="009D0B96"/>
    <w:rsid w:val="009E6743"/>
    <w:rsid w:val="009E6AC9"/>
    <w:rsid w:val="009F335A"/>
    <w:rsid w:val="009F3A29"/>
    <w:rsid w:val="00A01BD4"/>
    <w:rsid w:val="00A01E1E"/>
    <w:rsid w:val="00A03172"/>
    <w:rsid w:val="00A036A2"/>
    <w:rsid w:val="00A054D0"/>
    <w:rsid w:val="00A05A96"/>
    <w:rsid w:val="00A17F6E"/>
    <w:rsid w:val="00A26266"/>
    <w:rsid w:val="00A26DF4"/>
    <w:rsid w:val="00A348C2"/>
    <w:rsid w:val="00A4056F"/>
    <w:rsid w:val="00A433D9"/>
    <w:rsid w:val="00A473BA"/>
    <w:rsid w:val="00A50013"/>
    <w:rsid w:val="00A614CE"/>
    <w:rsid w:val="00A6202E"/>
    <w:rsid w:val="00A63559"/>
    <w:rsid w:val="00A708AE"/>
    <w:rsid w:val="00A74D7D"/>
    <w:rsid w:val="00A81278"/>
    <w:rsid w:val="00A833F8"/>
    <w:rsid w:val="00A859A8"/>
    <w:rsid w:val="00A87C27"/>
    <w:rsid w:val="00A9006E"/>
    <w:rsid w:val="00A905A2"/>
    <w:rsid w:val="00A91188"/>
    <w:rsid w:val="00A92D80"/>
    <w:rsid w:val="00AA700A"/>
    <w:rsid w:val="00AB3D41"/>
    <w:rsid w:val="00AB56DA"/>
    <w:rsid w:val="00AC2A60"/>
    <w:rsid w:val="00AC5FD6"/>
    <w:rsid w:val="00AD0756"/>
    <w:rsid w:val="00AD25DC"/>
    <w:rsid w:val="00AD2C48"/>
    <w:rsid w:val="00AD369D"/>
    <w:rsid w:val="00AE3585"/>
    <w:rsid w:val="00AE72C7"/>
    <w:rsid w:val="00AF6406"/>
    <w:rsid w:val="00B03F1F"/>
    <w:rsid w:val="00B04EDC"/>
    <w:rsid w:val="00B05F65"/>
    <w:rsid w:val="00B122CC"/>
    <w:rsid w:val="00B12784"/>
    <w:rsid w:val="00B1522B"/>
    <w:rsid w:val="00B31CF5"/>
    <w:rsid w:val="00B36579"/>
    <w:rsid w:val="00B44526"/>
    <w:rsid w:val="00B502CA"/>
    <w:rsid w:val="00B517C1"/>
    <w:rsid w:val="00B567CE"/>
    <w:rsid w:val="00B6260A"/>
    <w:rsid w:val="00B714FB"/>
    <w:rsid w:val="00B72D2C"/>
    <w:rsid w:val="00B7537F"/>
    <w:rsid w:val="00B8224C"/>
    <w:rsid w:val="00B8440D"/>
    <w:rsid w:val="00B92B0C"/>
    <w:rsid w:val="00B92FA8"/>
    <w:rsid w:val="00BA593D"/>
    <w:rsid w:val="00BA6188"/>
    <w:rsid w:val="00BA7A57"/>
    <w:rsid w:val="00BB5B08"/>
    <w:rsid w:val="00BB6AE1"/>
    <w:rsid w:val="00BB7A0E"/>
    <w:rsid w:val="00BC5843"/>
    <w:rsid w:val="00BD1750"/>
    <w:rsid w:val="00BE033D"/>
    <w:rsid w:val="00BE474B"/>
    <w:rsid w:val="00BE6595"/>
    <w:rsid w:val="00BE65CE"/>
    <w:rsid w:val="00BF4C59"/>
    <w:rsid w:val="00C01EA2"/>
    <w:rsid w:val="00C06BD7"/>
    <w:rsid w:val="00C10889"/>
    <w:rsid w:val="00C15A0F"/>
    <w:rsid w:val="00C21E1A"/>
    <w:rsid w:val="00C3109C"/>
    <w:rsid w:val="00C3153D"/>
    <w:rsid w:val="00C54DEA"/>
    <w:rsid w:val="00C55DD6"/>
    <w:rsid w:val="00C65084"/>
    <w:rsid w:val="00C7335E"/>
    <w:rsid w:val="00C77AFF"/>
    <w:rsid w:val="00C80B03"/>
    <w:rsid w:val="00C8716F"/>
    <w:rsid w:val="00C875D9"/>
    <w:rsid w:val="00C97636"/>
    <w:rsid w:val="00CA1D92"/>
    <w:rsid w:val="00CA4C9A"/>
    <w:rsid w:val="00CA4F37"/>
    <w:rsid w:val="00CA64A9"/>
    <w:rsid w:val="00CB026A"/>
    <w:rsid w:val="00CB106B"/>
    <w:rsid w:val="00CB1C63"/>
    <w:rsid w:val="00CB70E1"/>
    <w:rsid w:val="00CB7937"/>
    <w:rsid w:val="00CC5730"/>
    <w:rsid w:val="00CD4021"/>
    <w:rsid w:val="00CE1457"/>
    <w:rsid w:val="00CE2981"/>
    <w:rsid w:val="00CE5BD9"/>
    <w:rsid w:val="00CE5BF6"/>
    <w:rsid w:val="00CE7DC3"/>
    <w:rsid w:val="00CF23E1"/>
    <w:rsid w:val="00CF3D8E"/>
    <w:rsid w:val="00CF63C8"/>
    <w:rsid w:val="00CF7D3C"/>
    <w:rsid w:val="00D07176"/>
    <w:rsid w:val="00D12A3C"/>
    <w:rsid w:val="00D13350"/>
    <w:rsid w:val="00D1515B"/>
    <w:rsid w:val="00D15F56"/>
    <w:rsid w:val="00D160EA"/>
    <w:rsid w:val="00D23B99"/>
    <w:rsid w:val="00D24E6A"/>
    <w:rsid w:val="00D25E32"/>
    <w:rsid w:val="00D32AE7"/>
    <w:rsid w:val="00D350C9"/>
    <w:rsid w:val="00D35F95"/>
    <w:rsid w:val="00D42D71"/>
    <w:rsid w:val="00D4559F"/>
    <w:rsid w:val="00D52E7A"/>
    <w:rsid w:val="00D543E3"/>
    <w:rsid w:val="00D56E5E"/>
    <w:rsid w:val="00D56F94"/>
    <w:rsid w:val="00D6063C"/>
    <w:rsid w:val="00D618F9"/>
    <w:rsid w:val="00D62CE7"/>
    <w:rsid w:val="00D63082"/>
    <w:rsid w:val="00D66CBF"/>
    <w:rsid w:val="00D814BE"/>
    <w:rsid w:val="00D82335"/>
    <w:rsid w:val="00D83A75"/>
    <w:rsid w:val="00D878EB"/>
    <w:rsid w:val="00D90D01"/>
    <w:rsid w:val="00D915DD"/>
    <w:rsid w:val="00DA08AC"/>
    <w:rsid w:val="00DA0C21"/>
    <w:rsid w:val="00DA5177"/>
    <w:rsid w:val="00DB181C"/>
    <w:rsid w:val="00DD13FC"/>
    <w:rsid w:val="00DD1EF8"/>
    <w:rsid w:val="00DD325A"/>
    <w:rsid w:val="00DE4BCD"/>
    <w:rsid w:val="00DF1BD1"/>
    <w:rsid w:val="00DF5F2A"/>
    <w:rsid w:val="00E07BEA"/>
    <w:rsid w:val="00E10635"/>
    <w:rsid w:val="00E5411F"/>
    <w:rsid w:val="00E565CF"/>
    <w:rsid w:val="00E57006"/>
    <w:rsid w:val="00E9317A"/>
    <w:rsid w:val="00E93E20"/>
    <w:rsid w:val="00E946F1"/>
    <w:rsid w:val="00EA080D"/>
    <w:rsid w:val="00EB02CF"/>
    <w:rsid w:val="00EC021A"/>
    <w:rsid w:val="00ED5C8D"/>
    <w:rsid w:val="00ED628D"/>
    <w:rsid w:val="00EE1EF0"/>
    <w:rsid w:val="00EE4BFC"/>
    <w:rsid w:val="00EE63A9"/>
    <w:rsid w:val="00EF11FD"/>
    <w:rsid w:val="00EF34F9"/>
    <w:rsid w:val="00EF5654"/>
    <w:rsid w:val="00F02714"/>
    <w:rsid w:val="00F035A7"/>
    <w:rsid w:val="00F1413C"/>
    <w:rsid w:val="00F1793D"/>
    <w:rsid w:val="00F25BA0"/>
    <w:rsid w:val="00F36054"/>
    <w:rsid w:val="00F36B00"/>
    <w:rsid w:val="00F53A39"/>
    <w:rsid w:val="00F553DC"/>
    <w:rsid w:val="00F56012"/>
    <w:rsid w:val="00F574F0"/>
    <w:rsid w:val="00F70201"/>
    <w:rsid w:val="00F71905"/>
    <w:rsid w:val="00F77F0A"/>
    <w:rsid w:val="00F851EA"/>
    <w:rsid w:val="00F922E7"/>
    <w:rsid w:val="00F96E0C"/>
    <w:rsid w:val="00FA3B6A"/>
    <w:rsid w:val="00FB62E6"/>
    <w:rsid w:val="00FB65D9"/>
    <w:rsid w:val="00FC0000"/>
    <w:rsid w:val="00FC67CE"/>
    <w:rsid w:val="00FD5589"/>
    <w:rsid w:val="00FD5FA0"/>
    <w:rsid w:val="00FE6FFC"/>
    <w:rsid w:val="00FF4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F9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FD1"/>
  </w:style>
  <w:style w:type="paragraph" w:styleId="Heading1">
    <w:name w:val="heading 1"/>
    <w:basedOn w:val="Normal1"/>
    <w:next w:val="Normal1"/>
    <w:link w:val="Heading1Char"/>
    <w:uiPriority w:val="9"/>
    <w:qFormat/>
    <w:rsid w:val="001E6F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0">
    <w:name w:val="heading 2"/>
    <w:basedOn w:val="Normal1"/>
    <w:next w:val="Normal1"/>
    <w:link w:val="Heading2Char"/>
    <w:uiPriority w:val="9"/>
    <w:qFormat/>
    <w:rsid w:val="001E6F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rsid w:val="001E6F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rsid w:val="001E6FD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1E6FD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1E6F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1E6FD1"/>
  </w:style>
  <w:style w:type="paragraph" w:styleId="Title">
    <w:name w:val="Title"/>
    <w:basedOn w:val="Normal1"/>
    <w:next w:val="Normal1"/>
    <w:rsid w:val="001E6FD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1E6F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1E6F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rsid w:val="001E6FD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1E6FD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rsid w:val="001E6F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1E6FD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1E6F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4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494"/>
    <w:rPr>
      <w:rFonts w:ascii="Lucida Grande" w:hAnsi="Lucida Grande" w:cs="Lucida Grande"/>
      <w:sz w:val="18"/>
      <w:szCs w:val="18"/>
    </w:rPr>
  </w:style>
  <w:style w:type="paragraph" w:customStyle="1" w:styleId="equation">
    <w:name w:val="equation"/>
    <w:basedOn w:val="Normal"/>
    <w:next w:val="Normal"/>
    <w:rsid w:val="00733494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4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494"/>
    <w:rPr>
      <w:b/>
      <w:bCs/>
      <w:sz w:val="20"/>
      <w:szCs w:val="20"/>
    </w:rPr>
  </w:style>
  <w:style w:type="paragraph" w:customStyle="1" w:styleId="Body">
    <w:name w:val="Body"/>
    <w:rsid w:val="00434BE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CA"/>
    </w:rPr>
  </w:style>
  <w:style w:type="character" w:customStyle="1" w:styleId="None">
    <w:name w:val="None"/>
    <w:rsid w:val="00434BEB"/>
  </w:style>
  <w:style w:type="paragraph" w:styleId="DocumentMap">
    <w:name w:val="Document Map"/>
    <w:basedOn w:val="Normal"/>
    <w:link w:val="DocumentMapChar"/>
    <w:semiHidden/>
    <w:unhideWhenUsed/>
    <w:rsid w:val="002D7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2D7DB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7DB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rmalChar">
    <w:name w:val="normal Char"/>
    <w:basedOn w:val="DefaultParagraphFont"/>
    <w:link w:val="Normal1"/>
    <w:rsid w:val="002D7DBF"/>
  </w:style>
  <w:style w:type="character" w:customStyle="1" w:styleId="EndNoteBibliographyTitleChar">
    <w:name w:val="EndNote Bibliography Title Char"/>
    <w:basedOn w:val="normalChar"/>
    <w:link w:val="EndNoteBibliographyTitle"/>
    <w:rsid w:val="002D7DB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D7DB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Char"/>
    <w:link w:val="EndNoteBibliography"/>
    <w:rsid w:val="002D7DBF"/>
    <w:rPr>
      <w:rFonts w:ascii="Times New Roman" w:hAnsi="Times New Roman" w:cs="Times New Roman"/>
      <w:noProof/>
      <w:sz w:val="24"/>
    </w:rPr>
  </w:style>
  <w:style w:type="paragraph" w:customStyle="1" w:styleId="abstract">
    <w:name w:val="abstract"/>
    <w:basedOn w:val="Normal"/>
    <w:rsid w:val="00005305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address">
    <w:name w:val="address"/>
    <w:basedOn w:val="Normal"/>
    <w:rsid w:val="00005305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numbering" w:customStyle="1" w:styleId="arabnumitem">
    <w:name w:val="arabnumitem"/>
    <w:basedOn w:val="NoList"/>
    <w:rsid w:val="00005305"/>
    <w:pPr>
      <w:numPr>
        <w:numId w:val="3"/>
      </w:numPr>
    </w:pPr>
  </w:style>
  <w:style w:type="paragraph" w:customStyle="1" w:styleId="author">
    <w:name w:val="author"/>
    <w:basedOn w:val="Normal"/>
    <w:next w:val="address"/>
    <w:rsid w:val="00005305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ulletitem">
    <w:name w:val="bulletitem"/>
    <w:basedOn w:val="Normal"/>
    <w:rsid w:val="00005305"/>
    <w:pPr>
      <w:numPr>
        <w:numId w:val="1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ashitem">
    <w:name w:val="dashitem"/>
    <w:basedOn w:val="Normal"/>
    <w:rsid w:val="00005305"/>
    <w:pPr>
      <w:numPr>
        <w:numId w:val="2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-mail">
    <w:name w:val="e-mail"/>
    <w:basedOn w:val="DefaultParagraphFont"/>
    <w:rsid w:val="00005305"/>
    <w:rPr>
      <w:rFonts w:ascii="Courier" w:hAnsi="Courier"/>
      <w:noProof/>
    </w:rPr>
  </w:style>
  <w:style w:type="paragraph" w:customStyle="1" w:styleId="figurecaption">
    <w:name w:val="figurecaption"/>
    <w:basedOn w:val="Normal"/>
    <w:next w:val="Normal"/>
    <w:rsid w:val="00005305"/>
    <w:pPr>
      <w:keepNext/>
      <w:keepLines/>
      <w:overflowPunct w:val="0"/>
      <w:autoSpaceDE w:val="0"/>
      <w:autoSpaceDN w:val="0"/>
      <w:adjustRightInd w:val="0"/>
      <w:spacing w:before="120" w:after="24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semiHidden/>
    <w:unhideWhenUsed/>
    <w:rsid w:val="00005305"/>
    <w:rPr>
      <w:position w:val="0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005305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05305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10">
    <w:name w:val="heading1"/>
    <w:basedOn w:val="Normal"/>
    <w:next w:val="p1a"/>
    <w:autoRedefine/>
    <w:qFormat/>
    <w:rsid w:val="00033BC8"/>
    <w:pPr>
      <w:keepNext/>
      <w:keepLines/>
      <w:suppressAutoHyphens/>
      <w:overflowPunct w:val="0"/>
      <w:autoSpaceDE w:val="0"/>
      <w:autoSpaceDN w:val="0"/>
      <w:adjustRightInd w:val="0"/>
      <w:spacing w:before="360" w:after="240" w:line="300" w:lineRule="atLeast"/>
      <w:ind w:right="567"/>
      <w:textAlignment w:val="baseline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heading2">
    <w:name w:val="heading2"/>
    <w:basedOn w:val="Normal"/>
    <w:next w:val="p1a"/>
    <w:qFormat/>
    <w:rsid w:val="00005305"/>
    <w:pPr>
      <w:keepNext/>
      <w:keepLines/>
      <w:numPr>
        <w:ilvl w:val="1"/>
        <w:numId w:val="4"/>
      </w:numPr>
      <w:suppressAutoHyphens/>
      <w:overflowPunct w:val="0"/>
      <w:autoSpaceDE w:val="0"/>
      <w:autoSpaceDN w:val="0"/>
      <w:adjustRightInd w:val="0"/>
      <w:spacing w:before="360" w:line="240" w:lineRule="atLeast"/>
      <w:ind w:right="567"/>
      <w:textAlignment w:val="baseline"/>
      <w:outlineLvl w:val="1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0">
    <w:name w:val="heading3"/>
    <w:basedOn w:val="DefaultParagraphFont"/>
    <w:rsid w:val="00005305"/>
    <w:rPr>
      <w:b/>
    </w:rPr>
  </w:style>
  <w:style w:type="character" w:customStyle="1" w:styleId="heading40">
    <w:name w:val="heading4"/>
    <w:basedOn w:val="DefaultParagraphFont"/>
    <w:rsid w:val="00005305"/>
    <w:rPr>
      <w:i/>
    </w:rPr>
  </w:style>
  <w:style w:type="numbering" w:customStyle="1" w:styleId="headings">
    <w:name w:val="headings"/>
    <w:basedOn w:val="arabnumitem"/>
    <w:rsid w:val="00005305"/>
    <w:pPr>
      <w:numPr>
        <w:numId w:val="4"/>
      </w:numPr>
    </w:pPr>
  </w:style>
  <w:style w:type="character" w:styleId="Hyperlink">
    <w:name w:val="Hyperlink"/>
    <w:basedOn w:val="DefaultParagraphFont"/>
    <w:uiPriority w:val="99"/>
    <w:unhideWhenUsed/>
    <w:rsid w:val="00005305"/>
    <w:rPr>
      <w:color w:val="auto"/>
      <w:u w:val="none"/>
    </w:rPr>
  </w:style>
  <w:style w:type="paragraph" w:customStyle="1" w:styleId="image">
    <w:name w:val="image"/>
    <w:basedOn w:val="Normal"/>
    <w:next w:val="Normal"/>
    <w:rsid w:val="00005305"/>
    <w:pPr>
      <w:overflowPunct w:val="0"/>
      <w:autoSpaceDE w:val="0"/>
      <w:autoSpaceDN w:val="0"/>
      <w:adjustRightInd w:val="0"/>
      <w:spacing w:before="240" w:after="120"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numbering" w:customStyle="1" w:styleId="itemization1">
    <w:name w:val="itemization1"/>
    <w:basedOn w:val="NoList"/>
    <w:rsid w:val="00005305"/>
    <w:pPr>
      <w:numPr>
        <w:numId w:val="1"/>
      </w:numPr>
    </w:pPr>
  </w:style>
  <w:style w:type="numbering" w:customStyle="1" w:styleId="itemization2">
    <w:name w:val="itemization2"/>
    <w:basedOn w:val="NoList"/>
    <w:rsid w:val="00005305"/>
    <w:pPr>
      <w:numPr>
        <w:numId w:val="2"/>
      </w:numPr>
    </w:pPr>
  </w:style>
  <w:style w:type="paragraph" w:customStyle="1" w:styleId="keywords">
    <w:name w:val="keywords"/>
    <w:basedOn w:val="abstract"/>
    <w:next w:val="heading10"/>
    <w:rsid w:val="00005305"/>
    <w:pPr>
      <w:spacing w:before="220"/>
      <w:ind w:firstLine="0"/>
      <w:contextualSpacing w:val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005305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5305"/>
    <w:rPr>
      <w:rFonts w:ascii="Times New Roman" w:eastAsia="Times New Roman" w:hAnsi="Times New Roman" w:cs="Times New Roman"/>
      <w:sz w:val="18"/>
      <w:szCs w:val="18"/>
    </w:rPr>
  </w:style>
  <w:style w:type="paragraph" w:customStyle="1" w:styleId="numitem">
    <w:name w:val="numitem"/>
    <w:basedOn w:val="Normal"/>
    <w:rsid w:val="00005305"/>
    <w:pPr>
      <w:numPr>
        <w:numId w:val="3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1a">
    <w:name w:val="p1a"/>
    <w:basedOn w:val="Normal"/>
    <w:next w:val="Normal"/>
    <w:link w:val="p1aChar"/>
    <w:rsid w:val="00005305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ogramcode">
    <w:name w:val="programcode"/>
    <w:basedOn w:val="Normal"/>
    <w:rsid w:val="00005305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overflowPunct w:val="0"/>
      <w:autoSpaceDE w:val="0"/>
      <w:autoSpaceDN w:val="0"/>
      <w:adjustRightInd w:val="0"/>
      <w:spacing w:before="160" w:line="240" w:lineRule="atLeast"/>
      <w:contextualSpacing/>
      <w:textAlignment w:val="baseline"/>
    </w:pPr>
    <w:rPr>
      <w:rFonts w:ascii="Courier" w:eastAsia="Times New Roman" w:hAnsi="Courier" w:cs="Times New Roman"/>
      <w:sz w:val="20"/>
      <w:szCs w:val="20"/>
    </w:rPr>
  </w:style>
  <w:style w:type="paragraph" w:customStyle="1" w:styleId="referenceitem">
    <w:name w:val="referenceitem"/>
    <w:basedOn w:val="Normal"/>
    <w:rsid w:val="00005305"/>
    <w:pPr>
      <w:numPr>
        <w:numId w:val="5"/>
      </w:numPr>
      <w:overflowPunct w:val="0"/>
      <w:autoSpaceDE w:val="0"/>
      <w:autoSpaceDN w:val="0"/>
      <w:adjustRightInd w:val="0"/>
      <w:spacing w:after="0" w:line="220" w:lineRule="atLeast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numbering" w:customStyle="1" w:styleId="referencelist">
    <w:name w:val="referencelist"/>
    <w:basedOn w:val="NoList"/>
    <w:semiHidden/>
    <w:rsid w:val="00005305"/>
    <w:pPr>
      <w:numPr>
        <w:numId w:val="5"/>
      </w:numPr>
    </w:pPr>
  </w:style>
  <w:style w:type="paragraph" w:customStyle="1" w:styleId="runninghead-left">
    <w:name w:val="running head - left"/>
    <w:basedOn w:val="Normal"/>
    <w:rsid w:val="00005305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runninghead-right">
    <w:name w:val="running head - right"/>
    <w:basedOn w:val="Normal"/>
    <w:rsid w:val="00005305"/>
    <w:pPr>
      <w:overflowPunct w:val="0"/>
      <w:autoSpaceDE w:val="0"/>
      <w:autoSpaceDN w:val="0"/>
      <w:adjustRightInd w:val="0"/>
      <w:spacing w:after="0" w:line="240" w:lineRule="atLeast"/>
      <w:jc w:val="right"/>
      <w:textAlignment w:val="baseline"/>
    </w:pPr>
    <w:rPr>
      <w:rFonts w:ascii="Times New Roman" w:eastAsia="Times New Roman" w:hAnsi="Times New Roman" w:cs="Times New Roman"/>
      <w:bCs/>
      <w:sz w:val="18"/>
      <w:szCs w:val="18"/>
    </w:rPr>
  </w:style>
  <w:style w:type="character" w:styleId="PageNumber">
    <w:name w:val="page number"/>
    <w:basedOn w:val="DefaultParagraphFont"/>
    <w:semiHidden/>
    <w:unhideWhenUsed/>
    <w:rsid w:val="00005305"/>
    <w:rPr>
      <w:sz w:val="18"/>
    </w:rPr>
  </w:style>
  <w:style w:type="paragraph" w:customStyle="1" w:styleId="papertitle">
    <w:name w:val="papertitle"/>
    <w:basedOn w:val="Normal"/>
    <w:next w:val="author"/>
    <w:rsid w:val="00005305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papersubtitle">
    <w:name w:val="papersubtitle"/>
    <w:basedOn w:val="papertitle"/>
    <w:next w:val="author"/>
    <w:rsid w:val="00005305"/>
    <w:pPr>
      <w:spacing w:before="120" w:line="280" w:lineRule="atLeast"/>
    </w:pPr>
    <w:rPr>
      <w:sz w:val="24"/>
    </w:rPr>
  </w:style>
  <w:style w:type="paragraph" w:customStyle="1" w:styleId="tablecaption">
    <w:name w:val="tablecaption"/>
    <w:basedOn w:val="Normal"/>
    <w:next w:val="Normal"/>
    <w:rsid w:val="00005305"/>
    <w:pPr>
      <w:keepNext/>
      <w:keepLines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url">
    <w:name w:val="url"/>
    <w:basedOn w:val="DefaultParagraphFont"/>
    <w:rsid w:val="00005305"/>
    <w:rPr>
      <w:rFonts w:ascii="Courier" w:hAnsi="Courier"/>
      <w:noProof/>
    </w:rPr>
  </w:style>
  <w:style w:type="character" w:customStyle="1" w:styleId="ORCID">
    <w:name w:val="ORCID"/>
    <w:basedOn w:val="DefaultParagraphFont"/>
    <w:rsid w:val="00005305"/>
    <w:rPr>
      <w:noProof/>
      <w:position w:val="0"/>
      <w:vertAlign w:val="superscript"/>
    </w:rPr>
  </w:style>
  <w:style w:type="paragraph" w:styleId="FootnoteText">
    <w:name w:val="footnote text"/>
    <w:basedOn w:val="Normal"/>
    <w:link w:val="FootnoteTextChar"/>
    <w:semiHidden/>
    <w:rsid w:val="00005305"/>
    <w:pPr>
      <w:overflowPunct w:val="0"/>
      <w:autoSpaceDE w:val="0"/>
      <w:autoSpaceDN w:val="0"/>
      <w:adjustRightInd w:val="0"/>
      <w:spacing w:after="0" w:line="220" w:lineRule="atLeast"/>
      <w:ind w:left="227" w:hanging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05305"/>
    <w:rPr>
      <w:rFonts w:ascii="Times New Roman" w:eastAsia="Times New Roman" w:hAnsi="Times New Roman" w:cs="Times New Roman"/>
      <w:sz w:val="18"/>
      <w:szCs w:val="20"/>
    </w:rPr>
  </w:style>
  <w:style w:type="paragraph" w:customStyle="1" w:styleId="ReferenceLine">
    <w:name w:val="ReferenceLine"/>
    <w:basedOn w:val="p1a"/>
    <w:semiHidden/>
    <w:unhideWhenUsed/>
    <w:rsid w:val="00005305"/>
    <w:pPr>
      <w:spacing w:line="200" w:lineRule="exact"/>
    </w:pPr>
    <w:rPr>
      <w:sz w:val="16"/>
    </w:rPr>
  </w:style>
  <w:style w:type="paragraph" w:customStyle="1" w:styleId="Default">
    <w:name w:val="Default"/>
    <w:autoRedefine/>
    <w:rsid w:val="00005305"/>
    <w:pPr>
      <w:spacing w:after="0" w:line="240" w:lineRule="auto"/>
    </w:pPr>
    <w:rPr>
      <w:rFonts w:ascii="Helvetica Neue" w:eastAsia="Helvetica Neue" w:hAnsi="Helvetica Neue" w:cs="Helvetica Neue"/>
      <w:color w:val="000000"/>
    </w:rPr>
  </w:style>
  <w:style w:type="paragraph" w:customStyle="1" w:styleId="CommentText1">
    <w:name w:val="Comment Text1"/>
    <w:autoRedefine/>
    <w:rsid w:val="00005305"/>
    <w:pPr>
      <w:spacing w:before="120" w:after="120" w:line="240" w:lineRule="auto"/>
    </w:pPr>
    <w:rPr>
      <w:color w:val="000000"/>
      <w:sz w:val="20"/>
      <w:szCs w:val="20"/>
      <w:u w:color="000000"/>
    </w:rPr>
  </w:style>
  <w:style w:type="paragraph" w:styleId="NormalWeb">
    <w:name w:val="Normal (Web)"/>
    <w:basedOn w:val="Normal"/>
    <w:uiPriority w:val="99"/>
    <w:unhideWhenUsed/>
    <w:rsid w:val="000053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Heading">
    <w:name w:val="Heading"/>
    <w:next w:val="Body"/>
    <w:autoRedefine/>
    <w:rsid w:val="00005305"/>
    <w:pPr>
      <w:keepNext/>
      <w:keepLines/>
      <w:spacing w:before="480" w:after="240" w:line="240" w:lineRule="auto"/>
      <w:outlineLvl w:val="0"/>
    </w:pPr>
    <w:rPr>
      <w:b/>
      <w:bCs/>
      <w:color w:val="365F91"/>
      <w:sz w:val="28"/>
      <w:szCs w:val="28"/>
      <w:u w:color="365F91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locked/>
    <w:rsid w:val="00005305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0"/>
    <w:uiPriority w:val="9"/>
    <w:locked/>
    <w:rsid w:val="00005305"/>
    <w:rPr>
      <w:b/>
      <w:sz w:val="36"/>
      <w:szCs w:val="36"/>
    </w:rPr>
  </w:style>
  <w:style w:type="paragraph" w:styleId="ListParagraph">
    <w:name w:val="List Paragraph"/>
    <w:basedOn w:val="Normal"/>
    <w:uiPriority w:val="34"/>
    <w:qFormat/>
    <w:rsid w:val="00005305"/>
    <w:pPr>
      <w:spacing w:before="120" w:after="120" w:line="240" w:lineRule="auto"/>
      <w:ind w:left="720"/>
      <w:contextualSpacing/>
    </w:pPr>
    <w:rPr>
      <w:rFonts w:asciiTheme="minorHAnsi" w:eastAsia="Times New Roman" w:hAnsiTheme="minorHAnsi" w:cs="Times New Roman"/>
    </w:rPr>
  </w:style>
  <w:style w:type="character" w:styleId="PlaceholderText">
    <w:name w:val="Placeholder Text"/>
    <w:basedOn w:val="DefaultParagraphFont"/>
    <w:uiPriority w:val="99"/>
    <w:semiHidden/>
    <w:rsid w:val="00005305"/>
    <w:rPr>
      <w:rFonts w:cs="Times New Roman"/>
      <w:color w:val="808080"/>
    </w:rPr>
  </w:style>
  <w:style w:type="paragraph" w:styleId="Revision">
    <w:name w:val="Revision"/>
    <w:hidden/>
    <w:uiPriority w:val="99"/>
    <w:semiHidden/>
    <w:rsid w:val="00005305"/>
    <w:pPr>
      <w:spacing w:after="0" w:line="240" w:lineRule="auto"/>
    </w:pPr>
    <w:rPr>
      <w:rFonts w:asciiTheme="minorHAnsi" w:eastAsia="Times New Roman" w:hAnsiTheme="minorHAns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0530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05305"/>
    <w:rPr>
      <w:i/>
      <w:iCs/>
    </w:rPr>
  </w:style>
  <w:style w:type="character" w:customStyle="1" w:styleId="apple-converted-space">
    <w:name w:val="apple-converted-space"/>
    <w:basedOn w:val="DefaultParagraphFont"/>
    <w:rsid w:val="00005305"/>
  </w:style>
  <w:style w:type="paragraph" w:customStyle="1" w:styleId="NormalWeb1">
    <w:name w:val="Normal (Web)1"/>
    <w:autoRedefine/>
    <w:rsid w:val="00005305"/>
    <w:pP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autoRedefine/>
    <w:rsid w:val="00005305"/>
    <w:rPr>
      <w:color w:val="0000FF"/>
      <w:u w:val="single" w:color="0000FF"/>
    </w:rPr>
  </w:style>
  <w:style w:type="paragraph" w:customStyle="1" w:styleId="BodyA">
    <w:name w:val="Body A"/>
    <w:rsid w:val="00005305"/>
    <w:pPr>
      <w:spacing w:before="120" w:after="120" w:line="240" w:lineRule="auto"/>
    </w:pPr>
    <w:rPr>
      <w:color w:val="000000"/>
      <w:u w:color="000000"/>
    </w:rPr>
  </w:style>
  <w:style w:type="table" w:styleId="TableGrid">
    <w:name w:val="Table Grid"/>
    <w:basedOn w:val="TableNormal"/>
    <w:uiPriority w:val="59"/>
    <w:rsid w:val="000053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1aChar">
    <w:name w:val="p1a Char"/>
    <w:basedOn w:val="DefaultParagraphFont"/>
    <w:link w:val="p1a"/>
    <w:rsid w:val="00005305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00530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53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5305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semiHidden/>
    <w:unhideWhenUsed/>
    <w:rsid w:val="00005305"/>
  </w:style>
  <w:style w:type="paragraph" w:styleId="Caption">
    <w:name w:val="caption"/>
    <w:basedOn w:val="Normal"/>
    <w:next w:val="Normal"/>
    <w:uiPriority w:val="35"/>
    <w:unhideWhenUsed/>
    <w:qFormat/>
    <w:rsid w:val="00005305"/>
    <w:pPr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FD1"/>
  </w:style>
  <w:style w:type="paragraph" w:styleId="Heading1">
    <w:name w:val="heading 1"/>
    <w:basedOn w:val="Normal1"/>
    <w:next w:val="Normal1"/>
    <w:link w:val="Heading1Char"/>
    <w:uiPriority w:val="9"/>
    <w:qFormat/>
    <w:rsid w:val="001E6FD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0">
    <w:name w:val="heading 2"/>
    <w:basedOn w:val="Normal1"/>
    <w:next w:val="Normal1"/>
    <w:link w:val="Heading2Char"/>
    <w:uiPriority w:val="9"/>
    <w:qFormat/>
    <w:rsid w:val="001E6FD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rsid w:val="001E6F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rsid w:val="001E6FD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rsid w:val="001E6FD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1"/>
    <w:next w:val="Normal1"/>
    <w:rsid w:val="001E6F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Char"/>
    <w:rsid w:val="001E6FD1"/>
  </w:style>
  <w:style w:type="paragraph" w:styleId="Title">
    <w:name w:val="Title"/>
    <w:basedOn w:val="Normal1"/>
    <w:next w:val="Normal1"/>
    <w:rsid w:val="001E6FD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rsid w:val="001E6F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1E6F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</w:style>
  <w:style w:type="table" w:customStyle="1" w:styleId="a0">
    <w:basedOn w:val="TableNormal"/>
    <w:rsid w:val="001E6FD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1E6FD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nhideWhenUsed/>
    <w:rsid w:val="001E6FD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1E6FD1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1E6FD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49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494"/>
    <w:rPr>
      <w:rFonts w:ascii="Lucida Grande" w:hAnsi="Lucida Grande" w:cs="Lucida Grande"/>
      <w:sz w:val="18"/>
      <w:szCs w:val="18"/>
    </w:rPr>
  </w:style>
  <w:style w:type="paragraph" w:customStyle="1" w:styleId="equation">
    <w:name w:val="equation"/>
    <w:basedOn w:val="Normal"/>
    <w:next w:val="Normal"/>
    <w:rsid w:val="00733494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4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494"/>
    <w:rPr>
      <w:b/>
      <w:bCs/>
      <w:sz w:val="20"/>
      <w:szCs w:val="20"/>
    </w:rPr>
  </w:style>
  <w:style w:type="paragraph" w:customStyle="1" w:styleId="Body">
    <w:name w:val="Body"/>
    <w:rsid w:val="00434BE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CA"/>
    </w:rPr>
  </w:style>
  <w:style w:type="character" w:customStyle="1" w:styleId="None">
    <w:name w:val="None"/>
    <w:rsid w:val="00434BEB"/>
  </w:style>
  <w:style w:type="paragraph" w:styleId="DocumentMap">
    <w:name w:val="Document Map"/>
    <w:basedOn w:val="Normal"/>
    <w:link w:val="DocumentMapChar"/>
    <w:semiHidden/>
    <w:unhideWhenUsed/>
    <w:rsid w:val="002D7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2D7DB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D7DB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rmalChar">
    <w:name w:val="normal Char"/>
    <w:basedOn w:val="DefaultParagraphFont"/>
    <w:link w:val="Normal1"/>
    <w:rsid w:val="002D7DBF"/>
  </w:style>
  <w:style w:type="character" w:customStyle="1" w:styleId="EndNoteBibliographyTitleChar">
    <w:name w:val="EndNote Bibliography Title Char"/>
    <w:basedOn w:val="normalChar"/>
    <w:link w:val="EndNoteBibliographyTitle"/>
    <w:rsid w:val="002D7DB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D7DB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Char"/>
    <w:link w:val="EndNoteBibliography"/>
    <w:rsid w:val="002D7DBF"/>
    <w:rPr>
      <w:rFonts w:ascii="Times New Roman" w:hAnsi="Times New Roman" w:cs="Times New Roman"/>
      <w:noProof/>
      <w:sz w:val="24"/>
    </w:rPr>
  </w:style>
  <w:style w:type="paragraph" w:customStyle="1" w:styleId="abstract">
    <w:name w:val="abstract"/>
    <w:basedOn w:val="Normal"/>
    <w:rsid w:val="00005305"/>
    <w:pPr>
      <w:overflowPunct w:val="0"/>
      <w:autoSpaceDE w:val="0"/>
      <w:autoSpaceDN w:val="0"/>
      <w:adjustRightInd w:val="0"/>
      <w:spacing w:before="600" w:after="360" w:line="220" w:lineRule="atLeast"/>
      <w:ind w:left="567" w:right="567" w:firstLine="22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address">
    <w:name w:val="address"/>
    <w:basedOn w:val="Normal"/>
    <w:rsid w:val="00005305"/>
    <w:pPr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numbering" w:customStyle="1" w:styleId="arabnumitem">
    <w:name w:val="arabnumitem"/>
    <w:basedOn w:val="NoList"/>
    <w:rsid w:val="00005305"/>
    <w:pPr>
      <w:numPr>
        <w:numId w:val="3"/>
      </w:numPr>
    </w:pPr>
  </w:style>
  <w:style w:type="paragraph" w:customStyle="1" w:styleId="author">
    <w:name w:val="author"/>
    <w:basedOn w:val="Normal"/>
    <w:next w:val="address"/>
    <w:rsid w:val="00005305"/>
    <w:pPr>
      <w:overflowPunct w:val="0"/>
      <w:autoSpaceDE w:val="0"/>
      <w:autoSpaceDN w:val="0"/>
      <w:adjustRightInd w:val="0"/>
      <w:spacing w:after="200" w:line="22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bulletitem">
    <w:name w:val="bulletitem"/>
    <w:basedOn w:val="Normal"/>
    <w:rsid w:val="00005305"/>
    <w:pPr>
      <w:numPr>
        <w:numId w:val="1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dashitem">
    <w:name w:val="dashitem"/>
    <w:basedOn w:val="Normal"/>
    <w:rsid w:val="00005305"/>
    <w:pPr>
      <w:numPr>
        <w:numId w:val="2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-mail">
    <w:name w:val="e-mail"/>
    <w:basedOn w:val="DefaultParagraphFont"/>
    <w:rsid w:val="00005305"/>
    <w:rPr>
      <w:rFonts w:ascii="Courier" w:hAnsi="Courier"/>
      <w:noProof/>
    </w:rPr>
  </w:style>
  <w:style w:type="paragraph" w:customStyle="1" w:styleId="figurecaption">
    <w:name w:val="figurecaption"/>
    <w:basedOn w:val="Normal"/>
    <w:next w:val="Normal"/>
    <w:rsid w:val="00005305"/>
    <w:pPr>
      <w:keepNext/>
      <w:keepLines/>
      <w:overflowPunct w:val="0"/>
      <w:autoSpaceDE w:val="0"/>
      <w:autoSpaceDN w:val="0"/>
      <w:adjustRightInd w:val="0"/>
      <w:spacing w:before="120" w:after="24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basedOn w:val="DefaultParagraphFont"/>
    <w:semiHidden/>
    <w:unhideWhenUsed/>
    <w:rsid w:val="00005305"/>
    <w:rPr>
      <w:position w:val="0"/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005305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05305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10">
    <w:name w:val="heading1"/>
    <w:basedOn w:val="Normal"/>
    <w:next w:val="p1a"/>
    <w:autoRedefine/>
    <w:qFormat/>
    <w:rsid w:val="00033BC8"/>
    <w:pPr>
      <w:keepNext/>
      <w:keepLines/>
      <w:suppressAutoHyphens/>
      <w:overflowPunct w:val="0"/>
      <w:autoSpaceDE w:val="0"/>
      <w:autoSpaceDN w:val="0"/>
      <w:adjustRightInd w:val="0"/>
      <w:spacing w:before="360" w:after="240" w:line="300" w:lineRule="atLeast"/>
      <w:ind w:right="567"/>
      <w:textAlignment w:val="baseline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heading2">
    <w:name w:val="heading2"/>
    <w:basedOn w:val="Normal"/>
    <w:next w:val="p1a"/>
    <w:qFormat/>
    <w:rsid w:val="00005305"/>
    <w:pPr>
      <w:keepNext/>
      <w:keepLines/>
      <w:numPr>
        <w:ilvl w:val="1"/>
        <w:numId w:val="4"/>
      </w:numPr>
      <w:suppressAutoHyphens/>
      <w:overflowPunct w:val="0"/>
      <w:autoSpaceDE w:val="0"/>
      <w:autoSpaceDN w:val="0"/>
      <w:adjustRightInd w:val="0"/>
      <w:spacing w:before="360" w:line="240" w:lineRule="atLeast"/>
      <w:ind w:right="567"/>
      <w:textAlignment w:val="baseline"/>
      <w:outlineLvl w:val="1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heading30">
    <w:name w:val="heading3"/>
    <w:basedOn w:val="DefaultParagraphFont"/>
    <w:rsid w:val="00005305"/>
    <w:rPr>
      <w:b/>
    </w:rPr>
  </w:style>
  <w:style w:type="character" w:customStyle="1" w:styleId="heading40">
    <w:name w:val="heading4"/>
    <w:basedOn w:val="DefaultParagraphFont"/>
    <w:rsid w:val="00005305"/>
    <w:rPr>
      <w:i/>
    </w:rPr>
  </w:style>
  <w:style w:type="numbering" w:customStyle="1" w:styleId="headings">
    <w:name w:val="headings"/>
    <w:basedOn w:val="arabnumitem"/>
    <w:rsid w:val="00005305"/>
    <w:pPr>
      <w:numPr>
        <w:numId w:val="4"/>
      </w:numPr>
    </w:pPr>
  </w:style>
  <w:style w:type="character" w:styleId="Hyperlink">
    <w:name w:val="Hyperlink"/>
    <w:basedOn w:val="DefaultParagraphFont"/>
    <w:uiPriority w:val="99"/>
    <w:unhideWhenUsed/>
    <w:rsid w:val="00005305"/>
    <w:rPr>
      <w:color w:val="auto"/>
      <w:u w:val="none"/>
    </w:rPr>
  </w:style>
  <w:style w:type="paragraph" w:customStyle="1" w:styleId="image">
    <w:name w:val="image"/>
    <w:basedOn w:val="Normal"/>
    <w:next w:val="Normal"/>
    <w:rsid w:val="00005305"/>
    <w:pPr>
      <w:overflowPunct w:val="0"/>
      <w:autoSpaceDE w:val="0"/>
      <w:autoSpaceDN w:val="0"/>
      <w:adjustRightInd w:val="0"/>
      <w:spacing w:before="240" w:after="120"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numbering" w:customStyle="1" w:styleId="itemization1">
    <w:name w:val="itemization1"/>
    <w:basedOn w:val="NoList"/>
    <w:rsid w:val="00005305"/>
    <w:pPr>
      <w:numPr>
        <w:numId w:val="1"/>
      </w:numPr>
    </w:pPr>
  </w:style>
  <w:style w:type="numbering" w:customStyle="1" w:styleId="itemization2">
    <w:name w:val="itemization2"/>
    <w:basedOn w:val="NoList"/>
    <w:rsid w:val="00005305"/>
    <w:pPr>
      <w:numPr>
        <w:numId w:val="2"/>
      </w:numPr>
    </w:pPr>
  </w:style>
  <w:style w:type="paragraph" w:customStyle="1" w:styleId="keywords">
    <w:name w:val="keywords"/>
    <w:basedOn w:val="abstract"/>
    <w:next w:val="heading10"/>
    <w:rsid w:val="00005305"/>
    <w:pPr>
      <w:spacing w:before="220"/>
      <w:ind w:firstLine="0"/>
      <w:contextualSpacing w:val="0"/>
      <w:jc w:val="left"/>
    </w:pPr>
  </w:style>
  <w:style w:type="paragraph" w:styleId="Header">
    <w:name w:val="header"/>
    <w:basedOn w:val="Normal"/>
    <w:link w:val="HeaderChar"/>
    <w:uiPriority w:val="99"/>
    <w:unhideWhenUsed/>
    <w:rsid w:val="00005305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5305"/>
    <w:rPr>
      <w:rFonts w:ascii="Times New Roman" w:eastAsia="Times New Roman" w:hAnsi="Times New Roman" w:cs="Times New Roman"/>
      <w:sz w:val="18"/>
      <w:szCs w:val="18"/>
    </w:rPr>
  </w:style>
  <w:style w:type="paragraph" w:customStyle="1" w:styleId="numitem">
    <w:name w:val="numitem"/>
    <w:basedOn w:val="Normal"/>
    <w:rsid w:val="00005305"/>
    <w:pPr>
      <w:numPr>
        <w:numId w:val="3"/>
      </w:numPr>
      <w:overflowPunct w:val="0"/>
      <w:autoSpaceDE w:val="0"/>
      <w:autoSpaceDN w:val="0"/>
      <w:adjustRightInd w:val="0"/>
      <w:spacing w:before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1a">
    <w:name w:val="p1a"/>
    <w:basedOn w:val="Normal"/>
    <w:next w:val="Normal"/>
    <w:link w:val="p1aChar"/>
    <w:rsid w:val="00005305"/>
    <w:pPr>
      <w:overflowPunct w:val="0"/>
      <w:autoSpaceDE w:val="0"/>
      <w:autoSpaceDN w:val="0"/>
      <w:adjustRightInd w:val="0"/>
      <w:spacing w:after="0" w:line="24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rogramcode">
    <w:name w:val="programcode"/>
    <w:basedOn w:val="Normal"/>
    <w:rsid w:val="00005305"/>
    <w:pPr>
      <w:tabs>
        <w:tab w:val="left" w:pos="227"/>
        <w:tab w:val="left" w:pos="454"/>
        <w:tab w:val="left" w:pos="680"/>
        <w:tab w:val="left" w:pos="907"/>
        <w:tab w:val="left" w:pos="1134"/>
        <w:tab w:val="left" w:pos="1361"/>
        <w:tab w:val="left" w:pos="1588"/>
        <w:tab w:val="left" w:pos="1814"/>
        <w:tab w:val="left" w:pos="2041"/>
        <w:tab w:val="left" w:pos="2268"/>
        <w:tab w:val="left" w:pos="2495"/>
        <w:tab w:val="left" w:pos="2722"/>
        <w:tab w:val="left" w:pos="2948"/>
        <w:tab w:val="left" w:pos="3175"/>
        <w:tab w:val="left" w:pos="3402"/>
        <w:tab w:val="left" w:pos="3629"/>
        <w:tab w:val="left" w:pos="3856"/>
        <w:tab w:val="left" w:pos="4082"/>
        <w:tab w:val="left" w:pos="4309"/>
        <w:tab w:val="left" w:pos="4536"/>
        <w:tab w:val="left" w:pos="4763"/>
        <w:tab w:val="left" w:pos="4990"/>
        <w:tab w:val="left" w:pos="5216"/>
        <w:tab w:val="left" w:pos="5443"/>
        <w:tab w:val="left" w:pos="5670"/>
        <w:tab w:val="left" w:pos="5897"/>
        <w:tab w:val="left" w:pos="6124"/>
        <w:tab w:val="left" w:pos="6350"/>
        <w:tab w:val="left" w:pos="6577"/>
      </w:tabs>
      <w:overflowPunct w:val="0"/>
      <w:autoSpaceDE w:val="0"/>
      <w:autoSpaceDN w:val="0"/>
      <w:adjustRightInd w:val="0"/>
      <w:spacing w:before="160" w:line="240" w:lineRule="atLeast"/>
      <w:contextualSpacing/>
      <w:textAlignment w:val="baseline"/>
    </w:pPr>
    <w:rPr>
      <w:rFonts w:ascii="Courier" w:eastAsia="Times New Roman" w:hAnsi="Courier" w:cs="Times New Roman"/>
      <w:sz w:val="20"/>
      <w:szCs w:val="20"/>
    </w:rPr>
  </w:style>
  <w:style w:type="paragraph" w:customStyle="1" w:styleId="referenceitem">
    <w:name w:val="referenceitem"/>
    <w:basedOn w:val="Normal"/>
    <w:rsid w:val="00005305"/>
    <w:pPr>
      <w:numPr>
        <w:numId w:val="5"/>
      </w:numPr>
      <w:overflowPunct w:val="0"/>
      <w:autoSpaceDE w:val="0"/>
      <w:autoSpaceDN w:val="0"/>
      <w:adjustRightInd w:val="0"/>
      <w:spacing w:after="0" w:line="220" w:lineRule="atLeast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numbering" w:customStyle="1" w:styleId="referencelist">
    <w:name w:val="referencelist"/>
    <w:basedOn w:val="NoList"/>
    <w:semiHidden/>
    <w:rsid w:val="00005305"/>
    <w:pPr>
      <w:numPr>
        <w:numId w:val="5"/>
      </w:numPr>
    </w:pPr>
  </w:style>
  <w:style w:type="paragraph" w:customStyle="1" w:styleId="runninghead-left">
    <w:name w:val="running head - left"/>
    <w:basedOn w:val="Normal"/>
    <w:rsid w:val="00005305"/>
    <w:pPr>
      <w:overflowPunct w:val="0"/>
      <w:autoSpaceDE w:val="0"/>
      <w:autoSpaceDN w:val="0"/>
      <w:adjustRightInd w:val="0"/>
      <w:spacing w:after="0" w:line="240" w:lineRule="atLeast"/>
      <w:textAlignment w:val="baseline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runninghead-right">
    <w:name w:val="running head - right"/>
    <w:basedOn w:val="Normal"/>
    <w:rsid w:val="00005305"/>
    <w:pPr>
      <w:overflowPunct w:val="0"/>
      <w:autoSpaceDE w:val="0"/>
      <w:autoSpaceDN w:val="0"/>
      <w:adjustRightInd w:val="0"/>
      <w:spacing w:after="0" w:line="240" w:lineRule="atLeast"/>
      <w:jc w:val="right"/>
      <w:textAlignment w:val="baseline"/>
    </w:pPr>
    <w:rPr>
      <w:rFonts w:ascii="Times New Roman" w:eastAsia="Times New Roman" w:hAnsi="Times New Roman" w:cs="Times New Roman"/>
      <w:bCs/>
      <w:sz w:val="18"/>
      <w:szCs w:val="18"/>
    </w:rPr>
  </w:style>
  <w:style w:type="character" w:styleId="PageNumber">
    <w:name w:val="page number"/>
    <w:basedOn w:val="DefaultParagraphFont"/>
    <w:semiHidden/>
    <w:unhideWhenUsed/>
    <w:rsid w:val="00005305"/>
    <w:rPr>
      <w:sz w:val="18"/>
    </w:rPr>
  </w:style>
  <w:style w:type="paragraph" w:customStyle="1" w:styleId="papertitle">
    <w:name w:val="papertitle"/>
    <w:basedOn w:val="Normal"/>
    <w:next w:val="author"/>
    <w:rsid w:val="00005305"/>
    <w:pPr>
      <w:keepNext/>
      <w:keepLines/>
      <w:suppressAutoHyphens/>
      <w:overflowPunct w:val="0"/>
      <w:autoSpaceDE w:val="0"/>
      <w:autoSpaceDN w:val="0"/>
      <w:adjustRightInd w:val="0"/>
      <w:spacing w:after="480" w:line="360" w:lineRule="atLeast"/>
      <w:jc w:val="center"/>
      <w:textAlignment w:val="baseline"/>
    </w:pPr>
    <w:rPr>
      <w:rFonts w:ascii="Times New Roman" w:eastAsia="Times New Roman" w:hAnsi="Times New Roman" w:cs="Times New Roman"/>
      <w:b/>
      <w:sz w:val="28"/>
      <w:szCs w:val="20"/>
    </w:rPr>
  </w:style>
  <w:style w:type="paragraph" w:customStyle="1" w:styleId="papersubtitle">
    <w:name w:val="papersubtitle"/>
    <w:basedOn w:val="papertitle"/>
    <w:next w:val="author"/>
    <w:rsid w:val="00005305"/>
    <w:pPr>
      <w:spacing w:before="120" w:line="280" w:lineRule="atLeast"/>
    </w:pPr>
    <w:rPr>
      <w:sz w:val="24"/>
    </w:rPr>
  </w:style>
  <w:style w:type="paragraph" w:customStyle="1" w:styleId="tablecaption">
    <w:name w:val="tablecaption"/>
    <w:basedOn w:val="Normal"/>
    <w:next w:val="Normal"/>
    <w:rsid w:val="00005305"/>
    <w:pPr>
      <w:keepNext/>
      <w:keepLines/>
      <w:overflowPunct w:val="0"/>
      <w:autoSpaceDE w:val="0"/>
      <w:autoSpaceDN w:val="0"/>
      <w:adjustRightInd w:val="0"/>
      <w:spacing w:before="240" w:after="120" w:line="220" w:lineRule="atLeast"/>
      <w:jc w:val="center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url">
    <w:name w:val="url"/>
    <w:basedOn w:val="DefaultParagraphFont"/>
    <w:rsid w:val="00005305"/>
    <w:rPr>
      <w:rFonts w:ascii="Courier" w:hAnsi="Courier"/>
      <w:noProof/>
    </w:rPr>
  </w:style>
  <w:style w:type="character" w:customStyle="1" w:styleId="ORCID">
    <w:name w:val="ORCID"/>
    <w:basedOn w:val="DefaultParagraphFont"/>
    <w:rsid w:val="00005305"/>
    <w:rPr>
      <w:noProof/>
      <w:position w:val="0"/>
      <w:vertAlign w:val="superscript"/>
    </w:rPr>
  </w:style>
  <w:style w:type="paragraph" w:styleId="FootnoteText">
    <w:name w:val="footnote text"/>
    <w:basedOn w:val="Normal"/>
    <w:link w:val="FootnoteTextChar"/>
    <w:semiHidden/>
    <w:rsid w:val="00005305"/>
    <w:pPr>
      <w:overflowPunct w:val="0"/>
      <w:autoSpaceDE w:val="0"/>
      <w:autoSpaceDN w:val="0"/>
      <w:adjustRightInd w:val="0"/>
      <w:spacing w:after="0" w:line="220" w:lineRule="atLeast"/>
      <w:ind w:left="227" w:hanging="227"/>
      <w:jc w:val="both"/>
      <w:textAlignment w:val="baseline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05305"/>
    <w:rPr>
      <w:rFonts w:ascii="Times New Roman" w:eastAsia="Times New Roman" w:hAnsi="Times New Roman" w:cs="Times New Roman"/>
      <w:sz w:val="18"/>
      <w:szCs w:val="20"/>
    </w:rPr>
  </w:style>
  <w:style w:type="paragraph" w:customStyle="1" w:styleId="ReferenceLine">
    <w:name w:val="ReferenceLine"/>
    <w:basedOn w:val="p1a"/>
    <w:semiHidden/>
    <w:unhideWhenUsed/>
    <w:rsid w:val="00005305"/>
    <w:pPr>
      <w:spacing w:line="200" w:lineRule="exact"/>
    </w:pPr>
    <w:rPr>
      <w:sz w:val="16"/>
    </w:rPr>
  </w:style>
  <w:style w:type="paragraph" w:customStyle="1" w:styleId="Default">
    <w:name w:val="Default"/>
    <w:autoRedefine/>
    <w:rsid w:val="00005305"/>
    <w:pPr>
      <w:spacing w:after="0" w:line="240" w:lineRule="auto"/>
    </w:pPr>
    <w:rPr>
      <w:rFonts w:ascii="Helvetica Neue" w:eastAsia="Helvetica Neue" w:hAnsi="Helvetica Neue" w:cs="Helvetica Neue"/>
      <w:color w:val="000000"/>
    </w:rPr>
  </w:style>
  <w:style w:type="paragraph" w:customStyle="1" w:styleId="CommentText1">
    <w:name w:val="Comment Text1"/>
    <w:autoRedefine/>
    <w:rsid w:val="00005305"/>
    <w:pPr>
      <w:spacing w:before="120" w:after="120" w:line="240" w:lineRule="auto"/>
    </w:pPr>
    <w:rPr>
      <w:color w:val="000000"/>
      <w:sz w:val="20"/>
      <w:szCs w:val="20"/>
      <w:u w:color="000000"/>
    </w:rPr>
  </w:style>
  <w:style w:type="paragraph" w:styleId="NormalWeb">
    <w:name w:val="Normal (Web)"/>
    <w:basedOn w:val="Normal"/>
    <w:uiPriority w:val="99"/>
    <w:unhideWhenUsed/>
    <w:rsid w:val="000053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Heading">
    <w:name w:val="Heading"/>
    <w:next w:val="Body"/>
    <w:autoRedefine/>
    <w:rsid w:val="00005305"/>
    <w:pPr>
      <w:keepNext/>
      <w:keepLines/>
      <w:spacing w:before="480" w:after="240" w:line="240" w:lineRule="auto"/>
      <w:outlineLvl w:val="0"/>
    </w:pPr>
    <w:rPr>
      <w:b/>
      <w:bCs/>
      <w:color w:val="365F91"/>
      <w:sz w:val="28"/>
      <w:szCs w:val="28"/>
      <w:u w:color="365F91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locked/>
    <w:rsid w:val="00005305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0"/>
    <w:uiPriority w:val="9"/>
    <w:locked/>
    <w:rsid w:val="00005305"/>
    <w:rPr>
      <w:b/>
      <w:sz w:val="36"/>
      <w:szCs w:val="36"/>
    </w:rPr>
  </w:style>
  <w:style w:type="paragraph" w:styleId="ListParagraph">
    <w:name w:val="List Paragraph"/>
    <w:basedOn w:val="Normal"/>
    <w:uiPriority w:val="34"/>
    <w:qFormat/>
    <w:rsid w:val="00005305"/>
    <w:pPr>
      <w:spacing w:before="120" w:after="120" w:line="240" w:lineRule="auto"/>
      <w:ind w:left="720"/>
      <w:contextualSpacing/>
    </w:pPr>
    <w:rPr>
      <w:rFonts w:asciiTheme="minorHAnsi" w:eastAsia="Times New Roman" w:hAnsiTheme="minorHAnsi" w:cs="Times New Roman"/>
    </w:rPr>
  </w:style>
  <w:style w:type="character" w:styleId="PlaceholderText">
    <w:name w:val="Placeholder Text"/>
    <w:basedOn w:val="DefaultParagraphFont"/>
    <w:uiPriority w:val="99"/>
    <w:semiHidden/>
    <w:rsid w:val="00005305"/>
    <w:rPr>
      <w:rFonts w:cs="Times New Roman"/>
      <w:color w:val="808080"/>
    </w:rPr>
  </w:style>
  <w:style w:type="paragraph" w:styleId="Revision">
    <w:name w:val="Revision"/>
    <w:hidden/>
    <w:uiPriority w:val="99"/>
    <w:semiHidden/>
    <w:rsid w:val="00005305"/>
    <w:pPr>
      <w:spacing w:after="0" w:line="240" w:lineRule="auto"/>
    </w:pPr>
    <w:rPr>
      <w:rFonts w:asciiTheme="minorHAnsi" w:eastAsia="Times New Roman" w:hAnsiTheme="minorHAns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05305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05305"/>
    <w:rPr>
      <w:i/>
      <w:iCs/>
    </w:rPr>
  </w:style>
  <w:style w:type="character" w:customStyle="1" w:styleId="apple-converted-space">
    <w:name w:val="apple-converted-space"/>
    <w:basedOn w:val="DefaultParagraphFont"/>
    <w:rsid w:val="00005305"/>
  </w:style>
  <w:style w:type="paragraph" w:customStyle="1" w:styleId="NormalWeb1">
    <w:name w:val="Normal (Web)1"/>
    <w:autoRedefine/>
    <w:rsid w:val="00005305"/>
    <w:pP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customStyle="1" w:styleId="Hyperlink0">
    <w:name w:val="Hyperlink.0"/>
    <w:autoRedefine/>
    <w:rsid w:val="00005305"/>
    <w:rPr>
      <w:color w:val="0000FF"/>
      <w:u w:val="single" w:color="0000FF"/>
    </w:rPr>
  </w:style>
  <w:style w:type="paragraph" w:customStyle="1" w:styleId="BodyA">
    <w:name w:val="Body A"/>
    <w:rsid w:val="00005305"/>
    <w:pPr>
      <w:spacing w:before="120" w:after="120" w:line="240" w:lineRule="auto"/>
    </w:pPr>
    <w:rPr>
      <w:color w:val="000000"/>
      <w:u w:color="000000"/>
    </w:rPr>
  </w:style>
  <w:style w:type="table" w:styleId="TableGrid">
    <w:name w:val="Table Grid"/>
    <w:basedOn w:val="TableNormal"/>
    <w:uiPriority w:val="59"/>
    <w:rsid w:val="0000530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1aChar">
    <w:name w:val="p1a Char"/>
    <w:basedOn w:val="DefaultParagraphFont"/>
    <w:link w:val="p1a"/>
    <w:rsid w:val="00005305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00530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53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5305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semiHidden/>
    <w:unhideWhenUsed/>
    <w:rsid w:val="00005305"/>
  </w:style>
  <w:style w:type="paragraph" w:styleId="Caption">
    <w:name w:val="caption"/>
    <w:basedOn w:val="Normal"/>
    <w:next w:val="Normal"/>
    <w:uiPriority w:val="35"/>
    <w:unhideWhenUsed/>
    <w:qFormat/>
    <w:rsid w:val="00005305"/>
    <w:pPr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63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399999-6595-4132-8FA7-72B0ADA2A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683</Words>
  <Characters>9379</Characters>
  <Application>Microsoft Office Word</Application>
  <DocSecurity>0</DocSecurity>
  <Lines>625</Lines>
  <Paragraphs>4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</Company>
  <LinksUpToDate>false</LinksUpToDate>
  <CharactersWithSpaces>10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hVu</dc:creator>
  <cp:lastModifiedBy>CCERINO</cp:lastModifiedBy>
  <cp:revision>11</cp:revision>
  <dcterms:created xsi:type="dcterms:W3CDTF">2019-06-05T23:31:00Z</dcterms:created>
  <dcterms:modified xsi:type="dcterms:W3CDTF">2019-06-12T01:51:00Z</dcterms:modified>
</cp:coreProperties>
</file>